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CA588C" w14:textId="1D2BDAB8" w:rsidR="00002E81" w:rsidRPr="0053737D" w:rsidRDefault="00002E81" w:rsidP="00002E81">
      <w:pPr>
        <w:outlineLvl w:val="0"/>
      </w:pPr>
      <w:r>
        <w:t xml:space="preserve">Supplementary </w:t>
      </w:r>
      <w:r w:rsidRPr="0053737D">
        <w:t xml:space="preserve">Table </w:t>
      </w:r>
      <w:r>
        <w:t>1</w:t>
      </w:r>
      <w:r w:rsidRPr="0053737D">
        <w:t xml:space="preserve">. </w:t>
      </w:r>
      <w:r>
        <w:t>Distribution</w:t>
      </w:r>
      <w:r w:rsidR="00895886">
        <w:t xml:space="preserve"> of</w:t>
      </w:r>
      <w:r>
        <w:t xml:space="preserve"> </w:t>
      </w:r>
      <w:r w:rsidR="00895886">
        <w:t>histological grades of</w:t>
      </w:r>
      <w:r>
        <w:t xml:space="preserve"> </w:t>
      </w:r>
      <w:r w:rsidR="00895886">
        <w:t>steatosis, lobular inflammation and hepatocyte ballooning</w:t>
      </w:r>
      <w:r>
        <w:t xml:space="preserve"> in the Italian and Swedish cohorts.</w:t>
      </w:r>
    </w:p>
    <w:tbl>
      <w:tblPr>
        <w:tblW w:w="1049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395"/>
        <w:gridCol w:w="2551"/>
        <w:gridCol w:w="2552"/>
        <w:gridCol w:w="992"/>
      </w:tblGrid>
      <w:tr w:rsidR="00002E81" w:rsidRPr="0053737D" w14:paraId="74984F6B" w14:textId="77777777" w:rsidTr="00E451E7">
        <w:trPr>
          <w:trHeight w:val="851"/>
        </w:trPr>
        <w:tc>
          <w:tcPr>
            <w:tcW w:w="4395" w:type="dxa"/>
            <w:vAlign w:val="center"/>
          </w:tcPr>
          <w:p w14:paraId="60B3BA1D" w14:textId="77777777" w:rsidR="00002E81" w:rsidRPr="0053737D" w:rsidRDefault="00002E81" w:rsidP="00E451E7">
            <w:pPr>
              <w:ind w:left="175"/>
              <w:rPr>
                <w:b/>
              </w:rPr>
            </w:pPr>
          </w:p>
        </w:tc>
        <w:tc>
          <w:tcPr>
            <w:tcW w:w="2551" w:type="dxa"/>
            <w:vAlign w:val="center"/>
          </w:tcPr>
          <w:p w14:paraId="69F7E0C5" w14:textId="77777777" w:rsidR="00002E81" w:rsidRPr="0053737D" w:rsidRDefault="00002E81" w:rsidP="00E451E7">
            <w:pPr>
              <w:jc w:val="center"/>
              <w:rPr>
                <w:b/>
              </w:rPr>
            </w:pPr>
            <w:r w:rsidRPr="0053737D">
              <w:rPr>
                <w:b/>
              </w:rPr>
              <w:t xml:space="preserve">Italian cohort </w:t>
            </w:r>
          </w:p>
          <w:p w14:paraId="6576D788" w14:textId="77777777" w:rsidR="00002E81" w:rsidRPr="0053737D" w:rsidRDefault="00002E81" w:rsidP="00E451E7">
            <w:pPr>
              <w:jc w:val="center"/>
              <w:rPr>
                <w:b/>
              </w:rPr>
            </w:pPr>
            <w:r w:rsidRPr="0053737D">
              <w:rPr>
                <w:b/>
              </w:rPr>
              <w:t>(n = 1</w:t>
            </w:r>
            <w:r>
              <w:rPr>
                <w:b/>
              </w:rPr>
              <w:t>41</w:t>
            </w:r>
            <w:r w:rsidRPr="0053737D">
              <w:rPr>
                <w:b/>
              </w:rPr>
              <w:t>)</w:t>
            </w:r>
          </w:p>
        </w:tc>
        <w:tc>
          <w:tcPr>
            <w:tcW w:w="2552" w:type="dxa"/>
            <w:vAlign w:val="center"/>
          </w:tcPr>
          <w:p w14:paraId="1B3760D0" w14:textId="77777777" w:rsidR="00002E81" w:rsidRPr="0053737D" w:rsidRDefault="00002E81" w:rsidP="00E451E7">
            <w:pPr>
              <w:jc w:val="center"/>
              <w:rPr>
                <w:b/>
              </w:rPr>
            </w:pPr>
            <w:r>
              <w:rPr>
                <w:b/>
              </w:rPr>
              <w:t>Swedish</w:t>
            </w:r>
            <w:r w:rsidRPr="0053737D">
              <w:rPr>
                <w:b/>
              </w:rPr>
              <w:t xml:space="preserve"> cohort </w:t>
            </w:r>
          </w:p>
          <w:p w14:paraId="3689CE53" w14:textId="77777777" w:rsidR="00002E81" w:rsidRPr="0053737D" w:rsidRDefault="00002E81" w:rsidP="00E451E7">
            <w:pPr>
              <w:jc w:val="center"/>
              <w:rPr>
                <w:b/>
              </w:rPr>
            </w:pPr>
            <w:r w:rsidRPr="0053737D">
              <w:rPr>
                <w:b/>
              </w:rPr>
              <w:t xml:space="preserve">(n = </w:t>
            </w:r>
            <w:r>
              <w:rPr>
                <w:b/>
              </w:rPr>
              <w:t>70</w:t>
            </w:r>
            <w:r w:rsidRPr="0053737D">
              <w:rPr>
                <w:b/>
              </w:rPr>
              <w:t>)</w:t>
            </w:r>
          </w:p>
        </w:tc>
        <w:tc>
          <w:tcPr>
            <w:tcW w:w="992" w:type="dxa"/>
            <w:vAlign w:val="center"/>
          </w:tcPr>
          <w:p w14:paraId="5FBD19EC" w14:textId="77777777" w:rsidR="00002E81" w:rsidRPr="0053737D" w:rsidRDefault="00002E81" w:rsidP="00E451E7">
            <w:pPr>
              <w:jc w:val="center"/>
              <w:rPr>
                <w:b/>
              </w:rPr>
            </w:pPr>
            <w:r w:rsidRPr="0053737D">
              <w:rPr>
                <w:b/>
              </w:rPr>
              <w:t>P</w:t>
            </w:r>
          </w:p>
        </w:tc>
      </w:tr>
      <w:tr w:rsidR="00002E81" w:rsidRPr="0053737D" w14:paraId="538AE3A2" w14:textId="77777777" w:rsidTr="00E451E7">
        <w:trPr>
          <w:trHeight w:val="851"/>
        </w:trPr>
        <w:tc>
          <w:tcPr>
            <w:tcW w:w="4395" w:type="dxa"/>
            <w:vAlign w:val="center"/>
          </w:tcPr>
          <w:p w14:paraId="122BB02A" w14:textId="77777777" w:rsidR="00002E81" w:rsidRPr="0053737D" w:rsidRDefault="00002E81" w:rsidP="00E451E7">
            <w:pPr>
              <w:ind w:left="34"/>
              <w:rPr>
                <w:u w:val="single"/>
              </w:rPr>
            </w:pPr>
            <w:r>
              <w:t>Steatosis</w:t>
            </w:r>
            <w:r w:rsidRPr="0053737D">
              <w:t xml:space="preserve"> (n</w:t>
            </w:r>
            <w:r>
              <w:t xml:space="preserve"> </w:t>
            </w:r>
            <w:r w:rsidRPr="0053737D">
              <w:t>(%))</w:t>
            </w:r>
          </w:p>
          <w:p w14:paraId="3111EB23" w14:textId="77777777" w:rsidR="00002E81" w:rsidRPr="0053737D" w:rsidRDefault="00002E81" w:rsidP="00E451E7">
            <w:pPr>
              <w:ind w:left="459"/>
            </w:pPr>
            <w:r w:rsidRPr="0053737D">
              <w:t>0</w:t>
            </w:r>
          </w:p>
          <w:p w14:paraId="17767A2E" w14:textId="77777777" w:rsidR="00002E81" w:rsidRPr="0053737D" w:rsidRDefault="00002E81" w:rsidP="00E451E7">
            <w:pPr>
              <w:ind w:left="459"/>
            </w:pPr>
            <w:r w:rsidRPr="0053737D">
              <w:t>1</w:t>
            </w:r>
          </w:p>
          <w:p w14:paraId="3739EFBB" w14:textId="77777777" w:rsidR="00002E81" w:rsidRPr="0053737D" w:rsidRDefault="00002E81" w:rsidP="00E451E7">
            <w:pPr>
              <w:ind w:left="459"/>
            </w:pPr>
            <w:r w:rsidRPr="0053737D">
              <w:t>2</w:t>
            </w:r>
          </w:p>
          <w:p w14:paraId="44AEBB8A" w14:textId="77777777" w:rsidR="00002E81" w:rsidRPr="0053737D" w:rsidRDefault="00002E81" w:rsidP="00E451E7">
            <w:pPr>
              <w:ind w:left="459"/>
            </w:pPr>
            <w:r w:rsidRPr="0053737D">
              <w:t>3</w:t>
            </w:r>
          </w:p>
        </w:tc>
        <w:tc>
          <w:tcPr>
            <w:tcW w:w="2551" w:type="dxa"/>
            <w:vAlign w:val="center"/>
          </w:tcPr>
          <w:p w14:paraId="7E5D7878" w14:textId="77777777" w:rsidR="00002E81" w:rsidRPr="0053737D" w:rsidRDefault="00002E81" w:rsidP="00E451E7">
            <w:pPr>
              <w:jc w:val="center"/>
            </w:pPr>
          </w:p>
          <w:p w14:paraId="62E37D8A" w14:textId="77777777" w:rsidR="00002E81" w:rsidRPr="0053737D" w:rsidRDefault="00002E81" w:rsidP="00E451E7">
            <w:pPr>
              <w:jc w:val="center"/>
            </w:pPr>
            <w:r>
              <w:t>6</w:t>
            </w:r>
            <w:r w:rsidRPr="0053737D">
              <w:t xml:space="preserve"> (</w:t>
            </w:r>
            <w:r>
              <w:t xml:space="preserve">4 </w:t>
            </w:r>
            <w:r w:rsidRPr="0053737D">
              <w:t>%)</w:t>
            </w:r>
          </w:p>
          <w:p w14:paraId="4C541157" w14:textId="77777777" w:rsidR="00002E81" w:rsidRPr="0053737D" w:rsidRDefault="00002E81" w:rsidP="00E451E7">
            <w:pPr>
              <w:jc w:val="center"/>
            </w:pPr>
            <w:r>
              <w:t>71</w:t>
            </w:r>
            <w:r w:rsidRPr="0053737D">
              <w:t xml:space="preserve"> (</w:t>
            </w:r>
            <w:r>
              <w:t xml:space="preserve">50 </w:t>
            </w:r>
            <w:r w:rsidRPr="0053737D">
              <w:t>%)</w:t>
            </w:r>
          </w:p>
          <w:p w14:paraId="502A1A42" w14:textId="77777777" w:rsidR="00002E81" w:rsidRPr="0053737D" w:rsidRDefault="00002E81" w:rsidP="00E451E7">
            <w:pPr>
              <w:jc w:val="center"/>
            </w:pPr>
            <w:r w:rsidRPr="0053737D">
              <w:t>3</w:t>
            </w:r>
            <w:r>
              <w:t>8</w:t>
            </w:r>
            <w:r w:rsidRPr="0053737D">
              <w:t xml:space="preserve"> (</w:t>
            </w:r>
            <w:r>
              <w:t xml:space="preserve">27 </w:t>
            </w:r>
            <w:r w:rsidRPr="0053737D">
              <w:t>%)</w:t>
            </w:r>
          </w:p>
          <w:p w14:paraId="7A3E4624" w14:textId="77777777" w:rsidR="00002E81" w:rsidRPr="0053737D" w:rsidRDefault="00002E81" w:rsidP="00E451E7">
            <w:pPr>
              <w:jc w:val="center"/>
            </w:pPr>
            <w:r>
              <w:t>26</w:t>
            </w:r>
            <w:r w:rsidRPr="0053737D">
              <w:t xml:space="preserve"> (1</w:t>
            </w:r>
            <w:r>
              <w:t xml:space="preserve">9 </w:t>
            </w:r>
            <w:r w:rsidRPr="0053737D">
              <w:t>%)</w:t>
            </w:r>
          </w:p>
        </w:tc>
        <w:tc>
          <w:tcPr>
            <w:tcW w:w="2552" w:type="dxa"/>
            <w:vAlign w:val="center"/>
          </w:tcPr>
          <w:p w14:paraId="4215D00F" w14:textId="77777777" w:rsidR="00002E81" w:rsidRPr="0053737D" w:rsidRDefault="00002E81" w:rsidP="00E451E7">
            <w:pPr>
              <w:jc w:val="center"/>
            </w:pPr>
          </w:p>
          <w:p w14:paraId="59DBA863" w14:textId="77777777" w:rsidR="00002E81" w:rsidRPr="0053737D" w:rsidRDefault="00002E81" w:rsidP="00E451E7">
            <w:pPr>
              <w:jc w:val="center"/>
            </w:pPr>
            <w:r>
              <w:t>0</w:t>
            </w:r>
            <w:r w:rsidRPr="0053737D">
              <w:t xml:space="preserve"> (</w:t>
            </w:r>
            <w:r>
              <w:t xml:space="preserve">0 </w:t>
            </w:r>
            <w:r w:rsidRPr="0053737D">
              <w:t>%)</w:t>
            </w:r>
          </w:p>
          <w:p w14:paraId="5AD7CF1B" w14:textId="77777777" w:rsidR="00002E81" w:rsidRPr="0053737D" w:rsidRDefault="00002E81" w:rsidP="00E451E7">
            <w:pPr>
              <w:jc w:val="center"/>
            </w:pPr>
            <w:r>
              <w:t>13</w:t>
            </w:r>
            <w:r w:rsidRPr="0053737D">
              <w:t xml:space="preserve"> (</w:t>
            </w:r>
            <w:r>
              <w:t xml:space="preserve">19 </w:t>
            </w:r>
            <w:r w:rsidRPr="0053737D">
              <w:t>%)</w:t>
            </w:r>
          </w:p>
          <w:p w14:paraId="2431234A" w14:textId="77777777" w:rsidR="00002E81" w:rsidRPr="0053737D" w:rsidRDefault="00002E81" w:rsidP="00E451E7">
            <w:pPr>
              <w:jc w:val="center"/>
            </w:pPr>
            <w:r>
              <w:t>41</w:t>
            </w:r>
            <w:r w:rsidRPr="0053737D">
              <w:t xml:space="preserve"> (</w:t>
            </w:r>
            <w:r>
              <w:t xml:space="preserve">59 </w:t>
            </w:r>
            <w:r w:rsidRPr="0053737D">
              <w:t>%)</w:t>
            </w:r>
          </w:p>
          <w:p w14:paraId="0C23979E" w14:textId="77777777" w:rsidR="00002E81" w:rsidRPr="0053737D" w:rsidRDefault="00002E81" w:rsidP="00E451E7">
            <w:pPr>
              <w:jc w:val="center"/>
            </w:pPr>
            <w:r>
              <w:t>16</w:t>
            </w:r>
            <w:r w:rsidRPr="0053737D">
              <w:t xml:space="preserve"> (</w:t>
            </w:r>
            <w:r>
              <w:t xml:space="preserve">22 </w:t>
            </w:r>
            <w:r w:rsidRPr="0053737D">
              <w:t>%</w:t>
            </w:r>
            <w:r>
              <w:t>)</w:t>
            </w:r>
          </w:p>
        </w:tc>
        <w:tc>
          <w:tcPr>
            <w:tcW w:w="992" w:type="dxa"/>
            <w:vAlign w:val="center"/>
          </w:tcPr>
          <w:p w14:paraId="4C7C31AF" w14:textId="77777777" w:rsidR="00002E81" w:rsidRPr="0053737D" w:rsidRDefault="00002E81" w:rsidP="00E451E7">
            <w:pPr>
              <w:jc w:val="center"/>
            </w:pPr>
            <w:r>
              <w:t>&lt;0.001</w:t>
            </w:r>
          </w:p>
        </w:tc>
      </w:tr>
      <w:tr w:rsidR="00002E81" w:rsidRPr="0053737D" w14:paraId="3AD67D23" w14:textId="77777777" w:rsidTr="00E451E7">
        <w:trPr>
          <w:trHeight w:val="851"/>
        </w:trPr>
        <w:tc>
          <w:tcPr>
            <w:tcW w:w="4395" w:type="dxa"/>
            <w:vAlign w:val="center"/>
          </w:tcPr>
          <w:p w14:paraId="124BAE9F" w14:textId="77777777" w:rsidR="00002E81" w:rsidRPr="0053737D" w:rsidRDefault="00002E81" w:rsidP="00E451E7">
            <w:pPr>
              <w:ind w:left="34"/>
              <w:rPr>
                <w:u w:val="single"/>
              </w:rPr>
            </w:pPr>
            <w:r>
              <w:t>Lobular inflammation</w:t>
            </w:r>
            <w:r w:rsidRPr="0053737D">
              <w:t xml:space="preserve"> (n</w:t>
            </w:r>
            <w:r>
              <w:t xml:space="preserve"> </w:t>
            </w:r>
            <w:r w:rsidRPr="0053737D">
              <w:t>(%))</w:t>
            </w:r>
          </w:p>
          <w:p w14:paraId="7C76CB65" w14:textId="77777777" w:rsidR="00002E81" w:rsidRPr="0053737D" w:rsidRDefault="00002E81" w:rsidP="00E451E7">
            <w:pPr>
              <w:ind w:left="459"/>
            </w:pPr>
            <w:r w:rsidRPr="0053737D">
              <w:t>0</w:t>
            </w:r>
          </w:p>
          <w:p w14:paraId="7465E663" w14:textId="77777777" w:rsidR="00002E81" w:rsidRPr="0053737D" w:rsidRDefault="00002E81" w:rsidP="00E451E7">
            <w:pPr>
              <w:ind w:left="459"/>
            </w:pPr>
            <w:r w:rsidRPr="0053737D">
              <w:t>1</w:t>
            </w:r>
          </w:p>
          <w:p w14:paraId="0444582F" w14:textId="77777777" w:rsidR="00002E81" w:rsidRPr="0053737D" w:rsidRDefault="00002E81" w:rsidP="00E451E7">
            <w:pPr>
              <w:ind w:left="459"/>
            </w:pPr>
            <w:r w:rsidRPr="0053737D">
              <w:t>2</w:t>
            </w:r>
          </w:p>
          <w:p w14:paraId="5490A300" w14:textId="7A12C22F" w:rsidR="00002E81" w:rsidRPr="0053737D" w:rsidRDefault="00002E81" w:rsidP="00C82F3B">
            <w:pPr>
              <w:ind w:left="459"/>
            </w:pPr>
            <w:r w:rsidRPr="0053737D">
              <w:t>3</w:t>
            </w:r>
          </w:p>
        </w:tc>
        <w:tc>
          <w:tcPr>
            <w:tcW w:w="2551" w:type="dxa"/>
            <w:vAlign w:val="center"/>
          </w:tcPr>
          <w:p w14:paraId="4BCA11E3" w14:textId="77777777" w:rsidR="00002E81" w:rsidRPr="0053737D" w:rsidRDefault="00002E81" w:rsidP="00E451E7">
            <w:pPr>
              <w:jc w:val="center"/>
            </w:pPr>
          </w:p>
          <w:p w14:paraId="221D17F8" w14:textId="1FEAB346" w:rsidR="00002E81" w:rsidRPr="0053737D" w:rsidRDefault="00E4630B" w:rsidP="00E451E7">
            <w:pPr>
              <w:jc w:val="center"/>
            </w:pPr>
            <w:r>
              <w:t>40</w:t>
            </w:r>
            <w:r w:rsidR="00002E81" w:rsidRPr="0053737D">
              <w:t xml:space="preserve"> (</w:t>
            </w:r>
            <w:r w:rsidR="00512219">
              <w:t>28</w:t>
            </w:r>
            <w:r w:rsidR="00002E81">
              <w:t xml:space="preserve"> </w:t>
            </w:r>
            <w:r w:rsidR="00002E81" w:rsidRPr="0053737D">
              <w:t>%)</w:t>
            </w:r>
          </w:p>
          <w:p w14:paraId="512D4B27" w14:textId="2F435591" w:rsidR="00002E81" w:rsidRPr="0053737D" w:rsidRDefault="00E4630B" w:rsidP="00E451E7">
            <w:pPr>
              <w:jc w:val="center"/>
            </w:pPr>
            <w:r>
              <w:t>57</w:t>
            </w:r>
            <w:r w:rsidR="00002E81" w:rsidRPr="0053737D">
              <w:t xml:space="preserve"> (</w:t>
            </w:r>
            <w:r w:rsidR="00512219">
              <w:t>40</w:t>
            </w:r>
            <w:r w:rsidR="00002E81">
              <w:t xml:space="preserve"> </w:t>
            </w:r>
            <w:r w:rsidR="00002E81" w:rsidRPr="0053737D">
              <w:t>%)</w:t>
            </w:r>
          </w:p>
          <w:p w14:paraId="51A8EAA3" w14:textId="74AE35DC" w:rsidR="00002E81" w:rsidRPr="0053737D" w:rsidRDefault="00E4630B" w:rsidP="00E451E7">
            <w:pPr>
              <w:jc w:val="center"/>
            </w:pPr>
            <w:r>
              <w:t>44</w:t>
            </w:r>
            <w:r w:rsidR="00002E81" w:rsidRPr="0053737D">
              <w:t xml:space="preserve"> (</w:t>
            </w:r>
            <w:r w:rsidR="00512219">
              <w:t>31</w:t>
            </w:r>
            <w:r w:rsidR="00002E81">
              <w:t xml:space="preserve"> </w:t>
            </w:r>
            <w:r w:rsidR="00002E81" w:rsidRPr="0053737D">
              <w:t>%)</w:t>
            </w:r>
          </w:p>
          <w:p w14:paraId="6A8518BC" w14:textId="78B3B3AD" w:rsidR="00002E81" w:rsidRPr="0053737D" w:rsidRDefault="00E4630B" w:rsidP="00C82F3B">
            <w:pPr>
              <w:jc w:val="center"/>
            </w:pPr>
            <w:r>
              <w:t>0</w:t>
            </w:r>
            <w:r w:rsidR="00002E81" w:rsidRPr="0053737D">
              <w:t xml:space="preserve"> (</w:t>
            </w:r>
            <w:r w:rsidR="00512219">
              <w:t>0</w:t>
            </w:r>
            <w:r w:rsidR="00002E81">
              <w:t xml:space="preserve"> </w:t>
            </w:r>
            <w:r w:rsidR="00002E81" w:rsidRPr="0053737D">
              <w:t>%)</w:t>
            </w:r>
          </w:p>
        </w:tc>
        <w:tc>
          <w:tcPr>
            <w:tcW w:w="2552" w:type="dxa"/>
            <w:vAlign w:val="center"/>
          </w:tcPr>
          <w:p w14:paraId="0F12DF68" w14:textId="77777777" w:rsidR="00002E81" w:rsidRPr="0053737D" w:rsidRDefault="00002E81" w:rsidP="00E451E7">
            <w:pPr>
              <w:jc w:val="center"/>
            </w:pPr>
          </w:p>
          <w:p w14:paraId="62115CF7" w14:textId="34903C4E" w:rsidR="00002E81" w:rsidRPr="0053737D" w:rsidRDefault="00E16A99" w:rsidP="00E451E7">
            <w:pPr>
              <w:jc w:val="center"/>
            </w:pPr>
            <w:r>
              <w:t xml:space="preserve">  </w:t>
            </w:r>
            <w:r w:rsidR="00F24A7C">
              <w:t>8</w:t>
            </w:r>
            <w:r w:rsidR="00002E81" w:rsidRPr="0053737D">
              <w:t xml:space="preserve"> (</w:t>
            </w:r>
            <w:r w:rsidR="00002E81">
              <w:t>1</w:t>
            </w:r>
            <w:r w:rsidR="00CB44E1">
              <w:t>1</w:t>
            </w:r>
            <w:r w:rsidR="00002E81">
              <w:t xml:space="preserve"> </w:t>
            </w:r>
            <w:r w:rsidR="00002E81" w:rsidRPr="0053737D">
              <w:t>%)</w:t>
            </w:r>
          </w:p>
          <w:p w14:paraId="4F2854CF" w14:textId="7E7EFA8F" w:rsidR="00002E81" w:rsidRPr="0053737D" w:rsidRDefault="00F24A7C" w:rsidP="00E451E7">
            <w:pPr>
              <w:jc w:val="center"/>
            </w:pPr>
            <w:r>
              <w:t>32</w:t>
            </w:r>
            <w:r w:rsidR="00002E81" w:rsidRPr="0053737D">
              <w:t xml:space="preserve"> (</w:t>
            </w:r>
            <w:r w:rsidR="00CB44E1">
              <w:t>46</w:t>
            </w:r>
            <w:r w:rsidR="00002E81">
              <w:t xml:space="preserve"> </w:t>
            </w:r>
            <w:r w:rsidR="00002E81" w:rsidRPr="0053737D">
              <w:t>%)</w:t>
            </w:r>
          </w:p>
          <w:p w14:paraId="594A6450" w14:textId="5683EEF9" w:rsidR="00002E81" w:rsidRPr="0053737D" w:rsidRDefault="00F24A7C" w:rsidP="00E451E7">
            <w:pPr>
              <w:jc w:val="center"/>
            </w:pPr>
            <w:r>
              <w:t>2</w:t>
            </w:r>
            <w:r w:rsidR="00002E81">
              <w:t>4</w:t>
            </w:r>
            <w:r w:rsidR="00002E81" w:rsidRPr="0053737D">
              <w:t xml:space="preserve"> (</w:t>
            </w:r>
            <w:r w:rsidR="00CB44E1">
              <w:t>34</w:t>
            </w:r>
            <w:r w:rsidR="00002E81">
              <w:t xml:space="preserve"> </w:t>
            </w:r>
            <w:r w:rsidR="00002E81" w:rsidRPr="0053737D">
              <w:t>%)</w:t>
            </w:r>
          </w:p>
          <w:p w14:paraId="457DB9DE" w14:textId="42631AA8" w:rsidR="00002E81" w:rsidRPr="0053737D" w:rsidRDefault="00F24A7C" w:rsidP="00C82F3B">
            <w:pPr>
              <w:jc w:val="center"/>
            </w:pPr>
            <w:r>
              <w:t>6</w:t>
            </w:r>
            <w:r w:rsidR="00002E81" w:rsidRPr="0053737D">
              <w:t xml:space="preserve"> (</w:t>
            </w:r>
            <w:r w:rsidR="00CB44E1">
              <w:t>9</w:t>
            </w:r>
            <w:r w:rsidR="00002E81">
              <w:t xml:space="preserve"> </w:t>
            </w:r>
            <w:r w:rsidR="00002E81" w:rsidRPr="0053737D">
              <w:t>%)</w:t>
            </w:r>
          </w:p>
        </w:tc>
        <w:tc>
          <w:tcPr>
            <w:tcW w:w="992" w:type="dxa"/>
            <w:vAlign w:val="center"/>
          </w:tcPr>
          <w:p w14:paraId="03504E3F" w14:textId="77777777" w:rsidR="00002E81" w:rsidRPr="0053737D" w:rsidRDefault="00002E81" w:rsidP="00E451E7">
            <w:pPr>
              <w:jc w:val="center"/>
            </w:pPr>
            <w:r>
              <w:t>&lt;0.001</w:t>
            </w:r>
          </w:p>
        </w:tc>
      </w:tr>
      <w:tr w:rsidR="00002E81" w:rsidRPr="0053737D" w14:paraId="7E74DDC7" w14:textId="77777777" w:rsidTr="00E451E7">
        <w:trPr>
          <w:trHeight w:val="851"/>
        </w:trPr>
        <w:tc>
          <w:tcPr>
            <w:tcW w:w="4395" w:type="dxa"/>
            <w:vAlign w:val="center"/>
          </w:tcPr>
          <w:p w14:paraId="518B6EAC" w14:textId="77777777" w:rsidR="00002E81" w:rsidRPr="0053737D" w:rsidRDefault="00002E81" w:rsidP="00E451E7">
            <w:pPr>
              <w:ind w:left="34"/>
              <w:rPr>
                <w:u w:val="single"/>
              </w:rPr>
            </w:pPr>
            <w:r>
              <w:t>Hepatocyte ballooning</w:t>
            </w:r>
            <w:r w:rsidRPr="0053737D">
              <w:t xml:space="preserve"> (n</w:t>
            </w:r>
            <w:r>
              <w:t xml:space="preserve"> </w:t>
            </w:r>
            <w:r w:rsidRPr="0053737D">
              <w:t>(%))</w:t>
            </w:r>
          </w:p>
          <w:p w14:paraId="6D21ADD9" w14:textId="77777777" w:rsidR="00002E81" w:rsidRPr="0053737D" w:rsidRDefault="00002E81" w:rsidP="00E451E7">
            <w:pPr>
              <w:ind w:left="459"/>
            </w:pPr>
            <w:r w:rsidRPr="0053737D">
              <w:t>0</w:t>
            </w:r>
          </w:p>
          <w:p w14:paraId="40175737" w14:textId="77777777" w:rsidR="00002E81" w:rsidRPr="0053737D" w:rsidRDefault="00002E81" w:rsidP="00E451E7">
            <w:pPr>
              <w:ind w:left="459"/>
            </w:pPr>
            <w:r w:rsidRPr="0053737D">
              <w:t>1</w:t>
            </w:r>
          </w:p>
          <w:p w14:paraId="5A79BCB5" w14:textId="77777777" w:rsidR="00002E81" w:rsidRPr="0053737D" w:rsidRDefault="00002E81" w:rsidP="00E451E7">
            <w:pPr>
              <w:ind w:left="459"/>
            </w:pPr>
            <w:r w:rsidRPr="0053737D">
              <w:t>2</w:t>
            </w:r>
          </w:p>
        </w:tc>
        <w:tc>
          <w:tcPr>
            <w:tcW w:w="2551" w:type="dxa"/>
            <w:vAlign w:val="center"/>
          </w:tcPr>
          <w:p w14:paraId="0B4962E5" w14:textId="77777777" w:rsidR="00002E81" w:rsidRPr="0053737D" w:rsidRDefault="00002E81" w:rsidP="00E451E7">
            <w:pPr>
              <w:jc w:val="center"/>
            </w:pPr>
          </w:p>
          <w:p w14:paraId="19639754" w14:textId="77777777" w:rsidR="00002E81" w:rsidRPr="0053737D" w:rsidRDefault="00002E81" w:rsidP="00E451E7">
            <w:pPr>
              <w:jc w:val="center"/>
            </w:pPr>
            <w:r>
              <w:t>29</w:t>
            </w:r>
            <w:r w:rsidRPr="0053737D">
              <w:t xml:space="preserve"> (</w:t>
            </w:r>
            <w:r>
              <w:t xml:space="preserve">21 </w:t>
            </w:r>
            <w:r w:rsidRPr="0053737D">
              <w:t>%)</w:t>
            </w:r>
          </w:p>
          <w:p w14:paraId="1CB12478" w14:textId="77777777" w:rsidR="00002E81" w:rsidRPr="0053737D" w:rsidRDefault="00002E81" w:rsidP="00E451E7">
            <w:pPr>
              <w:jc w:val="center"/>
            </w:pPr>
            <w:r>
              <w:t>108</w:t>
            </w:r>
            <w:r w:rsidRPr="0053737D">
              <w:t xml:space="preserve"> (</w:t>
            </w:r>
            <w:r>
              <w:t xml:space="preserve">76 </w:t>
            </w:r>
            <w:r w:rsidRPr="0053737D">
              <w:t>%)</w:t>
            </w:r>
          </w:p>
          <w:p w14:paraId="52D0D6DA" w14:textId="77777777" w:rsidR="00002E81" w:rsidRPr="0053737D" w:rsidRDefault="00002E81" w:rsidP="00E451E7">
            <w:pPr>
              <w:jc w:val="center"/>
            </w:pPr>
            <w:r>
              <w:t>4</w:t>
            </w:r>
            <w:r w:rsidRPr="0053737D">
              <w:t xml:space="preserve"> (</w:t>
            </w:r>
            <w:r>
              <w:t xml:space="preserve">3 </w:t>
            </w:r>
            <w:r w:rsidRPr="0053737D">
              <w:t>%</w:t>
            </w:r>
            <w:r>
              <w:t>)</w:t>
            </w:r>
          </w:p>
        </w:tc>
        <w:tc>
          <w:tcPr>
            <w:tcW w:w="2552" w:type="dxa"/>
            <w:vAlign w:val="center"/>
          </w:tcPr>
          <w:p w14:paraId="30CF3912" w14:textId="77777777" w:rsidR="00002E81" w:rsidRPr="0053737D" w:rsidRDefault="00002E81" w:rsidP="00E451E7">
            <w:pPr>
              <w:jc w:val="center"/>
            </w:pPr>
          </w:p>
          <w:p w14:paraId="18CD3325" w14:textId="77777777" w:rsidR="00002E81" w:rsidRPr="0053737D" w:rsidRDefault="00002E81" w:rsidP="00E451E7">
            <w:pPr>
              <w:jc w:val="center"/>
            </w:pPr>
            <w:r>
              <w:t>20</w:t>
            </w:r>
            <w:r w:rsidRPr="0053737D">
              <w:t xml:space="preserve"> (</w:t>
            </w:r>
            <w:r>
              <w:t xml:space="preserve">29 </w:t>
            </w:r>
            <w:r w:rsidRPr="0053737D">
              <w:t>%)</w:t>
            </w:r>
          </w:p>
          <w:p w14:paraId="132FD07C" w14:textId="77777777" w:rsidR="00002E81" w:rsidRPr="0053737D" w:rsidRDefault="00002E81" w:rsidP="00E451E7">
            <w:pPr>
              <w:jc w:val="center"/>
            </w:pPr>
            <w:r>
              <w:t>33</w:t>
            </w:r>
            <w:r w:rsidRPr="0053737D">
              <w:t xml:space="preserve"> (</w:t>
            </w:r>
            <w:r>
              <w:t xml:space="preserve">47 </w:t>
            </w:r>
            <w:r w:rsidRPr="0053737D">
              <w:t>%)</w:t>
            </w:r>
          </w:p>
          <w:p w14:paraId="2C5DE7CF" w14:textId="77777777" w:rsidR="00002E81" w:rsidRPr="0053737D" w:rsidRDefault="00002E81" w:rsidP="00E451E7">
            <w:pPr>
              <w:jc w:val="center"/>
            </w:pPr>
            <w:r>
              <w:t>17</w:t>
            </w:r>
            <w:r w:rsidRPr="0053737D">
              <w:t xml:space="preserve"> (</w:t>
            </w:r>
            <w:r>
              <w:t xml:space="preserve">24 </w:t>
            </w:r>
            <w:r w:rsidRPr="0053737D">
              <w:t>%)</w:t>
            </w:r>
          </w:p>
        </w:tc>
        <w:tc>
          <w:tcPr>
            <w:tcW w:w="992" w:type="dxa"/>
            <w:vAlign w:val="center"/>
          </w:tcPr>
          <w:p w14:paraId="2992C3F9" w14:textId="77777777" w:rsidR="00002E81" w:rsidRPr="0053737D" w:rsidRDefault="00002E81" w:rsidP="00E451E7">
            <w:pPr>
              <w:jc w:val="center"/>
            </w:pPr>
            <w:r>
              <w:t>&lt;0.001</w:t>
            </w:r>
          </w:p>
        </w:tc>
      </w:tr>
    </w:tbl>
    <w:p w14:paraId="646D0F94" w14:textId="77777777" w:rsidR="00002E81" w:rsidRPr="00EE052F" w:rsidRDefault="00002E81" w:rsidP="00002E81">
      <w:r w:rsidRPr="0053737D">
        <w:t xml:space="preserve">Parameters are presented as total number (%) for categorical variables. </w:t>
      </w:r>
    </w:p>
    <w:p w14:paraId="3EBF7EF5" w14:textId="77777777" w:rsidR="00002E81" w:rsidRDefault="00002E81" w:rsidP="006265AF">
      <w:pPr>
        <w:spacing w:after="160"/>
      </w:pPr>
    </w:p>
    <w:p w14:paraId="7DB7D098" w14:textId="77777777" w:rsidR="00002E81" w:rsidRDefault="00002E81" w:rsidP="006265AF">
      <w:pPr>
        <w:spacing w:after="160"/>
      </w:pPr>
    </w:p>
    <w:p w14:paraId="3DD121F9" w14:textId="77777777" w:rsidR="00002E81" w:rsidRDefault="00002E81">
      <w:pPr>
        <w:spacing w:after="160" w:line="259" w:lineRule="auto"/>
      </w:pPr>
      <w:r>
        <w:br w:type="page"/>
      </w:r>
    </w:p>
    <w:p w14:paraId="5A896169" w14:textId="00360495" w:rsidR="006265AF" w:rsidRDefault="00E82B3B" w:rsidP="006265AF">
      <w:pPr>
        <w:spacing w:after="160"/>
      </w:pPr>
      <w:r>
        <w:lastRenderedPageBreak/>
        <w:t xml:space="preserve">Supplementary </w:t>
      </w:r>
      <w:r w:rsidR="006265AF">
        <w:t xml:space="preserve">Table </w:t>
      </w:r>
      <w:r w:rsidR="00002E81">
        <w:t>2</w:t>
      </w:r>
      <w:r w:rsidR="006265AF">
        <w:t xml:space="preserve">. </w:t>
      </w:r>
      <w:r w:rsidR="006265AF" w:rsidRPr="002870A2">
        <w:t>A</w:t>
      </w:r>
      <w:r w:rsidR="00FE4BBE">
        <w:t>ssociations of sCD163</w:t>
      </w:r>
      <w:r w:rsidR="00F76278">
        <w:t xml:space="preserve">, </w:t>
      </w:r>
      <w:r w:rsidR="00FE4BBE">
        <w:t>sMR</w:t>
      </w:r>
      <w:r w:rsidR="00F76278">
        <w:t xml:space="preserve"> and Transient Elastography</w:t>
      </w:r>
      <w:r w:rsidR="00FE4BBE">
        <w:t xml:space="preserve"> with </w:t>
      </w:r>
      <w:r w:rsidR="00BB587B">
        <w:t xml:space="preserve">histological grades of steatosis, lobular inflammation and hepatocyte ballooning </w:t>
      </w:r>
      <w:r w:rsidR="00FE4BBE">
        <w:t>in patients from the Italian and Swedish cohort</w:t>
      </w:r>
      <w:r w:rsidR="006134A6">
        <w:t>s</w:t>
      </w:r>
      <w:bookmarkStart w:id="0" w:name="_GoBack"/>
      <w:bookmarkEnd w:id="0"/>
      <w:r w:rsidR="00FE4BBE">
        <w:t>.</w:t>
      </w:r>
    </w:p>
    <w:p w14:paraId="6ACB53EA" w14:textId="38109107" w:rsidR="00FE4BBE" w:rsidRPr="0053737D" w:rsidRDefault="0019210C" w:rsidP="006265AF">
      <w:pPr>
        <w:spacing w:after="160"/>
      </w:pPr>
      <w:r>
        <w:t>Associations</w:t>
      </w:r>
      <w:r w:rsidR="00AF752B">
        <w:t xml:space="preserve"> were</w:t>
      </w:r>
      <w:r>
        <w:t xml:space="preserve"> tested using the Spearman correlation.</w:t>
      </w:r>
    </w:p>
    <w:tbl>
      <w:tblPr>
        <w:tblStyle w:val="TableGrid"/>
        <w:tblW w:w="9912" w:type="dxa"/>
        <w:tblLook w:val="04A0" w:firstRow="1" w:lastRow="0" w:firstColumn="1" w:lastColumn="0" w:noHBand="0" w:noVBand="1"/>
      </w:tblPr>
      <w:tblGrid>
        <w:gridCol w:w="2665"/>
        <w:gridCol w:w="2413"/>
        <w:gridCol w:w="2413"/>
        <w:gridCol w:w="2421"/>
      </w:tblGrid>
      <w:tr w:rsidR="00262FEE" w14:paraId="0478BA58" w14:textId="49557AB8" w:rsidTr="001E6C8C">
        <w:trPr>
          <w:trHeight w:val="567"/>
        </w:trPr>
        <w:tc>
          <w:tcPr>
            <w:tcW w:w="2665" w:type="dxa"/>
            <w:vAlign w:val="center"/>
          </w:tcPr>
          <w:p w14:paraId="636AE231" w14:textId="77777777" w:rsidR="00262FEE" w:rsidRDefault="00262FEE" w:rsidP="00E451E7">
            <w:pPr>
              <w:rPr>
                <w:b/>
              </w:rPr>
            </w:pPr>
          </w:p>
        </w:tc>
        <w:tc>
          <w:tcPr>
            <w:tcW w:w="2413" w:type="dxa"/>
            <w:vAlign w:val="center"/>
          </w:tcPr>
          <w:p w14:paraId="167464F8" w14:textId="181D5B52" w:rsidR="00262FEE" w:rsidRPr="007F04B9" w:rsidRDefault="00262FEE" w:rsidP="00E451E7">
            <w:pPr>
              <w:jc w:val="center"/>
              <w:rPr>
                <w:b/>
              </w:rPr>
            </w:pPr>
            <w:r>
              <w:rPr>
                <w:b/>
              </w:rPr>
              <w:t>sCD163</w:t>
            </w:r>
          </w:p>
        </w:tc>
        <w:tc>
          <w:tcPr>
            <w:tcW w:w="2413" w:type="dxa"/>
            <w:vAlign w:val="center"/>
          </w:tcPr>
          <w:p w14:paraId="0A52388B" w14:textId="3E8D692B" w:rsidR="00262FEE" w:rsidRPr="007F04B9" w:rsidRDefault="00262FEE" w:rsidP="00E451E7">
            <w:pPr>
              <w:jc w:val="center"/>
              <w:rPr>
                <w:b/>
              </w:rPr>
            </w:pPr>
            <w:r>
              <w:rPr>
                <w:b/>
              </w:rPr>
              <w:t>sMR</w:t>
            </w:r>
          </w:p>
        </w:tc>
        <w:tc>
          <w:tcPr>
            <w:tcW w:w="2421" w:type="dxa"/>
            <w:vAlign w:val="center"/>
          </w:tcPr>
          <w:p w14:paraId="6F51CC78" w14:textId="32158AFF" w:rsidR="00262FEE" w:rsidRDefault="00262FEE" w:rsidP="00262FEE">
            <w:pPr>
              <w:jc w:val="center"/>
              <w:rPr>
                <w:b/>
              </w:rPr>
            </w:pPr>
            <w:r>
              <w:rPr>
                <w:b/>
              </w:rPr>
              <w:t>TE</w:t>
            </w:r>
          </w:p>
        </w:tc>
      </w:tr>
      <w:tr w:rsidR="00262FEE" w14:paraId="330EC236" w14:textId="301DF974" w:rsidTr="001E6C8C">
        <w:trPr>
          <w:trHeight w:val="567"/>
        </w:trPr>
        <w:tc>
          <w:tcPr>
            <w:tcW w:w="9912" w:type="dxa"/>
            <w:gridSpan w:val="4"/>
            <w:vAlign w:val="center"/>
          </w:tcPr>
          <w:p w14:paraId="08F79350" w14:textId="3DEFC4CA" w:rsidR="00262FEE" w:rsidRPr="002D5052" w:rsidRDefault="00262FEE" w:rsidP="001E6C8C">
            <w:pPr>
              <w:ind w:firstLine="595"/>
              <w:rPr>
                <w:bCs/>
              </w:rPr>
            </w:pPr>
            <w:r w:rsidRPr="002D5052">
              <w:rPr>
                <w:bCs/>
              </w:rPr>
              <w:t>Italian cohort</w:t>
            </w:r>
          </w:p>
        </w:tc>
      </w:tr>
      <w:tr w:rsidR="00F95849" w14:paraId="5D4E812D" w14:textId="1CDB1212" w:rsidTr="001E6C8C">
        <w:trPr>
          <w:trHeight w:val="567"/>
        </w:trPr>
        <w:tc>
          <w:tcPr>
            <w:tcW w:w="2665" w:type="dxa"/>
            <w:vAlign w:val="center"/>
          </w:tcPr>
          <w:p w14:paraId="583D5F77" w14:textId="1EC22F26" w:rsidR="00F95849" w:rsidRDefault="00F95849" w:rsidP="00F95849">
            <w:pPr>
              <w:rPr>
                <w:b/>
              </w:rPr>
            </w:pPr>
            <w:r>
              <w:rPr>
                <w:b/>
              </w:rPr>
              <w:t>Steatosis</w:t>
            </w:r>
          </w:p>
        </w:tc>
        <w:tc>
          <w:tcPr>
            <w:tcW w:w="2413" w:type="dxa"/>
            <w:vAlign w:val="center"/>
          </w:tcPr>
          <w:p w14:paraId="45844DDE" w14:textId="7CEFEA79" w:rsidR="00F95849" w:rsidRPr="00EB6358" w:rsidRDefault="00F95849" w:rsidP="00F95849">
            <w:pPr>
              <w:jc w:val="center"/>
              <w:rPr>
                <w:bCs/>
              </w:rPr>
            </w:pPr>
            <w:r>
              <w:rPr>
                <w:bCs/>
              </w:rPr>
              <w:t>rho=0.38, p&lt;0.001</w:t>
            </w:r>
          </w:p>
        </w:tc>
        <w:tc>
          <w:tcPr>
            <w:tcW w:w="2413" w:type="dxa"/>
            <w:vAlign w:val="center"/>
          </w:tcPr>
          <w:p w14:paraId="7FAC1E3A" w14:textId="17591631" w:rsidR="00F95849" w:rsidRPr="00E03B3D" w:rsidRDefault="00F95849" w:rsidP="00F95849">
            <w:pPr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2421" w:type="dxa"/>
            <w:vAlign w:val="center"/>
          </w:tcPr>
          <w:p w14:paraId="1B51043F" w14:textId="107235CD" w:rsidR="00F95849" w:rsidRDefault="00F95849" w:rsidP="00F95849">
            <w:pPr>
              <w:jc w:val="center"/>
              <w:rPr>
                <w:bCs/>
              </w:rPr>
            </w:pPr>
            <w:r>
              <w:rPr>
                <w:bCs/>
              </w:rPr>
              <w:t>r</w:t>
            </w:r>
            <w:r w:rsidRPr="00D962DA">
              <w:rPr>
                <w:bCs/>
              </w:rPr>
              <w:t>ho=</w:t>
            </w:r>
            <w:r>
              <w:rPr>
                <w:bCs/>
              </w:rPr>
              <w:t>0.</w:t>
            </w:r>
            <w:r w:rsidR="00AD57C1">
              <w:rPr>
                <w:bCs/>
              </w:rPr>
              <w:t>17</w:t>
            </w:r>
            <w:r w:rsidRPr="00D962DA">
              <w:rPr>
                <w:bCs/>
              </w:rPr>
              <w:t>, p=</w:t>
            </w:r>
            <w:r>
              <w:rPr>
                <w:bCs/>
              </w:rPr>
              <w:t>0.</w:t>
            </w:r>
            <w:r w:rsidR="00AD57C1">
              <w:rPr>
                <w:bCs/>
              </w:rPr>
              <w:t>049</w:t>
            </w:r>
          </w:p>
        </w:tc>
      </w:tr>
      <w:tr w:rsidR="00F95849" w14:paraId="155078BE" w14:textId="0E1CB836" w:rsidTr="001E6C8C">
        <w:trPr>
          <w:trHeight w:val="567"/>
        </w:trPr>
        <w:tc>
          <w:tcPr>
            <w:tcW w:w="2665" w:type="dxa"/>
            <w:vAlign w:val="center"/>
          </w:tcPr>
          <w:p w14:paraId="27BE8B4B" w14:textId="42F3710A" w:rsidR="00F95849" w:rsidRDefault="00F95849" w:rsidP="00F95849">
            <w:pPr>
              <w:rPr>
                <w:b/>
              </w:rPr>
            </w:pPr>
            <w:r>
              <w:rPr>
                <w:b/>
              </w:rPr>
              <w:t>Lobular inflammation</w:t>
            </w:r>
          </w:p>
        </w:tc>
        <w:tc>
          <w:tcPr>
            <w:tcW w:w="2413" w:type="dxa"/>
            <w:vAlign w:val="center"/>
          </w:tcPr>
          <w:p w14:paraId="53F27DF5" w14:textId="7630D524" w:rsidR="00F95849" w:rsidRPr="00EB6358" w:rsidRDefault="00F95849" w:rsidP="00F95849">
            <w:pPr>
              <w:jc w:val="center"/>
              <w:rPr>
                <w:bCs/>
              </w:rPr>
            </w:pPr>
            <w:r>
              <w:rPr>
                <w:bCs/>
              </w:rPr>
              <w:t>r</w:t>
            </w:r>
            <w:r w:rsidRPr="001F70F6">
              <w:rPr>
                <w:bCs/>
              </w:rPr>
              <w:t>ho=</w:t>
            </w:r>
            <w:r>
              <w:rPr>
                <w:bCs/>
              </w:rPr>
              <w:t>0.07</w:t>
            </w:r>
            <w:r w:rsidRPr="001F70F6">
              <w:rPr>
                <w:bCs/>
              </w:rPr>
              <w:t>, p=</w:t>
            </w:r>
            <w:r>
              <w:rPr>
                <w:bCs/>
              </w:rPr>
              <w:t>0.38</w:t>
            </w:r>
          </w:p>
        </w:tc>
        <w:tc>
          <w:tcPr>
            <w:tcW w:w="2413" w:type="dxa"/>
            <w:vAlign w:val="center"/>
          </w:tcPr>
          <w:p w14:paraId="18D7054F" w14:textId="7111C4DD" w:rsidR="00F95849" w:rsidRPr="00EB6358" w:rsidRDefault="00F95849" w:rsidP="00F95849">
            <w:pPr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2421" w:type="dxa"/>
            <w:vAlign w:val="center"/>
          </w:tcPr>
          <w:p w14:paraId="7ED3A27D" w14:textId="4442FE46" w:rsidR="00F95849" w:rsidRDefault="00F95849" w:rsidP="00F95849">
            <w:pPr>
              <w:jc w:val="center"/>
              <w:rPr>
                <w:bCs/>
              </w:rPr>
            </w:pPr>
            <w:r>
              <w:rPr>
                <w:bCs/>
              </w:rPr>
              <w:t>r</w:t>
            </w:r>
            <w:r w:rsidRPr="00D962DA">
              <w:rPr>
                <w:bCs/>
              </w:rPr>
              <w:t>ho=</w:t>
            </w:r>
            <w:r>
              <w:rPr>
                <w:bCs/>
              </w:rPr>
              <w:t>0.</w:t>
            </w:r>
            <w:r w:rsidR="00035C04">
              <w:rPr>
                <w:bCs/>
              </w:rPr>
              <w:t>02</w:t>
            </w:r>
            <w:r w:rsidRPr="00D962DA">
              <w:rPr>
                <w:bCs/>
              </w:rPr>
              <w:t>, p=</w:t>
            </w:r>
            <w:r>
              <w:rPr>
                <w:bCs/>
              </w:rPr>
              <w:t>0.</w:t>
            </w:r>
            <w:r w:rsidR="00035C04">
              <w:rPr>
                <w:bCs/>
              </w:rPr>
              <w:t>78</w:t>
            </w:r>
          </w:p>
        </w:tc>
      </w:tr>
      <w:tr w:rsidR="00F95849" w14:paraId="1B0AAD5D" w14:textId="180DA26E" w:rsidTr="001E6C8C">
        <w:trPr>
          <w:trHeight w:val="567"/>
        </w:trPr>
        <w:tc>
          <w:tcPr>
            <w:tcW w:w="2665" w:type="dxa"/>
            <w:vAlign w:val="center"/>
          </w:tcPr>
          <w:p w14:paraId="4B34CBD7" w14:textId="2BA31B8D" w:rsidR="00F95849" w:rsidRDefault="00F95849" w:rsidP="00F95849">
            <w:pPr>
              <w:rPr>
                <w:b/>
              </w:rPr>
            </w:pPr>
            <w:r>
              <w:rPr>
                <w:b/>
              </w:rPr>
              <w:t>Hepatocyte ballooning</w:t>
            </w:r>
          </w:p>
        </w:tc>
        <w:tc>
          <w:tcPr>
            <w:tcW w:w="2413" w:type="dxa"/>
            <w:vAlign w:val="center"/>
          </w:tcPr>
          <w:p w14:paraId="437CE77F" w14:textId="5A3E5171" w:rsidR="00F95849" w:rsidRPr="00EB6358" w:rsidRDefault="00F95849" w:rsidP="00F95849">
            <w:pPr>
              <w:jc w:val="center"/>
              <w:rPr>
                <w:bCs/>
              </w:rPr>
            </w:pPr>
            <w:r>
              <w:rPr>
                <w:bCs/>
              </w:rPr>
              <w:t>r</w:t>
            </w:r>
            <w:r w:rsidRPr="001F70F6">
              <w:rPr>
                <w:bCs/>
              </w:rPr>
              <w:t>ho=</w:t>
            </w:r>
            <w:r>
              <w:rPr>
                <w:bCs/>
              </w:rPr>
              <w:t>0.07</w:t>
            </w:r>
            <w:r w:rsidRPr="001F70F6">
              <w:rPr>
                <w:bCs/>
              </w:rPr>
              <w:t>, p=</w:t>
            </w:r>
            <w:r>
              <w:rPr>
                <w:bCs/>
              </w:rPr>
              <w:t>0.40</w:t>
            </w:r>
          </w:p>
        </w:tc>
        <w:tc>
          <w:tcPr>
            <w:tcW w:w="2413" w:type="dxa"/>
            <w:vAlign w:val="center"/>
          </w:tcPr>
          <w:p w14:paraId="29C9DEA9" w14:textId="744333D9" w:rsidR="00F95849" w:rsidRPr="00EB6358" w:rsidRDefault="00F95849" w:rsidP="00F95849">
            <w:pPr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2421" w:type="dxa"/>
            <w:vAlign w:val="center"/>
          </w:tcPr>
          <w:p w14:paraId="5E1D03BE" w14:textId="63C3DC4A" w:rsidR="00F95849" w:rsidRDefault="00F95849" w:rsidP="00F95849">
            <w:pPr>
              <w:jc w:val="center"/>
              <w:rPr>
                <w:bCs/>
              </w:rPr>
            </w:pPr>
            <w:r>
              <w:rPr>
                <w:bCs/>
              </w:rPr>
              <w:t>r</w:t>
            </w:r>
            <w:r w:rsidRPr="00D962DA">
              <w:rPr>
                <w:bCs/>
              </w:rPr>
              <w:t>ho=</w:t>
            </w:r>
            <w:r>
              <w:rPr>
                <w:bCs/>
              </w:rPr>
              <w:t>0.</w:t>
            </w:r>
            <w:r w:rsidR="006D40AD">
              <w:rPr>
                <w:bCs/>
              </w:rPr>
              <w:t>11</w:t>
            </w:r>
            <w:r w:rsidRPr="00D962DA">
              <w:rPr>
                <w:bCs/>
              </w:rPr>
              <w:t>, p=</w:t>
            </w:r>
            <w:r>
              <w:rPr>
                <w:bCs/>
              </w:rPr>
              <w:t>0.</w:t>
            </w:r>
            <w:r w:rsidR="006D40AD">
              <w:rPr>
                <w:bCs/>
              </w:rPr>
              <w:t>19</w:t>
            </w:r>
          </w:p>
        </w:tc>
      </w:tr>
      <w:tr w:rsidR="00262FEE" w14:paraId="0623D218" w14:textId="1A256931" w:rsidTr="001E6C8C">
        <w:trPr>
          <w:trHeight w:val="567"/>
        </w:trPr>
        <w:tc>
          <w:tcPr>
            <w:tcW w:w="9912" w:type="dxa"/>
            <w:gridSpan w:val="4"/>
            <w:vAlign w:val="center"/>
          </w:tcPr>
          <w:p w14:paraId="2841361F" w14:textId="488305DD" w:rsidR="00262FEE" w:rsidRPr="00EB6358" w:rsidRDefault="00262FEE" w:rsidP="001E6C8C">
            <w:pPr>
              <w:ind w:firstLine="595"/>
              <w:rPr>
                <w:bCs/>
              </w:rPr>
            </w:pPr>
            <w:r w:rsidRPr="00EB6358">
              <w:rPr>
                <w:bCs/>
              </w:rPr>
              <w:t>Swedish cohort</w:t>
            </w:r>
          </w:p>
        </w:tc>
      </w:tr>
      <w:tr w:rsidR="00F95849" w14:paraId="40298D77" w14:textId="68C61B60" w:rsidTr="001E6C8C">
        <w:trPr>
          <w:trHeight w:val="567"/>
        </w:trPr>
        <w:tc>
          <w:tcPr>
            <w:tcW w:w="2665" w:type="dxa"/>
            <w:vAlign w:val="center"/>
          </w:tcPr>
          <w:p w14:paraId="273F9320" w14:textId="3B1079A8" w:rsidR="00F95849" w:rsidRDefault="00F95849" w:rsidP="00F95849">
            <w:pPr>
              <w:rPr>
                <w:b/>
              </w:rPr>
            </w:pPr>
            <w:r>
              <w:rPr>
                <w:b/>
              </w:rPr>
              <w:t>Steatosis</w:t>
            </w:r>
          </w:p>
        </w:tc>
        <w:tc>
          <w:tcPr>
            <w:tcW w:w="2413" w:type="dxa"/>
            <w:vAlign w:val="center"/>
          </w:tcPr>
          <w:p w14:paraId="4CFBF323" w14:textId="1E920384" w:rsidR="00F95849" w:rsidRPr="00EB6358" w:rsidRDefault="00F95849" w:rsidP="00F95849">
            <w:pPr>
              <w:jc w:val="center"/>
              <w:rPr>
                <w:bCs/>
              </w:rPr>
            </w:pPr>
            <w:r>
              <w:rPr>
                <w:bCs/>
              </w:rPr>
              <w:t>r</w:t>
            </w:r>
            <w:r w:rsidRPr="00D962DA">
              <w:rPr>
                <w:bCs/>
              </w:rPr>
              <w:t>ho=</w:t>
            </w:r>
            <w:r>
              <w:rPr>
                <w:bCs/>
              </w:rPr>
              <w:t>0.05</w:t>
            </w:r>
            <w:r w:rsidRPr="00D962DA">
              <w:rPr>
                <w:bCs/>
              </w:rPr>
              <w:t>, p=</w:t>
            </w:r>
            <w:r>
              <w:rPr>
                <w:bCs/>
              </w:rPr>
              <w:t>0.71</w:t>
            </w:r>
          </w:p>
        </w:tc>
        <w:tc>
          <w:tcPr>
            <w:tcW w:w="2413" w:type="dxa"/>
            <w:vAlign w:val="center"/>
          </w:tcPr>
          <w:p w14:paraId="78AB6E9C" w14:textId="7D636BE3" w:rsidR="00F95849" w:rsidRPr="00EB6358" w:rsidRDefault="00F95849" w:rsidP="00F95849">
            <w:pPr>
              <w:jc w:val="center"/>
              <w:rPr>
                <w:bCs/>
              </w:rPr>
            </w:pPr>
            <w:r>
              <w:rPr>
                <w:bCs/>
              </w:rPr>
              <w:t>r</w:t>
            </w:r>
            <w:r w:rsidRPr="00D962DA">
              <w:rPr>
                <w:bCs/>
              </w:rPr>
              <w:t>ho=</w:t>
            </w:r>
            <w:r>
              <w:rPr>
                <w:bCs/>
              </w:rPr>
              <w:t>0.05</w:t>
            </w:r>
            <w:r w:rsidRPr="00D962DA">
              <w:rPr>
                <w:bCs/>
              </w:rPr>
              <w:t>, p=</w:t>
            </w:r>
            <w:r>
              <w:rPr>
                <w:bCs/>
              </w:rPr>
              <w:t>0.70</w:t>
            </w:r>
          </w:p>
        </w:tc>
        <w:tc>
          <w:tcPr>
            <w:tcW w:w="2421" w:type="dxa"/>
            <w:vAlign w:val="center"/>
          </w:tcPr>
          <w:p w14:paraId="13152318" w14:textId="08CF4C2C" w:rsidR="00F95849" w:rsidRDefault="00F95849" w:rsidP="00F95849">
            <w:pPr>
              <w:jc w:val="center"/>
              <w:rPr>
                <w:bCs/>
              </w:rPr>
            </w:pPr>
            <w:r>
              <w:rPr>
                <w:bCs/>
              </w:rPr>
              <w:t>r</w:t>
            </w:r>
            <w:r w:rsidRPr="00D962DA">
              <w:rPr>
                <w:bCs/>
              </w:rPr>
              <w:t>ho=</w:t>
            </w:r>
            <w:r w:rsidR="00115961">
              <w:rPr>
                <w:bCs/>
              </w:rPr>
              <w:t xml:space="preserve"> -</w:t>
            </w:r>
            <w:r>
              <w:rPr>
                <w:bCs/>
              </w:rPr>
              <w:t>0.0</w:t>
            </w:r>
            <w:r w:rsidR="00115961">
              <w:rPr>
                <w:bCs/>
              </w:rPr>
              <w:t>6</w:t>
            </w:r>
            <w:r w:rsidRPr="00D962DA">
              <w:rPr>
                <w:bCs/>
              </w:rPr>
              <w:t>, p=</w:t>
            </w:r>
            <w:r>
              <w:rPr>
                <w:bCs/>
              </w:rPr>
              <w:t>0.</w:t>
            </w:r>
            <w:r w:rsidR="00115961">
              <w:rPr>
                <w:bCs/>
              </w:rPr>
              <w:t>62</w:t>
            </w:r>
          </w:p>
        </w:tc>
      </w:tr>
      <w:tr w:rsidR="00F95849" w14:paraId="5F30DE81" w14:textId="2CF014CE" w:rsidTr="001E6C8C">
        <w:trPr>
          <w:trHeight w:val="567"/>
        </w:trPr>
        <w:tc>
          <w:tcPr>
            <w:tcW w:w="2665" w:type="dxa"/>
            <w:vAlign w:val="center"/>
          </w:tcPr>
          <w:p w14:paraId="1524E201" w14:textId="6C8852CB" w:rsidR="00F95849" w:rsidRDefault="00F95849" w:rsidP="00F95849">
            <w:pPr>
              <w:rPr>
                <w:b/>
              </w:rPr>
            </w:pPr>
            <w:r>
              <w:rPr>
                <w:b/>
              </w:rPr>
              <w:t>Lobular inflammation</w:t>
            </w:r>
          </w:p>
        </w:tc>
        <w:tc>
          <w:tcPr>
            <w:tcW w:w="2413" w:type="dxa"/>
            <w:vAlign w:val="center"/>
          </w:tcPr>
          <w:p w14:paraId="42FEF6B0" w14:textId="51B3FB62" w:rsidR="00F95849" w:rsidRPr="00EB6358" w:rsidRDefault="00F95849" w:rsidP="00F95849">
            <w:pPr>
              <w:jc w:val="center"/>
              <w:rPr>
                <w:bCs/>
              </w:rPr>
            </w:pPr>
            <w:r>
              <w:rPr>
                <w:bCs/>
              </w:rPr>
              <w:t>r</w:t>
            </w:r>
            <w:r w:rsidRPr="00D962DA">
              <w:rPr>
                <w:bCs/>
              </w:rPr>
              <w:t>ho=</w:t>
            </w:r>
            <w:r>
              <w:rPr>
                <w:bCs/>
              </w:rPr>
              <w:t>0.07</w:t>
            </w:r>
            <w:r w:rsidRPr="00D962DA">
              <w:rPr>
                <w:bCs/>
              </w:rPr>
              <w:t>, p=</w:t>
            </w:r>
            <w:r>
              <w:rPr>
                <w:bCs/>
              </w:rPr>
              <w:t>0.55</w:t>
            </w:r>
          </w:p>
        </w:tc>
        <w:tc>
          <w:tcPr>
            <w:tcW w:w="2413" w:type="dxa"/>
            <w:vAlign w:val="center"/>
          </w:tcPr>
          <w:p w14:paraId="4A4A8BDD" w14:textId="4C34E0ED" w:rsidR="00F95849" w:rsidRPr="00EB6358" w:rsidRDefault="00F95849" w:rsidP="00F95849">
            <w:pPr>
              <w:jc w:val="center"/>
              <w:rPr>
                <w:bCs/>
              </w:rPr>
            </w:pPr>
            <w:r>
              <w:rPr>
                <w:bCs/>
              </w:rPr>
              <w:t>r</w:t>
            </w:r>
            <w:r w:rsidRPr="00D962DA">
              <w:rPr>
                <w:bCs/>
              </w:rPr>
              <w:t>ho=</w:t>
            </w:r>
            <w:r>
              <w:rPr>
                <w:bCs/>
              </w:rPr>
              <w:t>0.10</w:t>
            </w:r>
            <w:r w:rsidRPr="00D962DA">
              <w:rPr>
                <w:bCs/>
              </w:rPr>
              <w:t>, p=</w:t>
            </w:r>
            <w:r>
              <w:rPr>
                <w:bCs/>
              </w:rPr>
              <w:t>0.39</w:t>
            </w:r>
          </w:p>
        </w:tc>
        <w:tc>
          <w:tcPr>
            <w:tcW w:w="2421" w:type="dxa"/>
            <w:vAlign w:val="center"/>
          </w:tcPr>
          <w:p w14:paraId="115AE873" w14:textId="56AEA118" w:rsidR="00F95849" w:rsidRDefault="00F95849" w:rsidP="00F95849">
            <w:pPr>
              <w:jc w:val="center"/>
              <w:rPr>
                <w:bCs/>
              </w:rPr>
            </w:pPr>
            <w:r>
              <w:rPr>
                <w:bCs/>
              </w:rPr>
              <w:t>r</w:t>
            </w:r>
            <w:r w:rsidRPr="00D962DA">
              <w:rPr>
                <w:bCs/>
              </w:rPr>
              <w:t>ho=</w:t>
            </w:r>
            <w:r>
              <w:rPr>
                <w:bCs/>
              </w:rPr>
              <w:t>0.1</w:t>
            </w:r>
            <w:r w:rsidR="008F78C5">
              <w:rPr>
                <w:bCs/>
              </w:rPr>
              <w:t>2</w:t>
            </w:r>
            <w:r w:rsidRPr="00D962DA">
              <w:rPr>
                <w:bCs/>
              </w:rPr>
              <w:t>, p=</w:t>
            </w:r>
            <w:r>
              <w:rPr>
                <w:bCs/>
              </w:rPr>
              <w:t>0.3</w:t>
            </w:r>
            <w:r w:rsidR="008F78C5">
              <w:rPr>
                <w:bCs/>
              </w:rPr>
              <w:t>2</w:t>
            </w:r>
          </w:p>
        </w:tc>
      </w:tr>
      <w:tr w:rsidR="00F95849" w14:paraId="1AA8A2F6" w14:textId="67942D6F" w:rsidTr="001E6C8C">
        <w:trPr>
          <w:trHeight w:val="567"/>
        </w:trPr>
        <w:tc>
          <w:tcPr>
            <w:tcW w:w="2665" w:type="dxa"/>
            <w:vAlign w:val="center"/>
          </w:tcPr>
          <w:p w14:paraId="70D4DA3F" w14:textId="74D33AE1" w:rsidR="00F95849" w:rsidRDefault="00F95849" w:rsidP="00F95849">
            <w:pPr>
              <w:rPr>
                <w:b/>
              </w:rPr>
            </w:pPr>
            <w:r>
              <w:rPr>
                <w:b/>
              </w:rPr>
              <w:t>Hepatocyte ballooning</w:t>
            </w:r>
          </w:p>
        </w:tc>
        <w:tc>
          <w:tcPr>
            <w:tcW w:w="2413" w:type="dxa"/>
            <w:vAlign w:val="center"/>
          </w:tcPr>
          <w:p w14:paraId="30C5857E" w14:textId="075313E4" w:rsidR="00F95849" w:rsidRPr="00EB6358" w:rsidRDefault="00F95849" w:rsidP="00F95849">
            <w:pPr>
              <w:jc w:val="center"/>
              <w:rPr>
                <w:bCs/>
              </w:rPr>
            </w:pPr>
            <w:r>
              <w:rPr>
                <w:bCs/>
              </w:rPr>
              <w:t>r</w:t>
            </w:r>
            <w:r w:rsidRPr="00D962DA">
              <w:rPr>
                <w:bCs/>
              </w:rPr>
              <w:t>ho=</w:t>
            </w:r>
            <w:r>
              <w:rPr>
                <w:bCs/>
              </w:rPr>
              <w:t>0.14</w:t>
            </w:r>
            <w:r w:rsidRPr="00D962DA">
              <w:rPr>
                <w:bCs/>
              </w:rPr>
              <w:t>, p=</w:t>
            </w:r>
            <w:r>
              <w:rPr>
                <w:bCs/>
              </w:rPr>
              <w:t>0.24</w:t>
            </w:r>
          </w:p>
        </w:tc>
        <w:tc>
          <w:tcPr>
            <w:tcW w:w="2413" w:type="dxa"/>
            <w:vAlign w:val="center"/>
          </w:tcPr>
          <w:p w14:paraId="249F0E1D" w14:textId="6A09C977" w:rsidR="00F95849" w:rsidRPr="00EB6358" w:rsidRDefault="00F95849" w:rsidP="00F95849">
            <w:pPr>
              <w:jc w:val="center"/>
              <w:rPr>
                <w:bCs/>
              </w:rPr>
            </w:pPr>
            <w:r>
              <w:rPr>
                <w:bCs/>
              </w:rPr>
              <w:t>r</w:t>
            </w:r>
            <w:r w:rsidRPr="00D962DA">
              <w:rPr>
                <w:bCs/>
              </w:rPr>
              <w:t>ho=</w:t>
            </w:r>
            <w:r>
              <w:rPr>
                <w:bCs/>
              </w:rPr>
              <w:t>0.23</w:t>
            </w:r>
            <w:r w:rsidRPr="00D962DA">
              <w:rPr>
                <w:bCs/>
              </w:rPr>
              <w:t>, p=</w:t>
            </w:r>
            <w:r>
              <w:rPr>
                <w:bCs/>
              </w:rPr>
              <w:t>0.06</w:t>
            </w:r>
          </w:p>
        </w:tc>
        <w:tc>
          <w:tcPr>
            <w:tcW w:w="2421" w:type="dxa"/>
            <w:vAlign w:val="center"/>
          </w:tcPr>
          <w:p w14:paraId="3A9FFB3A" w14:textId="3953FECB" w:rsidR="00F95849" w:rsidRDefault="00F95849" w:rsidP="00F95849">
            <w:pPr>
              <w:jc w:val="center"/>
              <w:rPr>
                <w:bCs/>
              </w:rPr>
            </w:pPr>
            <w:r>
              <w:rPr>
                <w:bCs/>
              </w:rPr>
              <w:t>r</w:t>
            </w:r>
            <w:r w:rsidRPr="00D962DA">
              <w:rPr>
                <w:bCs/>
              </w:rPr>
              <w:t>ho=</w:t>
            </w:r>
            <w:r>
              <w:rPr>
                <w:bCs/>
              </w:rPr>
              <w:t>0.</w:t>
            </w:r>
            <w:r w:rsidR="00912A54">
              <w:rPr>
                <w:bCs/>
              </w:rPr>
              <w:t>1</w:t>
            </w:r>
            <w:r>
              <w:rPr>
                <w:bCs/>
              </w:rPr>
              <w:t>3</w:t>
            </w:r>
            <w:r w:rsidRPr="00D962DA">
              <w:rPr>
                <w:bCs/>
              </w:rPr>
              <w:t>, p=</w:t>
            </w:r>
            <w:r>
              <w:rPr>
                <w:bCs/>
              </w:rPr>
              <w:t>0.</w:t>
            </w:r>
            <w:r w:rsidR="00912A54">
              <w:rPr>
                <w:bCs/>
              </w:rPr>
              <w:t>27</w:t>
            </w:r>
          </w:p>
        </w:tc>
      </w:tr>
    </w:tbl>
    <w:p w14:paraId="589797C5" w14:textId="12952815" w:rsidR="006265AF" w:rsidRDefault="006265AF" w:rsidP="003C4861">
      <w:pPr>
        <w:spacing w:after="120"/>
        <w:rPr>
          <w:bCs/>
        </w:rPr>
      </w:pPr>
      <w:r>
        <w:rPr>
          <w:bCs/>
        </w:rPr>
        <w:t>sCD163, soluble CD163; sMR, soluble mannose recepto</w:t>
      </w:r>
      <w:r w:rsidR="003C4861">
        <w:rPr>
          <w:bCs/>
        </w:rPr>
        <w:t>r</w:t>
      </w:r>
      <w:r w:rsidR="00262FEE">
        <w:rPr>
          <w:bCs/>
        </w:rPr>
        <w:t>; TE, transient elastography</w:t>
      </w:r>
    </w:p>
    <w:p w14:paraId="30B227BE" w14:textId="6AE331F4" w:rsidR="006265AF" w:rsidRDefault="006265AF" w:rsidP="006265AF">
      <w:pPr>
        <w:spacing w:after="160" w:line="259" w:lineRule="auto"/>
      </w:pPr>
    </w:p>
    <w:sectPr w:rsidR="006265AF" w:rsidSect="00685DB8">
      <w:headerReference w:type="even" r:id="rId11"/>
      <w:headerReference w:type="default" r:id="rId12"/>
      <w:pgSz w:w="11906" w:h="16838"/>
      <w:pgMar w:top="1701" w:right="1134" w:bottom="170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0569FF" w14:textId="77777777" w:rsidR="00155CD8" w:rsidRDefault="00155CD8" w:rsidP="00063BEF">
      <w:r>
        <w:separator/>
      </w:r>
    </w:p>
  </w:endnote>
  <w:endnote w:type="continuationSeparator" w:id="0">
    <w:p w14:paraId="6162465B" w14:textId="77777777" w:rsidR="00155CD8" w:rsidRDefault="00155CD8" w:rsidP="00063B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991B6D" w14:textId="77777777" w:rsidR="00155CD8" w:rsidRDefault="00155CD8" w:rsidP="00063BEF">
      <w:r>
        <w:separator/>
      </w:r>
    </w:p>
  </w:footnote>
  <w:footnote w:type="continuationSeparator" w:id="0">
    <w:p w14:paraId="67A3A537" w14:textId="77777777" w:rsidR="00155CD8" w:rsidRDefault="00155CD8" w:rsidP="00063BE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D0A343" w14:textId="77777777" w:rsidR="00514298" w:rsidRDefault="00514298" w:rsidP="00445B52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654AF2A" w14:textId="77777777" w:rsidR="00514298" w:rsidRDefault="00514298" w:rsidP="005720BC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9CF8FE6" w14:textId="77777777" w:rsidR="00514298" w:rsidRDefault="00514298" w:rsidP="005720BC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0F1D4C"/>
    <w:multiLevelType w:val="multilevel"/>
    <w:tmpl w:val="302A12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6F736AA"/>
    <w:multiLevelType w:val="hybridMultilevel"/>
    <w:tmpl w:val="B35A15C4"/>
    <w:lvl w:ilvl="0" w:tplc="19AA0268"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1DC58AE"/>
    <w:multiLevelType w:val="multilevel"/>
    <w:tmpl w:val="BB02F6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3165724"/>
    <w:multiLevelType w:val="hybridMultilevel"/>
    <w:tmpl w:val="35A67736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9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astroenterology&lt;/Style&gt;&lt;LeftDelim&gt;{&lt;/LeftDelim&gt;&lt;RightDelim&gt;}&lt;/RightDelim&gt;&lt;FontName&gt;Calibri&lt;/FontName&gt;&lt;FontSize&gt;12&lt;/FontSize&gt;&lt;ReflistTitle&gt;References&lt;/ReflistTitle&gt;&lt;StartingRefnum&gt;1&lt;/StartingRefnum&gt;&lt;FirstLineIndent&gt;0&lt;/FirstLineIndent&gt;&lt;HangingIndent&gt;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dxa9s0vtx2ffett92xdzslxpxf29p5z5rp&quot;&gt;NAFLD-Converted&lt;record-ids&gt;&lt;item&gt;12&lt;/item&gt;&lt;item&gt;15&lt;/item&gt;&lt;item&gt;30&lt;/item&gt;&lt;item&gt;382&lt;/item&gt;&lt;item&gt;384&lt;/item&gt;&lt;item&gt;387&lt;/item&gt;&lt;item&gt;417&lt;/item&gt;&lt;item&gt;419&lt;/item&gt;&lt;item&gt;421&lt;/item&gt;&lt;item&gt;422&lt;/item&gt;&lt;item&gt;423&lt;/item&gt;&lt;item&gt;424&lt;/item&gt;&lt;item&gt;425&lt;/item&gt;&lt;item&gt;426&lt;/item&gt;&lt;item&gt;427&lt;/item&gt;&lt;item&gt;428&lt;/item&gt;&lt;item&gt;429&lt;/item&gt;&lt;/record-ids&gt;&lt;/item&gt;&lt;item db-id=&quot;xf9xswvpcv9ddlefernpw5d2vsdvwzzwsv2a&quot;&gt;CD163-Converted&lt;record-ids&gt;&lt;item&gt;22&lt;/item&gt;&lt;item&gt;31&lt;/item&gt;&lt;item&gt;33&lt;/item&gt;&lt;item&gt;56&lt;/item&gt;&lt;item&gt;58&lt;/item&gt;&lt;item&gt;59&lt;/item&gt;&lt;item&gt;64&lt;/item&gt;&lt;item&gt;65&lt;/item&gt;&lt;item&gt;66&lt;/item&gt;&lt;item&gt;67&lt;/item&gt;&lt;/record-ids&gt;&lt;/item&gt;&lt;/Libraries&gt;"/>
  </w:docVars>
  <w:rsids>
    <w:rsidRoot w:val="00E134A0"/>
    <w:rsid w:val="000001DA"/>
    <w:rsid w:val="00000CFD"/>
    <w:rsid w:val="000010DC"/>
    <w:rsid w:val="000018CE"/>
    <w:rsid w:val="00001E77"/>
    <w:rsid w:val="000026C3"/>
    <w:rsid w:val="000028A8"/>
    <w:rsid w:val="00002A6C"/>
    <w:rsid w:val="00002E1D"/>
    <w:rsid w:val="00002E81"/>
    <w:rsid w:val="00003061"/>
    <w:rsid w:val="00003139"/>
    <w:rsid w:val="00004E39"/>
    <w:rsid w:val="00004EB1"/>
    <w:rsid w:val="00005F59"/>
    <w:rsid w:val="00007171"/>
    <w:rsid w:val="00007253"/>
    <w:rsid w:val="00007DCA"/>
    <w:rsid w:val="00010032"/>
    <w:rsid w:val="000102BD"/>
    <w:rsid w:val="00010BDA"/>
    <w:rsid w:val="00010C9C"/>
    <w:rsid w:val="00010DC8"/>
    <w:rsid w:val="00010F41"/>
    <w:rsid w:val="000117CF"/>
    <w:rsid w:val="00012FCD"/>
    <w:rsid w:val="00013039"/>
    <w:rsid w:val="000130F3"/>
    <w:rsid w:val="000142AB"/>
    <w:rsid w:val="00014B67"/>
    <w:rsid w:val="00014BD5"/>
    <w:rsid w:val="00015348"/>
    <w:rsid w:val="00015864"/>
    <w:rsid w:val="000160BD"/>
    <w:rsid w:val="0001650F"/>
    <w:rsid w:val="00022484"/>
    <w:rsid w:val="000226C4"/>
    <w:rsid w:val="00022DF6"/>
    <w:rsid w:val="000230FA"/>
    <w:rsid w:val="00023D2A"/>
    <w:rsid w:val="00024E31"/>
    <w:rsid w:val="00025D4A"/>
    <w:rsid w:val="00025DE3"/>
    <w:rsid w:val="00025E57"/>
    <w:rsid w:val="00025F0F"/>
    <w:rsid w:val="0002640C"/>
    <w:rsid w:val="000264F8"/>
    <w:rsid w:val="00026755"/>
    <w:rsid w:val="00026A95"/>
    <w:rsid w:val="00027744"/>
    <w:rsid w:val="0003013B"/>
    <w:rsid w:val="000315E3"/>
    <w:rsid w:val="00031920"/>
    <w:rsid w:val="00032A40"/>
    <w:rsid w:val="000331DA"/>
    <w:rsid w:val="00033EE6"/>
    <w:rsid w:val="000342ED"/>
    <w:rsid w:val="00035366"/>
    <w:rsid w:val="00035551"/>
    <w:rsid w:val="00035818"/>
    <w:rsid w:val="00035C04"/>
    <w:rsid w:val="00035CE7"/>
    <w:rsid w:val="00037A19"/>
    <w:rsid w:val="00037DD3"/>
    <w:rsid w:val="00040064"/>
    <w:rsid w:val="0004073E"/>
    <w:rsid w:val="0004084A"/>
    <w:rsid w:val="0004098B"/>
    <w:rsid w:val="00040AEA"/>
    <w:rsid w:val="0004296A"/>
    <w:rsid w:val="00044DD3"/>
    <w:rsid w:val="00045F7D"/>
    <w:rsid w:val="00046999"/>
    <w:rsid w:val="00047539"/>
    <w:rsid w:val="00047B3A"/>
    <w:rsid w:val="00050F9E"/>
    <w:rsid w:val="00051230"/>
    <w:rsid w:val="000517D2"/>
    <w:rsid w:val="000519BC"/>
    <w:rsid w:val="00051EF5"/>
    <w:rsid w:val="0005254F"/>
    <w:rsid w:val="000525E5"/>
    <w:rsid w:val="00053676"/>
    <w:rsid w:val="000549D5"/>
    <w:rsid w:val="00054A14"/>
    <w:rsid w:val="00054CB3"/>
    <w:rsid w:val="00055490"/>
    <w:rsid w:val="000559EA"/>
    <w:rsid w:val="00055BF8"/>
    <w:rsid w:val="00057BB8"/>
    <w:rsid w:val="00057C39"/>
    <w:rsid w:val="000606F6"/>
    <w:rsid w:val="00060BCB"/>
    <w:rsid w:val="00060FAE"/>
    <w:rsid w:val="00061072"/>
    <w:rsid w:val="000611F0"/>
    <w:rsid w:val="00062201"/>
    <w:rsid w:val="00062883"/>
    <w:rsid w:val="00062DA6"/>
    <w:rsid w:val="00063127"/>
    <w:rsid w:val="00063BEF"/>
    <w:rsid w:val="0006455F"/>
    <w:rsid w:val="00064B96"/>
    <w:rsid w:val="00064C2A"/>
    <w:rsid w:val="00065291"/>
    <w:rsid w:val="00065993"/>
    <w:rsid w:val="00065C9A"/>
    <w:rsid w:val="00066178"/>
    <w:rsid w:val="000662B7"/>
    <w:rsid w:val="00066307"/>
    <w:rsid w:val="000663D3"/>
    <w:rsid w:val="00066D49"/>
    <w:rsid w:val="00067147"/>
    <w:rsid w:val="0006771A"/>
    <w:rsid w:val="00067A1D"/>
    <w:rsid w:val="000711E6"/>
    <w:rsid w:val="000716A1"/>
    <w:rsid w:val="00071813"/>
    <w:rsid w:val="0007208F"/>
    <w:rsid w:val="0007263E"/>
    <w:rsid w:val="0007290C"/>
    <w:rsid w:val="00073CB6"/>
    <w:rsid w:val="000742E8"/>
    <w:rsid w:val="00074516"/>
    <w:rsid w:val="000749B2"/>
    <w:rsid w:val="00074F72"/>
    <w:rsid w:val="000754BB"/>
    <w:rsid w:val="00076948"/>
    <w:rsid w:val="00076F0B"/>
    <w:rsid w:val="000771B5"/>
    <w:rsid w:val="00077302"/>
    <w:rsid w:val="00077ED9"/>
    <w:rsid w:val="00080365"/>
    <w:rsid w:val="00080976"/>
    <w:rsid w:val="00080C04"/>
    <w:rsid w:val="00080F31"/>
    <w:rsid w:val="00081CC4"/>
    <w:rsid w:val="000823F4"/>
    <w:rsid w:val="000830B5"/>
    <w:rsid w:val="00083464"/>
    <w:rsid w:val="00084323"/>
    <w:rsid w:val="00084A91"/>
    <w:rsid w:val="00085372"/>
    <w:rsid w:val="000853AC"/>
    <w:rsid w:val="000856E5"/>
    <w:rsid w:val="00085C25"/>
    <w:rsid w:val="00085FDE"/>
    <w:rsid w:val="0008657D"/>
    <w:rsid w:val="000869A2"/>
    <w:rsid w:val="00091FE6"/>
    <w:rsid w:val="0009237F"/>
    <w:rsid w:val="00092966"/>
    <w:rsid w:val="00093A46"/>
    <w:rsid w:val="00093B26"/>
    <w:rsid w:val="00093E45"/>
    <w:rsid w:val="000949E1"/>
    <w:rsid w:val="00096385"/>
    <w:rsid w:val="0009657C"/>
    <w:rsid w:val="00096B65"/>
    <w:rsid w:val="00096D87"/>
    <w:rsid w:val="00097448"/>
    <w:rsid w:val="000979CD"/>
    <w:rsid w:val="000A0F11"/>
    <w:rsid w:val="000A1A52"/>
    <w:rsid w:val="000A21FE"/>
    <w:rsid w:val="000A290F"/>
    <w:rsid w:val="000A3959"/>
    <w:rsid w:val="000A4100"/>
    <w:rsid w:val="000A51F4"/>
    <w:rsid w:val="000A667D"/>
    <w:rsid w:val="000A67A7"/>
    <w:rsid w:val="000A6B7A"/>
    <w:rsid w:val="000A75E3"/>
    <w:rsid w:val="000B0492"/>
    <w:rsid w:val="000B06D3"/>
    <w:rsid w:val="000B18E9"/>
    <w:rsid w:val="000B1B97"/>
    <w:rsid w:val="000B1C54"/>
    <w:rsid w:val="000B28A6"/>
    <w:rsid w:val="000B40D2"/>
    <w:rsid w:val="000B6AFD"/>
    <w:rsid w:val="000B6F38"/>
    <w:rsid w:val="000B6FB3"/>
    <w:rsid w:val="000B6FD0"/>
    <w:rsid w:val="000B7E21"/>
    <w:rsid w:val="000C03FD"/>
    <w:rsid w:val="000C05BF"/>
    <w:rsid w:val="000C07E6"/>
    <w:rsid w:val="000C0C36"/>
    <w:rsid w:val="000C1A4B"/>
    <w:rsid w:val="000C21EF"/>
    <w:rsid w:val="000C229D"/>
    <w:rsid w:val="000C304F"/>
    <w:rsid w:val="000C46F7"/>
    <w:rsid w:val="000C4AC1"/>
    <w:rsid w:val="000C4FF6"/>
    <w:rsid w:val="000C51CF"/>
    <w:rsid w:val="000C52BD"/>
    <w:rsid w:val="000C5308"/>
    <w:rsid w:val="000C6546"/>
    <w:rsid w:val="000C6CD3"/>
    <w:rsid w:val="000C78E4"/>
    <w:rsid w:val="000C7EF1"/>
    <w:rsid w:val="000D0B8F"/>
    <w:rsid w:val="000D1664"/>
    <w:rsid w:val="000D206D"/>
    <w:rsid w:val="000D2FFE"/>
    <w:rsid w:val="000D3063"/>
    <w:rsid w:val="000D3159"/>
    <w:rsid w:val="000D3AB5"/>
    <w:rsid w:val="000D45E4"/>
    <w:rsid w:val="000D60C6"/>
    <w:rsid w:val="000D61CE"/>
    <w:rsid w:val="000D6718"/>
    <w:rsid w:val="000D6C13"/>
    <w:rsid w:val="000D6EBE"/>
    <w:rsid w:val="000D72FD"/>
    <w:rsid w:val="000D73CC"/>
    <w:rsid w:val="000D7D16"/>
    <w:rsid w:val="000E0767"/>
    <w:rsid w:val="000E0880"/>
    <w:rsid w:val="000E0B33"/>
    <w:rsid w:val="000E1A39"/>
    <w:rsid w:val="000E2346"/>
    <w:rsid w:val="000E2817"/>
    <w:rsid w:val="000E33D5"/>
    <w:rsid w:val="000E57DE"/>
    <w:rsid w:val="000E5C6D"/>
    <w:rsid w:val="000E6C59"/>
    <w:rsid w:val="000E6D39"/>
    <w:rsid w:val="000E7DB2"/>
    <w:rsid w:val="000F00CF"/>
    <w:rsid w:val="000F01A5"/>
    <w:rsid w:val="000F05DC"/>
    <w:rsid w:val="000F0E10"/>
    <w:rsid w:val="000F0F0C"/>
    <w:rsid w:val="000F175F"/>
    <w:rsid w:val="000F388B"/>
    <w:rsid w:val="000F3F27"/>
    <w:rsid w:val="000F4177"/>
    <w:rsid w:val="000F43ED"/>
    <w:rsid w:val="000F4ABF"/>
    <w:rsid w:val="000F4B9F"/>
    <w:rsid w:val="000F5134"/>
    <w:rsid w:val="000F68E4"/>
    <w:rsid w:val="000F7222"/>
    <w:rsid w:val="000F7B4C"/>
    <w:rsid w:val="00100175"/>
    <w:rsid w:val="00100CAB"/>
    <w:rsid w:val="00100E7A"/>
    <w:rsid w:val="001011CA"/>
    <w:rsid w:val="00101F22"/>
    <w:rsid w:val="00102544"/>
    <w:rsid w:val="0010270E"/>
    <w:rsid w:val="00102A8C"/>
    <w:rsid w:val="00102B65"/>
    <w:rsid w:val="00102C7F"/>
    <w:rsid w:val="001036B3"/>
    <w:rsid w:val="0010415A"/>
    <w:rsid w:val="00104246"/>
    <w:rsid w:val="00105800"/>
    <w:rsid w:val="0010788C"/>
    <w:rsid w:val="00107C0E"/>
    <w:rsid w:val="00107D51"/>
    <w:rsid w:val="00107E28"/>
    <w:rsid w:val="00110903"/>
    <w:rsid w:val="00110D6D"/>
    <w:rsid w:val="001110FA"/>
    <w:rsid w:val="00111C1D"/>
    <w:rsid w:val="00111F9D"/>
    <w:rsid w:val="001124B0"/>
    <w:rsid w:val="00113066"/>
    <w:rsid w:val="00113492"/>
    <w:rsid w:val="00113B68"/>
    <w:rsid w:val="00113E5D"/>
    <w:rsid w:val="001148A0"/>
    <w:rsid w:val="00114983"/>
    <w:rsid w:val="001155A7"/>
    <w:rsid w:val="00115961"/>
    <w:rsid w:val="00115FC3"/>
    <w:rsid w:val="0011701D"/>
    <w:rsid w:val="00117FB8"/>
    <w:rsid w:val="00121384"/>
    <w:rsid w:val="00121710"/>
    <w:rsid w:val="00121B3C"/>
    <w:rsid w:val="00122007"/>
    <w:rsid w:val="00122077"/>
    <w:rsid w:val="001224BA"/>
    <w:rsid w:val="00122B45"/>
    <w:rsid w:val="00122D0B"/>
    <w:rsid w:val="001234F3"/>
    <w:rsid w:val="00123B8D"/>
    <w:rsid w:val="00123D4C"/>
    <w:rsid w:val="00124660"/>
    <w:rsid w:val="00124922"/>
    <w:rsid w:val="001250CC"/>
    <w:rsid w:val="00125CB5"/>
    <w:rsid w:val="0012606C"/>
    <w:rsid w:val="00126E4E"/>
    <w:rsid w:val="00126EDC"/>
    <w:rsid w:val="00127A3B"/>
    <w:rsid w:val="00127C11"/>
    <w:rsid w:val="00130011"/>
    <w:rsid w:val="00130FBF"/>
    <w:rsid w:val="001315C9"/>
    <w:rsid w:val="00132AD8"/>
    <w:rsid w:val="00132F75"/>
    <w:rsid w:val="001330C7"/>
    <w:rsid w:val="00134A09"/>
    <w:rsid w:val="00134D63"/>
    <w:rsid w:val="00134D75"/>
    <w:rsid w:val="00134EE7"/>
    <w:rsid w:val="00135185"/>
    <w:rsid w:val="0013566A"/>
    <w:rsid w:val="001357A5"/>
    <w:rsid w:val="00136298"/>
    <w:rsid w:val="0013675E"/>
    <w:rsid w:val="00136EA5"/>
    <w:rsid w:val="001375A0"/>
    <w:rsid w:val="001379E7"/>
    <w:rsid w:val="00137B0B"/>
    <w:rsid w:val="00140BC5"/>
    <w:rsid w:val="00140DA5"/>
    <w:rsid w:val="00140F0C"/>
    <w:rsid w:val="00140F9E"/>
    <w:rsid w:val="001413C2"/>
    <w:rsid w:val="00141BFE"/>
    <w:rsid w:val="00142314"/>
    <w:rsid w:val="00142FAD"/>
    <w:rsid w:val="0014381D"/>
    <w:rsid w:val="00143DFA"/>
    <w:rsid w:val="0014691B"/>
    <w:rsid w:val="00146B15"/>
    <w:rsid w:val="00146B4D"/>
    <w:rsid w:val="001470EE"/>
    <w:rsid w:val="001473DA"/>
    <w:rsid w:val="00150598"/>
    <w:rsid w:val="0015077E"/>
    <w:rsid w:val="00150E13"/>
    <w:rsid w:val="00151B36"/>
    <w:rsid w:val="00151EB4"/>
    <w:rsid w:val="0015219E"/>
    <w:rsid w:val="00152859"/>
    <w:rsid w:val="00152C57"/>
    <w:rsid w:val="00153941"/>
    <w:rsid w:val="0015485A"/>
    <w:rsid w:val="00155066"/>
    <w:rsid w:val="001554AC"/>
    <w:rsid w:val="00155B07"/>
    <w:rsid w:val="00155CD8"/>
    <w:rsid w:val="001561FA"/>
    <w:rsid w:val="001562F1"/>
    <w:rsid w:val="001576E9"/>
    <w:rsid w:val="00160561"/>
    <w:rsid w:val="0016159C"/>
    <w:rsid w:val="00161814"/>
    <w:rsid w:val="00161E09"/>
    <w:rsid w:val="0016320E"/>
    <w:rsid w:val="001637CA"/>
    <w:rsid w:val="00164920"/>
    <w:rsid w:val="00165620"/>
    <w:rsid w:val="001658D6"/>
    <w:rsid w:val="001665D5"/>
    <w:rsid w:val="00166672"/>
    <w:rsid w:val="001677E4"/>
    <w:rsid w:val="00167E51"/>
    <w:rsid w:val="00171895"/>
    <w:rsid w:val="00171913"/>
    <w:rsid w:val="00171959"/>
    <w:rsid w:val="00172A56"/>
    <w:rsid w:val="00172BFA"/>
    <w:rsid w:val="00172E26"/>
    <w:rsid w:val="00172F6D"/>
    <w:rsid w:val="0017335A"/>
    <w:rsid w:val="00173BFC"/>
    <w:rsid w:val="00174082"/>
    <w:rsid w:val="001744FE"/>
    <w:rsid w:val="00174ED9"/>
    <w:rsid w:val="00175B3B"/>
    <w:rsid w:val="0017640F"/>
    <w:rsid w:val="00176881"/>
    <w:rsid w:val="00176B73"/>
    <w:rsid w:val="001809AA"/>
    <w:rsid w:val="001824F1"/>
    <w:rsid w:val="001853DC"/>
    <w:rsid w:val="001855C8"/>
    <w:rsid w:val="00186040"/>
    <w:rsid w:val="0018636B"/>
    <w:rsid w:val="001867C8"/>
    <w:rsid w:val="00186D6B"/>
    <w:rsid w:val="00186DCA"/>
    <w:rsid w:val="001878C0"/>
    <w:rsid w:val="00190563"/>
    <w:rsid w:val="00191DF7"/>
    <w:rsid w:val="00191E28"/>
    <w:rsid w:val="0019210C"/>
    <w:rsid w:val="00193473"/>
    <w:rsid w:val="0019355B"/>
    <w:rsid w:val="00193B7A"/>
    <w:rsid w:val="001950BC"/>
    <w:rsid w:val="001955E7"/>
    <w:rsid w:val="001960C6"/>
    <w:rsid w:val="001961FC"/>
    <w:rsid w:val="00196474"/>
    <w:rsid w:val="0019722B"/>
    <w:rsid w:val="001A0AD4"/>
    <w:rsid w:val="001A147D"/>
    <w:rsid w:val="001A1851"/>
    <w:rsid w:val="001A1AAD"/>
    <w:rsid w:val="001A2DEC"/>
    <w:rsid w:val="001A2F22"/>
    <w:rsid w:val="001A4043"/>
    <w:rsid w:val="001A4270"/>
    <w:rsid w:val="001A5A43"/>
    <w:rsid w:val="001A6727"/>
    <w:rsid w:val="001A67E0"/>
    <w:rsid w:val="001A74C6"/>
    <w:rsid w:val="001A7796"/>
    <w:rsid w:val="001B0611"/>
    <w:rsid w:val="001B1E5E"/>
    <w:rsid w:val="001B23EB"/>
    <w:rsid w:val="001B248E"/>
    <w:rsid w:val="001B29BB"/>
    <w:rsid w:val="001B3083"/>
    <w:rsid w:val="001B3F6C"/>
    <w:rsid w:val="001B442C"/>
    <w:rsid w:val="001B4F00"/>
    <w:rsid w:val="001B55FE"/>
    <w:rsid w:val="001B57F9"/>
    <w:rsid w:val="001B63F1"/>
    <w:rsid w:val="001B71AA"/>
    <w:rsid w:val="001B72FD"/>
    <w:rsid w:val="001C046E"/>
    <w:rsid w:val="001C0802"/>
    <w:rsid w:val="001C0C19"/>
    <w:rsid w:val="001C1012"/>
    <w:rsid w:val="001C1042"/>
    <w:rsid w:val="001C152D"/>
    <w:rsid w:val="001C1824"/>
    <w:rsid w:val="001C2516"/>
    <w:rsid w:val="001C2E8C"/>
    <w:rsid w:val="001C32E3"/>
    <w:rsid w:val="001C357B"/>
    <w:rsid w:val="001C368F"/>
    <w:rsid w:val="001C426B"/>
    <w:rsid w:val="001C4F16"/>
    <w:rsid w:val="001C4F9F"/>
    <w:rsid w:val="001C6F6B"/>
    <w:rsid w:val="001C6F79"/>
    <w:rsid w:val="001C7160"/>
    <w:rsid w:val="001D0133"/>
    <w:rsid w:val="001D1A28"/>
    <w:rsid w:val="001D25A4"/>
    <w:rsid w:val="001D25BF"/>
    <w:rsid w:val="001D26C3"/>
    <w:rsid w:val="001D3485"/>
    <w:rsid w:val="001D348D"/>
    <w:rsid w:val="001D3735"/>
    <w:rsid w:val="001D3C5C"/>
    <w:rsid w:val="001D543F"/>
    <w:rsid w:val="001D7B17"/>
    <w:rsid w:val="001D7F15"/>
    <w:rsid w:val="001E2616"/>
    <w:rsid w:val="001E293E"/>
    <w:rsid w:val="001E390F"/>
    <w:rsid w:val="001E48EE"/>
    <w:rsid w:val="001E59C3"/>
    <w:rsid w:val="001E65FE"/>
    <w:rsid w:val="001E6C8C"/>
    <w:rsid w:val="001E7041"/>
    <w:rsid w:val="001E7F2D"/>
    <w:rsid w:val="001F04AC"/>
    <w:rsid w:val="001F0745"/>
    <w:rsid w:val="001F0759"/>
    <w:rsid w:val="001F07A7"/>
    <w:rsid w:val="001F123E"/>
    <w:rsid w:val="001F2483"/>
    <w:rsid w:val="001F301E"/>
    <w:rsid w:val="001F3407"/>
    <w:rsid w:val="001F35D6"/>
    <w:rsid w:val="001F3722"/>
    <w:rsid w:val="001F3C5E"/>
    <w:rsid w:val="001F4475"/>
    <w:rsid w:val="001F6599"/>
    <w:rsid w:val="001F6DC1"/>
    <w:rsid w:val="001F71AD"/>
    <w:rsid w:val="001F78A1"/>
    <w:rsid w:val="001F7922"/>
    <w:rsid w:val="00200552"/>
    <w:rsid w:val="00200BC4"/>
    <w:rsid w:val="0020140F"/>
    <w:rsid w:val="00201428"/>
    <w:rsid w:val="00201915"/>
    <w:rsid w:val="00202166"/>
    <w:rsid w:val="002023D6"/>
    <w:rsid w:val="00205996"/>
    <w:rsid w:val="00206094"/>
    <w:rsid w:val="0020637E"/>
    <w:rsid w:val="00206BF4"/>
    <w:rsid w:val="00206E68"/>
    <w:rsid w:val="002074CC"/>
    <w:rsid w:val="0020772F"/>
    <w:rsid w:val="00210BD7"/>
    <w:rsid w:val="00210DEE"/>
    <w:rsid w:val="002110B5"/>
    <w:rsid w:val="002114D7"/>
    <w:rsid w:val="00212559"/>
    <w:rsid w:val="002128DF"/>
    <w:rsid w:val="00212AC9"/>
    <w:rsid w:val="00213184"/>
    <w:rsid w:val="0021398B"/>
    <w:rsid w:val="00216428"/>
    <w:rsid w:val="00217346"/>
    <w:rsid w:val="002205B2"/>
    <w:rsid w:val="0022063A"/>
    <w:rsid w:val="0022090F"/>
    <w:rsid w:val="002221F6"/>
    <w:rsid w:val="002226E0"/>
    <w:rsid w:val="00222796"/>
    <w:rsid w:val="00223BB8"/>
    <w:rsid w:val="0022499F"/>
    <w:rsid w:val="002250CF"/>
    <w:rsid w:val="002255F8"/>
    <w:rsid w:val="0022765E"/>
    <w:rsid w:val="002279C1"/>
    <w:rsid w:val="00227DFD"/>
    <w:rsid w:val="00227E77"/>
    <w:rsid w:val="00230322"/>
    <w:rsid w:val="00230C35"/>
    <w:rsid w:val="00234012"/>
    <w:rsid w:val="002349FB"/>
    <w:rsid w:val="00234D53"/>
    <w:rsid w:val="002351AE"/>
    <w:rsid w:val="002351E5"/>
    <w:rsid w:val="002355BE"/>
    <w:rsid w:val="002359D1"/>
    <w:rsid w:val="00235ABF"/>
    <w:rsid w:val="00237E26"/>
    <w:rsid w:val="00240471"/>
    <w:rsid w:val="00240671"/>
    <w:rsid w:val="002410E2"/>
    <w:rsid w:val="0024162C"/>
    <w:rsid w:val="00241A3A"/>
    <w:rsid w:val="0024269F"/>
    <w:rsid w:val="00242EAE"/>
    <w:rsid w:val="00243947"/>
    <w:rsid w:val="00243EB3"/>
    <w:rsid w:val="00244DDB"/>
    <w:rsid w:val="0024548B"/>
    <w:rsid w:val="002455F8"/>
    <w:rsid w:val="002467DA"/>
    <w:rsid w:val="00250BA1"/>
    <w:rsid w:val="00250F79"/>
    <w:rsid w:val="00251261"/>
    <w:rsid w:val="002520D3"/>
    <w:rsid w:val="00252556"/>
    <w:rsid w:val="00252BFB"/>
    <w:rsid w:val="00254224"/>
    <w:rsid w:val="00254C5A"/>
    <w:rsid w:val="00254CD3"/>
    <w:rsid w:val="00254DCA"/>
    <w:rsid w:val="00255C5C"/>
    <w:rsid w:val="00256480"/>
    <w:rsid w:val="00256ECC"/>
    <w:rsid w:val="00256F95"/>
    <w:rsid w:val="00257B86"/>
    <w:rsid w:val="00260A25"/>
    <w:rsid w:val="0026121D"/>
    <w:rsid w:val="0026247F"/>
    <w:rsid w:val="002624B9"/>
    <w:rsid w:val="0026250A"/>
    <w:rsid w:val="00262BAA"/>
    <w:rsid w:val="00262CF4"/>
    <w:rsid w:val="00262E3C"/>
    <w:rsid w:val="00262FEE"/>
    <w:rsid w:val="002634EC"/>
    <w:rsid w:val="00263C5B"/>
    <w:rsid w:val="00264BAB"/>
    <w:rsid w:val="00265BE3"/>
    <w:rsid w:val="0026699C"/>
    <w:rsid w:val="00266C89"/>
    <w:rsid w:val="00267907"/>
    <w:rsid w:val="00270A88"/>
    <w:rsid w:val="00270D0F"/>
    <w:rsid w:val="002718AE"/>
    <w:rsid w:val="002722E4"/>
    <w:rsid w:val="0027359B"/>
    <w:rsid w:val="00274C84"/>
    <w:rsid w:val="0027567E"/>
    <w:rsid w:val="00275CBA"/>
    <w:rsid w:val="002774B9"/>
    <w:rsid w:val="00277CFF"/>
    <w:rsid w:val="00277F40"/>
    <w:rsid w:val="002800AE"/>
    <w:rsid w:val="0028070C"/>
    <w:rsid w:val="00280B5D"/>
    <w:rsid w:val="00282138"/>
    <w:rsid w:val="0028278C"/>
    <w:rsid w:val="00283577"/>
    <w:rsid w:val="002839AB"/>
    <w:rsid w:val="00284126"/>
    <w:rsid w:val="002845A7"/>
    <w:rsid w:val="00284B9B"/>
    <w:rsid w:val="00284BC3"/>
    <w:rsid w:val="002860E3"/>
    <w:rsid w:val="002869DB"/>
    <w:rsid w:val="00286B50"/>
    <w:rsid w:val="00286FEF"/>
    <w:rsid w:val="002870A2"/>
    <w:rsid w:val="00287744"/>
    <w:rsid w:val="00287829"/>
    <w:rsid w:val="00290898"/>
    <w:rsid w:val="00292A67"/>
    <w:rsid w:val="0029316E"/>
    <w:rsid w:val="0029322E"/>
    <w:rsid w:val="002938B1"/>
    <w:rsid w:val="002942B6"/>
    <w:rsid w:val="0029431B"/>
    <w:rsid w:val="00294475"/>
    <w:rsid w:val="00294C2D"/>
    <w:rsid w:val="00294FD2"/>
    <w:rsid w:val="002954E1"/>
    <w:rsid w:val="002956F2"/>
    <w:rsid w:val="00295E22"/>
    <w:rsid w:val="00296063"/>
    <w:rsid w:val="00296F1D"/>
    <w:rsid w:val="00297234"/>
    <w:rsid w:val="002973C7"/>
    <w:rsid w:val="00297757"/>
    <w:rsid w:val="00297A63"/>
    <w:rsid w:val="00297C58"/>
    <w:rsid w:val="002A0E9D"/>
    <w:rsid w:val="002A19E4"/>
    <w:rsid w:val="002A206B"/>
    <w:rsid w:val="002A2A35"/>
    <w:rsid w:val="002A2E95"/>
    <w:rsid w:val="002A2F6A"/>
    <w:rsid w:val="002A3582"/>
    <w:rsid w:val="002A37B1"/>
    <w:rsid w:val="002A3CBF"/>
    <w:rsid w:val="002A4541"/>
    <w:rsid w:val="002A487A"/>
    <w:rsid w:val="002A4D92"/>
    <w:rsid w:val="002A4FEF"/>
    <w:rsid w:val="002A6D18"/>
    <w:rsid w:val="002A6FD8"/>
    <w:rsid w:val="002A75D1"/>
    <w:rsid w:val="002B02BB"/>
    <w:rsid w:val="002B0995"/>
    <w:rsid w:val="002B09AF"/>
    <w:rsid w:val="002B0ADC"/>
    <w:rsid w:val="002B0C14"/>
    <w:rsid w:val="002B0CD0"/>
    <w:rsid w:val="002B1423"/>
    <w:rsid w:val="002B2231"/>
    <w:rsid w:val="002B280F"/>
    <w:rsid w:val="002B2989"/>
    <w:rsid w:val="002B30A5"/>
    <w:rsid w:val="002B3234"/>
    <w:rsid w:val="002B4CFE"/>
    <w:rsid w:val="002B6C82"/>
    <w:rsid w:val="002B7040"/>
    <w:rsid w:val="002B7EF5"/>
    <w:rsid w:val="002C018F"/>
    <w:rsid w:val="002C03F8"/>
    <w:rsid w:val="002C0B8E"/>
    <w:rsid w:val="002C160A"/>
    <w:rsid w:val="002C17B6"/>
    <w:rsid w:val="002C1ECD"/>
    <w:rsid w:val="002C2042"/>
    <w:rsid w:val="002C2AFF"/>
    <w:rsid w:val="002C30CA"/>
    <w:rsid w:val="002C484A"/>
    <w:rsid w:val="002C4E20"/>
    <w:rsid w:val="002C54BD"/>
    <w:rsid w:val="002C5848"/>
    <w:rsid w:val="002C5BC2"/>
    <w:rsid w:val="002C63FA"/>
    <w:rsid w:val="002D02D6"/>
    <w:rsid w:val="002D02E8"/>
    <w:rsid w:val="002D121C"/>
    <w:rsid w:val="002D142C"/>
    <w:rsid w:val="002D3339"/>
    <w:rsid w:val="002D36D6"/>
    <w:rsid w:val="002D44F4"/>
    <w:rsid w:val="002D4BE3"/>
    <w:rsid w:val="002D5052"/>
    <w:rsid w:val="002D51A8"/>
    <w:rsid w:val="002D63BB"/>
    <w:rsid w:val="002D6BB4"/>
    <w:rsid w:val="002D78A1"/>
    <w:rsid w:val="002D7C1C"/>
    <w:rsid w:val="002E05C3"/>
    <w:rsid w:val="002E0DFC"/>
    <w:rsid w:val="002E1194"/>
    <w:rsid w:val="002E1628"/>
    <w:rsid w:val="002E1B99"/>
    <w:rsid w:val="002E2CB6"/>
    <w:rsid w:val="002E33EB"/>
    <w:rsid w:val="002E41F3"/>
    <w:rsid w:val="002E4A3C"/>
    <w:rsid w:val="002E5A62"/>
    <w:rsid w:val="002E6EB4"/>
    <w:rsid w:val="002E7326"/>
    <w:rsid w:val="002E73B2"/>
    <w:rsid w:val="002E7A2B"/>
    <w:rsid w:val="002F00EB"/>
    <w:rsid w:val="002F32B5"/>
    <w:rsid w:val="002F441E"/>
    <w:rsid w:val="002F4A7F"/>
    <w:rsid w:val="002F4D91"/>
    <w:rsid w:val="002F5419"/>
    <w:rsid w:val="003016FC"/>
    <w:rsid w:val="00302814"/>
    <w:rsid w:val="00302E21"/>
    <w:rsid w:val="00302F69"/>
    <w:rsid w:val="00304859"/>
    <w:rsid w:val="003048A1"/>
    <w:rsid w:val="003058C5"/>
    <w:rsid w:val="003065A7"/>
    <w:rsid w:val="003079E3"/>
    <w:rsid w:val="00310803"/>
    <w:rsid w:val="00310C0F"/>
    <w:rsid w:val="00310D68"/>
    <w:rsid w:val="00311466"/>
    <w:rsid w:val="003119EA"/>
    <w:rsid w:val="003120D3"/>
    <w:rsid w:val="00312919"/>
    <w:rsid w:val="00312B28"/>
    <w:rsid w:val="00312F6F"/>
    <w:rsid w:val="00313324"/>
    <w:rsid w:val="003137E8"/>
    <w:rsid w:val="003150F6"/>
    <w:rsid w:val="003152EE"/>
    <w:rsid w:val="00315F7A"/>
    <w:rsid w:val="00317AD5"/>
    <w:rsid w:val="00317D0E"/>
    <w:rsid w:val="00317DCF"/>
    <w:rsid w:val="003201FD"/>
    <w:rsid w:val="00321BC6"/>
    <w:rsid w:val="003225A8"/>
    <w:rsid w:val="00323203"/>
    <w:rsid w:val="00323407"/>
    <w:rsid w:val="0032343F"/>
    <w:rsid w:val="0032361F"/>
    <w:rsid w:val="00323C63"/>
    <w:rsid w:val="0032453B"/>
    <w:rsid w:val="00324973"/>
    <w:rsid w:val="00325892"/>
    <w:rsid w:val="0032662D"/>
    <w:rsid w:val="0032682C"/>
    <w:rsid w:val="003271B7"/>
    <w:rsid w:val="0032733B"/>
    <w:rsid w:val="003300FE"/>
    <w:rsid w:val="00331F21"/>
    <w:rsid w:val="00332370"/>
    <w:rsid w:val="003326D2"/>
    <w:rsid w:val="00332796"/>
    <w:rsid w:val="00332AB2"/>
    <w:rsid w:val="00333254"/>
    <w:rsid w:val="003336FD"/>
    <w:rsid w:val="00333E7C"/>
    <w:rsid w:val="00334745"/>
    <w:rsid w:val="00334DB3"/>
    <w:rsid w:val="00336094"/>
    <w:rsid w:val="003365FD"/>
    <w:rsid w:val="003366E0"/>
    <w:rsid w:val="00336A44"/>
    <w:rsid w:val="00337297"/>
    <w:rsid w:val="00337E89"/>
    <w:rsid w:val="00340710"/>
    <w:rsid w:val="003411BA"/>
    <w:rsid w:val="003414C1"/>
    <w:rsid w:val="00341743"/>
    <w:rsid w:val="0034393F"/>
    <w:rsid w:val="00343EF8"/>
    <w:rsid w:val="00345038"/>
    <w:rsid w:val="003461F7"/>
    <w:rsid w:val="00346989"/>
    <w:rsid w:val="00346CFF"/>
    <w:rsid w:val="00346E43"/>
    <w:rsid w:val="00347C32"/>
    <w:rsid w:val="00347D13"/>
    <w:rsid w:val="0035067F"/>
    <w:rsid w:val="00350EC3"/>
    <w:rsid w:val="003511D7"/>
    <w:rsid w:val="00351F77"/>
    <w:rsid w:val="003526D1"/>
    <w:rsid w:val="0035274F"/>
    <w:rsid w:val="00353108"/>
    <w:rsid w:val="003535B4"/>
    <w:rsid w:val="003544BF"/>
    <w:rsid w:val="00355630"/>
    <w:rsid w:val="0035577B"/>
    <w:rsid w:val="00355D18"/>
    <w:rsid w:val="0035627D"/>
    <w:rsid w:val="003565D4"/>
    <w:rsid w:val="00356707"/>
    <w:rsid w:val="003572ED"/>
    <w:rsid w:val="003576DB"/>
    <w:rsid w:val="00357A3A"/>
    <w:rsid w:val="00357AE9"/>
    <w:rsid w:val="00357BE8"/>
    <w:rsid w:val="00357E9D"/>
    <w:rsid w:val="003605F4"/>
    <w:rsid w:val="003606BD"/>
    <w:rsid w:val="003607A6"/>
    <w:rsid w:val="00360B26"/>
    <w:rsid w:val="00361130"/>
    <w:rsid w:val="003625CE"/>
    <w:rsid w:val="00362723"/>
    <w:rsid w:val="00362B1F"/>
    <w:rsid w:val="00366301"/>
    <w:rsid w:val="003672A6"/>
    <w:rsid w:val="0036770C"/>
    <w:rsid w:val="00367860"/>
    <w:rsid w:val="003702E1"/>
    <w:rsid w:val="003704EA"/>
    <w:rsid w:val="00370593"/>
    <w:rsid w:val="003707D7"/>
    <w:rsid w:val="00370841"/>
    <w:rsid w:val="00370A1B"/>
    <w:rsid w:val="0037112F"/>
    <w:rsid w:val="003712A7"/>
    <w:rsid w:val="00371A24"/>
    <w:rsid w:val="00372044"/>
    <w:rsid w:val="003720E9"/>
    <w:rsid w:val="00374552"/>
    <w:rsid w:val="00374A29"/>
    <w:rsid w:val="00375088"/>
    <w:rsid w:val="003760B0"/>
    <w:rsid w:val="003768E2"/>
    <w:rsid w:val="00376E67"/>
    <w:rsid w:val="003770BA"/>
    <w:rsid w:val="0038131D"/>
    <w:rsid w:val="00381611"/>
    <w:rsid w:val="00381C9E"/>
    <w:rsid w:val="00381D0D"/>
    <w:rsid w:val="0038276C"/>
    <w:rsid w:val="00382995"/>
    <w:rsid w:val="003831FA"/>
    <w:rsid w:val="00383650"/>
    <w:rsid w:val="00383FCB"/>
    <w:rsid w:val="003845CE"/>
    <w:rsid w:val="003846B9"/>
    <w:rsid w:val="0038493D"/>
    <w:rsid w:val="00384ADA"/>
    <w:rsid w:val="00384EA1"/>
    <w:rsid w:val="00384F5A"/>
    <w:rsid w:val="003857F5"/>
    <w:rsid w:val="0038623E"/>
    <w:rsid w:val="00386FAA"/>
    <w:rsid w:val="00387900"/>
    <w:rsid w:val="00387B20"/>
    <w:rsid w:val="00387F36"/>
    <w:rsid w:val="0039193D"/>
    <w:rsid w:val="003920FB"/>
    <w:rsid w:val="0039232F"/>
    <w:rsid w:val="0039285B"/>
    <w:rsid w:val="00392B63"/>
    <w:rsid w:val="00392D78"/>
    <w:rsid w:val="00392DFC"/>
    <w:rsid w:val="00392E88"/>
    <w:rsid w:val="003932CB"/>
    <w:rsid w:val="00393456"/>
    <w:rsid w:val="00394669"/>
    <w:rsid w:val="00394D6B"/>
    <w:rsid w:val="00394E73"/>
    <w:rsid w:val="00394EDE"/>
    <w:rsid w:val="003950FC"/>
    <w:rsid w:val="00395422"/>
    <w:rsid w:val="0039628D"/>
    <w:rsid w:val="00397011"/>
    <w:rsid w:val="0039712E"/>
    <w:rsid w:val="0039725A"/>
    <w:rsid w:val="003974CB"/>
    <w:rsid w:val="003977BD"/>
    <w:rsid w:val="00397C55"/>
    <w:rsid w:val="003A049E"/>
    <w:rsid w:val="003A0814"/>
    <w:rsid w:val="003A0A95"/>
    <w:rsid w:val="003A0BA3"/>
    <w:rsid w:val="003A18DF"/>
    <w:rsid w:val="003A257D"/>
    <w:rsid w:val="003A2A6B"/>
    <w:rsid w:val="003A2C2E"/>
    <w:rsid w:val="003A2E20"/>
    <w:rsid w:val="003A2E4F"/>
    <w:rsid w:val="003A3631"/>
    <w:rsid w:val="003A38E5"/>
    <w:rsid w:val="003A4191"/>
    <w:rsid w:val="003A43B7"/>
    <w:rsid w:val="003A4D38"/>
    <w:rsid w:val="003A51BF"/>
    <w:rsid w:val="003A6295"/>
    <w:rsid w:val="003A68DD"/>
    <w:rsid w:val="003A6F02"/>
    <w:rsid w:val="003B04A6"/>
    <w:rsid w:val="003B2180"/>
    <w:rsid w:val="003B2565"/>
    <w:rsid w:val="003B27D5"/>
    <w:rsid w:val="003B2E69"/>
    <w:rsid w:val="003B2F44"/>
    <w:rsid w:val="003B363F"/>
    <w:rsid w:val="003B530C"/>
    <w:rsid w:val="003B5B01"/>
    <w:rsid w:val="003B5C5D"/>
    <w:rsid w:val="003B6339"/>
    <w:rsid w:val="003B6387"/>
    <w:rsid w:val="003B6B93"/>
    <w:rsid w:val="003B788D"/>
    <w:rsid w:val="003C0058"/>
    <w:rsid w:val="003C0337"/>
    <w:rsid w:val="003C03B1"/>
    <w:rsid w:val="003C089F"/>
    <w:rsid w:val="003C0B57"/>
    <w:rsid w:val="003C104C"/>
    <w:rsid w:val="003C1ACF"/>
    <w:rsid w:val="003C1FC0"/>
    <w:rsid w:val="003C1FCC"/>
    <w:rsid w:val="003C233D"/>
    <w:rsid w:val="003C2717"/>
    <w:rsid w:val="003C3365"/>
    <w:rsid w:val="003C3F0A"/>
    <w:rsid w:val="003C4861"/>
    <w:rsid w:val="003C4F15"/>
    <w:rsid w:val="003C5442"/>
    <w:rsid w:val="003C550F"/>
    <w:rsid w:val="003C5C7D"/>
    <w:rsid w:val="003C5CEE"/>
    <w:rsid w:val="003C625A"/>
    <w:rsid w:val="003C7597"/>
    <w:rsid w:val="003D03DA"/>
    <w:rsid w:val="003D059B"/>
    <w:rsid w:val="003D10D4"/>
    <w:rsid w:val="003D137A"/>
    <w:rsid w:val="003D159C"/>
    <w:rsid w:val="003D1691"/>
    <w:rsid w:val="003D169F"/>
    <w:rsid w:val="003D3E42"/>
    <w:rsid w:val="003D3E9D"/>
    <w:rsid w:val="003D4A6A"/>
    <w:rsid w:val="003D558C"/>
    <w:rsid w:val="003D60BA"/>
    <w:rsid w:val="003D6D76"/>
    <w:rsid w:val="003D77AE"/>
    <w:rsid w:val="003D7918"/>
    <w:rsid w:val="003D7A70"/>
    <w:rsid w:val="003D7D2D"/>
    <w:rsid w:val="003E02D5"/>
    <w:rsid w:val="003E0500"/>
    <w:rsid w:val="003E12AD"/>
    <w:rsid w:val="003E1BAD"/>
    <w:rsid w:val="003E27FF"/>
    <w:rsid w:val="003E39E8"/>
    <w:rsid w:val="003E425D"/>
    <w:rsid w:val="003E454C"/>
    <w:rsid w:val="003E4784"/>
    <w:rsid w:val="003E4793"/>
    <w:rsid w:val="003E4D67"/>
    <w:rsid w:val="003E507B"/>
    <w:rsid w:val="003E5525"/>
    <w:rsid w:val="003E5C9B"/>
    <w:rsid w:val="003E68A9"/>
    <w:rsid w:val="003E6E6A"/>
    <w:rsid w:val="003E74A9"/>
    <w:rsid w:val="003F04B7"/>
    <w:rsid w:val="003F0822"/>
    <w:rsid w:val="003F09F1"/>
    <w:rsid w:val="003F143D"/>
    <w:rsid w:val="003F25FD"/>
    <w:rsid w:val="003F2707"/>
    <w:rsid w:val="003F4206"/>
    <w:rsid w:val="003F5ABA"/>
    <w:rsid w:val="003F6D3C"/>
    <w:rsid w:val="003F79F7"/>
    <w:rsid w:val="00400431"/>
    <w:rsid w:val="0040086D"/>
    <w:rsid w:val="0040170D"/>
    <w:rsid w:val="004020B9"/>
    <w:rsid w:val="004033A6"/>
    <w:rsid w:val="004040F6"/>
    <w:rsid w:val="00404E0D"/>
    <w:rsid w:val="00405436"/>
    <w:rsid w:val="00405B5D"/>
    <w:rsid w:val="00405E31"/>
    <w:rsid w:val="00406776"/>
    <w:rsid w:val="00406990"/>
    <w:rsid w:val="00406A8A"/>
    <w:rsid w:val="00406D62"/>
    <w:rsid w:val="00407712"/>
    <w:rsid w:val="0041003E"/>
    <w:rsid w:val="004102B9"/>
    <w:rsid w:val="00410B16"/>
    <w:rsid w:val="00410BC8"/>
    <w:rsid w:val="00410CC1"/>
    <w:rsid w:val="0041103F"/>
    <w:rsid w:val="0041169A"/>
    <w:rsid w:val="004116CD"/>
    <w:rsid w:val="0041173C"/>
    <w:rsid w:val="004119D5"/>
    <w:rsid w:val="00412011"/>
    <w:rsid w:val="00412169"/>
    <w:rsid w:val="00414039"/>
    <w:rsid w:val="004140DD"/>
    <w:rsid w:val="004144F5"/>
    <w:rsid w:val="00414681"/>
    <w:rsid w:val="004146EF"/>
    <w:rsid w:val="00414FBB"/>
    <w:rsid w:val="00415502"/>
    <w:rsid w:val="004156A1"/>
    <w:rsid w:val="00417660"/>
    <w:rsid w:val="00417C18"/>
    <w:rsid w:val="00417D71"/>
    <w:rsid w:val="00417F80"/>
    <w:rsid w:val="00420737"/>
    <w:rsid w:val="00420BAE"/>
    <w:rsid w:val="00421679"/>
    <w:rsid w:val="00421826"/>
    <w:rsid w:val="00421864"/>
    <w:rsid w:val="0042257C"/>
    <w:rsid w:val="00422734"/>
    <w:rsid w:val="004227C4"/>
    <w:rsid w:val="00423778"/>
    <w:rsid w:val="004241E6"/>
    <w:rsid w:val="004258C8"/>
    <w:rsid w:val="00427B18"/>
    <w:rsid w:val="00427DD4"/>
    <w:rsid w:val="00431428"/>
    <w:rsid w:val="0043150E"/>
    <w:rsid w:val="00431F7D"/>
    <w:rsid w:val="004320F0"/>
    <w:rsid w:val="00433390"/>
    <w:rsid w:val="00433DBB"/>
    <w:rsid w:val="00433E2B"/>
    <w:rsid w:val="0043429A"/>
    <w:rsid w:val="004345B7"/>
    <w:rsid w:val="004347D7"/>
    <w:rsid w:val="00434EA4"/>
    <w:rsid w:val="0043507D"/>
    <w:rsid w:val="00435E7A"/>
    <w:rsid w:val="00440C0B"/>
    <w:rsid w:val="0044298C"/>
    <w:rsid w:val="004429CB"/>
    <w:rsid w:val="00442B43"/>
    <w:rsid w:val="00442D70"/>
    <w:rsid w:val="00443C85"/>
    <w:rsid w:val="00444107"/>
    <w:rsid w:val="004444BA"/>
    <w:rsid w:val="004449FD"/>
    <w:rsid w:val="00444E62"/>
    <w:rsid w:val="004456AD"/>
    <w:rsid w:val="004457B9"/>
    <w:rsid w:val="00445B52"/>
    <w:rsid w:val="00445DC5"/>
    <w:rsid w:val="004461E2"/>
    <w:rsid w:val="00446649"/>
    <w:rsid w:val="00447822"/>
    <w:rsid w:val="00447B62"/>
    <w:rsid w:val="0045027F"/>
    <w:rsid w:val="004505AA"/>
    <w:rsid w:val="00450746"/>
    <w:rsid w:val="00451BC2"/>
    <w:rsid w:val="00451D21"/>
    <w:rsid w:val="00451D91"/>
    <w:rsid w:val="004520FF"/>
    <w:rsid w:val="00453B23"/>
    <w:rsid w:val="00453BBC"/>
    <w:rsid w:val="00454071"/>
    <w:rsid w:val="00454486"/>
    <w:rsid w:val="004548D1"/>
    <w:rsid w:val="00454921"/>
    <w:rsid w:val="00454C41"/>
    <w:rsid w:val="00454E61"/>
    <w:rsid w:val="0045546E"/>
    <w:rsid w:val="00455673"/>
    <w:rsid w:val="00455F70"/>
    <w:rsid w:val="0045694F"/>
    <w:rsid w:val="00456C6D"/>
    <w:rsid w:val="004572AA"/>
    <w:rsid w:val="0045769D"/>
    <w:rsid w:val="004579C6"/>
    <w:rsid w:val="00457DBE"/>
    <w:rsid w:val="004602C4"/>
    <w:rsid w:val="00461281"/>
    <w:rsid w:val="00461D9D"/>
    <w:rsid w:val="00461E00"/>
    <w:rsid w:val="00462355"/>
    <w:rsid w:val="00462C35"/>
    <w:rsid w:val="00462F8D"/>
    <w:rsid w:val="004635B3"/>
    <w:rsid w:val="00463D0E"/>
    <w:rsid w:val="0046453C"/>
    <w:rsid w:val="00465851"/>
    <w:rsid w:val="00466C1A"/>
    <w:rsid w:val="00470729"/>
    <w:rsid w:val="00470F35"/>
    <w:rsid w:val="0047115C"/>
    <w:rsid w:val="004711FE"/>
    <w:rsid w:val="0047165C"/>
    <w:rsid w:val="004716F5"/>
    <w:rsid w:val="0047233D"/>
    <w:rsid w:val="00472822"/>
    <w:rsid w:val="00472917"/>
    <w:rsid w:val="004737A0"/>
    <w:rsid w:val="00473AD3"/>
    <w:rsid w:val="00474545"/>
    <w:rsid w:val="004752D8"/>
    <w:rsid w:val="0047558D"/>
    <w:rsid w:val="00475A5B"/>
    <w:rsid w:val="00476025"/>
    <w:rsid w:val="00476B9F"/>
    <w:rsid w:val="00476D23"/>
    <w:rsid w:val="004770FC"/>
    <w:rsid w:val="00477E35"/>
    <w:rsid w:val="004803CA"/>
    <w:rsid w:val="00480AB5"/>
    <w:rsid w:val="00481D3E"/>
    <w:rsid w:val="00484073"/>
    <w:rsid w:val="00485E91"/>
    <w:rsid w:val="004876F3"/>
    <w:rsid w:val="00487A28"/>
    <w:rsid w:val="00487D1C"/>
    <w:rsid w:val="004902A4"/>
    <w:rsid w:val="00490879"/>
    <w:rsid w:val="004916D6"/>
    <w:rsid w:val="004925ED"/>
    <w:rsid w:val="00492CF5"/>
    <w:rsid w:val="0049369A"/>
    <w:rsid w:val="00493EE4"/>
    <w:rsid w:val="0049470E"/>
    <w:rsid w:val="00494CA9"/>
    <w:rsid w:val="00494E3F"/>
    <w:rsid w:val="004952DC"/>
    <w:rsid w:val="00495A38"/>
    <w:rsid w:val="004967E0"/>
    <w:rsid w:val="004978CA"/>
    <w:rsid w:val="00497B98"/>
    <w:rsid w:val="00497D4D"/>
    <w:rsid w:val="004A08E8"/>
    <w:rsid w:val="004A1C2B"/>
    <w:rsid w:val="004A25AE"/>
    <w:rsid w:val="004A2768"/>
    <w:rsid w:val="004A2941"/>
    <w:rsid w:val="004A35C4"/>
    <w:rsid w:val="004A36B0"/>
    <w:rsid w:val="004A3B24"/>
    <w:rsid w:val="004A3E45"/>
    <w:rsid w:val="004A4CE7"/>
    <w:rsid w:val="004A5EE7"/>
    <w:rsid w:val="004A601F"/>
    <w:rsid w:val="004A6F90"/>
    <w:rsid w:val="004A719C"/>
    <w:rsid w:val="004A7D51"/>
    <w:rsid w:val="004B14F7"/>
    <w:rsid w:val="004B155D"/>
    <w:rsid w:val="004B1EB4"/>
    <w:rsid w:val="004B216C"/>
    <w:rsid w:val="004B3256"/>
    <w:rsid w:val="004B32D5"/>
    <w:rsid w:val="004B3985"/>
    <w:rsid w:val="004B3DBC"/>
    <w:rsid w:val="004B472D"/>
    <w:rsid w:val="004B4BD0"/>
    <w:rsid w:val="004B5072"/>
    <w:rsid w:val="004B5A64"/>
    <w:rsid w:val="004B6045"/>
    <w:rsid w:val="004B621E"/>
    <w:rsid w:val="004B678F"/>
    <w:rsid w:val="004B6889"/>
    <w:rsid w:val="004B68D9"/>
    <w:rsid w:val="004B733C"/>
    <w:rsid w:val="004B7A34"/>
    <w:rsid w:val="004C04ED"/>
    <w:rsid w:val="004C05A7"/>
    <w:rsid w:val="004C1169"/>
    <w:rsid w:val="004C17A1"/>
    <w:rsid w:val="004C194D"/>
    <w:rsid w:val="004C1F00"/>
    <w:rsid w:val="004C2346"/>
    <w:rsid w:val="004C29B7"/>
    <w:rsid w:val="004C31A4"/>
    <w:rsid w:val="004C34F3"/>
    <w:rsid w:val="004C4A92"/>
    <w:rsid w:val="004C4B82"/>
    <w:rsid w:val="004C6195"/>
    <w:rsid w:val="004C650F"/>
    <w:rsid w:val="004C67E5"/>
    <w:rsid w:val="004C7485"/>
    <w:rsid w:val="004C75EA"/>
    <w:rsid w:val="004C7816"/>
    <w:rsid w:val="004C7D8E"/>
    <w:rsid w:val="004D0AD0"/>
    <w:rsid w:val="004D14A7"/>
    <w:rsid w:val="004D1A97"/>
    <w:rsid w:val="004D2179"/>
    <w:rsid w:val="004D2D24"/>
    <w:rsid w:val="004D3058"/>
    <w:rsid w:val="004D3F8C"/>
    <w:rsid w:val="004D4DFC"/>
    <w:rsid w:val="004D5A02"/>
    <w:rsid w:val="004D5DF7"/>
    <w:rsid w:val="004D67CA"/>
    <w:rsid w:val="004D79D5"/>
    <w:rsid w:val="004E099A"/>
    <w:rsid w:val="004E15FC"/>
    <w:rsid w:val="004E1F83"/>
    <w:rsid w:val="004E2005"/>
    <w:rsid w:val="004E206E"/>
    <w:rsid w:val="004E2BAA"/>
    <w:rsid w:val="004E2EBB"/>
    <w:rsid w:val="004E3189"/>
    <w:rsid w:val="004E3393"/>
    <w:rsid w:val="004E4084"/>
    <w:rsid w:val="004E4B88"/>
    <w:rsid w:val="004E5C8E"/>
    <w:rsid w:val="004E5E45"/>
    <w:rsid w:val="004E6060"/>
    <w:rsid w:val="004E6807"/>
    <w:rsid w:val="004E698A"/>
    <w:rsid w:val="004E6F7D"/>
    <w:rsid w:val="004E70AF"/>
    <w:rsid w:val="004E74C9"/>
    <w:rsid w:val="004F0394"/>
    <w:rsid w:val="004F129C"/>
    <w:rsid w:val="004F1DFE"/>
    <w:rsid w:val="004F26AD"/>
    <w:rsid w:val="004F2931"/>
    <w:rsid w:val="004F2A40"/>
    <w:rsid w:val="004F3147"/>
    <w:rsid w:val="004F3574"/>
    <w:rsid w:val="004F5083"/>
    <w:rsid w:val="004F51B6"/>
    <w:rsid w:val="004F54A1"/>
    <w:rsid w:val="004F5737"/>
    <w:rsid w:val="004F5ADB"/>
    <w:rsid w:val="004F5CA6"/>
    <w:rsid w:val="004F6127"/>
    <w:rsid w:val="004F71D0"/>
    <w:rsid w:val="004F7427"/>
    <w:rsid w:val="004F7575"/>
    <w:rsid w:val="004F7907"/>
    <w:rsid w:val="004F79ED"/>
    <w:rsid w:val="004F7BD3"/>
    <w:rsid w:val="005003F0"/>
    <w:rsid w:val="00501019"/>
    <w:rsid w:val="00501E18"/>
    <w:rsid w:val="00504F2A"/>
    <w:rsid w:val="005050A3"/>
    <w:rsid w:val="005054D4"/>
    <w:rsid w:val="00506393"/>
    <w:rsid w:val="0050690A"/>
    <w:rsid w:val="0050764F"/>
    <w:rsid w:val="0050782B"/>
    <w:rsid w:val="00507D4C"/>
    <w:rsid w:val="0051013B"/>
    <w:rsid w:val="00510327"/>
    <w:rsid w:val="00510F7C"/>
    <w:rsid w:val="00511188"/>
    <w:rsid w:val="005113B4"/>
    <w:rsid w:val="0051155E"/>
    <w:rsid w:val="005120DD"/>
    <w:rsid w:val="00512219"/>
    <w:rsid w:val="00512270"/>
    <w:rsid w:val="00512594"/>
    <w:rsid w:val="00512BAC"/>
    <w:rsid w:val="00512D32"/>
    <w:rsid w:val="00514045"/>
    <w:rsid w:val="00514298"/>
    <w:rsid w:val="00514661"/>
    <w:rsid w:val="005154BE"/>
    <w:rsid w:val="005154EF"/>
    <w:rsid w:val="0051699C"/>
    <w:rsid w:val="005206DF"/>
    <w:rsid w:val="00520FD9"/>
    <w:rsid w:val="00521359"/>
    <w:rsid w:val="0052225F"/>
    <w:rsid w:val="005225C1"/>
    <w:rsid w:val="005226A1"/>
    <w:rsid w:val="00522E69"/>
    <w:rsid w:val="00523206"/>
    <w:rsid w:val="0052363B"/>
    <w:rsid w:val="00523BCD"/>
    <w:rsid w:val="00524EC9"/>
    <w:rsid w:val="00525695"/>
    <w:rsid w:val="00525746"/>
    <w:rsid w:val="00525E72"/>
    <w:rsid w:val="00526D80"/>
    <w:rsid w:val="00526F3A"/>
    <w:rsid w:val="00527DCE"/>
    <w:rsid w:val="005302C8"/>
    <w:rsid w:val="00530A25"/>
    <w:rsid w:val="00531BF7"/>
    <w:rsid w:val="0053239E"/>
    <w:rsid w:val="00532E50"/>
    <w:rsid w:val="005331C0"/>
    <w:rsid w:val="00533EED"/>
    <w:rsid w:val="00535725"/>
    <w:rsid w:val="0053690C"/>
    <w:rsid w:val="00536C5E"/>
    <w:rsid w:val="00536EB9"/>
    <w:rsid w:val="0053735D"/>
    <w:rsid w:val="005378EE"/>
    <w:rsid w:val="00537A0B"/>
    <w:rsid w:val="00537A1D"/>
    <w:rsid w:val="00537B14"/>
    <w:rsid w:val="0054041A"/>
    <w:rsid w:val="00540A61"/>
    <w:rsid w:val="00540BB6"/>
    <w:rsid w:val="00541297"/>
    <w:rsid w:val="005417D9"/>
    <w:rsid w:val="0054198E"/>
    <w:rsid w:val="00541BA3"/>
    <w:rsid w:val="00541D9C"/>
    <w:rsid w:val="00542676"/>
    <w:rsid w:val="00543180"/>
    <w:rsid w:val="00544C64"/>
    <w:rsid w:val="00545551"/>
    <w:rsid w:val="005464C1"/>
    <w:rsid w:val="0054732B"/>
    <w:rsid w:val="00547AC0"/>
    <w:rsid w:val="00547F0C"/>
    <w:rsid w:val="005505D0"/>
    <w:rsid w:val="00550ECC"/>
    <w:rsid w:val="00551A75"/>
    <w:rsid w:val="00551C7C"/>
    <w:rsid w:val="00552454"/>
    <w:rsid w:val="0055301B"/>
    <w:rsid w:val="00553513"/>
    <w:rsid w:val="00553913"/>
    <w:rsid w:val="00553F74"/>
    <w:rsid w:val="00554120"/>
    <w:rsid w:val="00556105"/>
    <w:rsid w:val="005561E5"/>
    <w:rsid w:val="0055678E"/>
    <w:rsid w:val="00557D4E"/>
    <w:rsid w:val="00560EA1"/>
    <w:rsid w:val="0056152B"/>
    <w:rsid w:val="00562061"/>
    <w:rsid w:val="00562EFA"/>
    <w:rsid w:val="005637F3"/>
    <w:rsid w:val="00563C62"/>
    <w:rsid w:val="00563E90"/>
    <w:rsid w:val="0056403F"/>
    <w:rsid w:val="005641D7"/>
    <w:rsid w:val="005649DF"/>
    <w:rsid w:val="00564C84"/>
    <w:rsid w:val="00564CBB"/>
    <w:rsid w:val="0056668F"/>
    <w:rsid w:val="0056687F"/>
    <w:rsid w:val="00566971"/>
    <w:rsid w:val="00566D3E"/>
    <w:rsid w:val="00567BF5"/>
    <w:rsid w:val="00567F31"/>
    <w:rsid w:val="005700D5"/>
    <w:rsid w:val="005702A2"/>
    <w:rsid w:val="00570687"/>
    <w:rsid w:val="00570A64"/>
    <w:rsid w:val="005712D6"/>
    <w:rsid w:val="00571816"/>
    <w:rsid w:val="005720BC"/>
    <w:rsid w:val="00572341"/>
    <w:rsid w:val="00573298"/>
    <w:rsid w:val="005733B4"/>
    <w:rsid w:val="00573AAE"/>
    <w:rsid w:val="00573DA3"/>
    <w:rsid w:val="0057420A"/>
    <w:rsid w:val="005758C4"/>
    <w:rsid w:val="00576A2A"/>
    <w:rsid w:val="00580E03"/>
    <w:rsid w:val="00582D28"/>
    <w:rsid w:val="005832F7"/>
    <w:rsid w:val="005836CC"/>
    <w:rsid w:val="00583ECE"/>
    <w:rsid w:val="00584F07"/>
    <w:rsid w:val="005850FF"/>
    <w:rsid w:val="00585BC7"/>
    <w:rsid w:val="00586BC0"/>
    <w:rsid w:val="00586D56"/>
    <w:rsid w:val="005870DF"/>
    <w:rsid w:val="005874B8"/>
    <w:rsid w:val="005876F9"/>
    <w:rsid w:val="005877E1"/>
    <w:rsid w:val="00587E28"/>
    <w:rsid w:val="0059012F"/>
    <w:rsid w:val="005902BC"/>
    <w:rsid w:val="005918C8"/>
    <w:rsid w:val="005928F9"/>
    <w:rsid w:val="005931E5"/>
    <w:rsid w:val="005939BA"/>
    <w:rsid w:val="00593CB9"/>
    <w:rsid w:val="005940E1"/>
    <w:rsid w:val="00594C9F"/>
    <w:rsid w:val="00594EB8"/>
    <w:rsid w:val="0059563F"/>
    <w:rsid w:val="005966B9"/>
    <w:rsid w:val="00596B31"/>
    <w:rsid w:val="005A0EA0"/>
    <w:rsid w:val="005A107C"/>
    <w:rsid w:val="005A217B"/>
    <w:rsid w:val="005A22CA"/>
    <w:rsid w:val="005A2BC0"/>
    <w:rsid w:val="005A3897"/>
    <w:rsid w:val="005A3BED"/>
    <w:rsid w:val="005A55EE"/>
    <w:rsid w:val="005A56F4"/>
    <w:rsid w:val="005A60FB"/>
    <w:rsid w:val="005A6E05"/>
    <w:rsid w:val="005A6ED0"/>
    <w:rsid w:val="005B03A6"/>
    <w:rsid w:val="005B106C"/>
    <w:rsid w:val="005B11FD"/>
    <w:rsid w:val="005B1E57"/>
    <w:rsid w:val="005B3232"/>
    <w:rsid w:val="005B3334"/>
    <w:rsid w:val="005B38E5"/>
    <w:rsid w:val="005B42B4"/>
    <w:rsid w:val="005B484C"/>
    <w:rsid w:val="005B525A"/>
    <w:rsid w:val="005B5692"/>
    <w:rsid w:val="005B5741"/>
    <w:rsid w:val="005B5CD0"/>
    <w:rsid w:val="005B639A"/>
    <w:rsid w:val="005B72B7"/>
    <w:rsid w:val="005B7856"/>
    <w:rsid w:val="005B78BF"/>
    <w:rsid w:val="005C15FE"/>
    <w:rsid w:val="005C244D"/>
    <w:rsid w:val="005C2A76"/>
    <w:rsid w:val="005C53CC"/>
    <w:rsid w:val="005C5F00"/>
    <w:rsid w:val="005C60CF"/>
    <w:rsid w:val="005C6DEB"/>
    <w:rsid w:val="005C70B1"/>
    <w:rsid w:val="005C7309"/>
    <w:rsid w:val="005C7591"/>
    <w:rsid w:val="005C7CE7"/>
    <w:rsid w:val="005C7D3B"/>
    <w:rsid w:val="005D0630"/>
    <w:rsid w:val="005D1149"/>
    <w:rsid w:val="005D1FB1"/>
    <w:rsid w:val="005D23A9"/>
    <w:rsid w:val="005D289F"/>
    <w:rsid w:val="005D2AD5"/>
    <w:rsid w:val="005D2E11"/>
    <w:rsid w:val="005D326D"/>
    <w:rsid w:val="005D3876"/>
    <w:rsid w:val="005D4015"/>
    <w:rsid w:val="005D41ED"/>
    <w:rsid w:val="005D4583"/>
    <w:rsid w:val="005D4659"/>
    <w:rsid w:val="005D5B18"/>
    <w:rsid w:val="005D72A1"/>
    <w:rsid w:val="005D749F"/>
    <w:rsid w:val="005D7D52"/>
    <w:rsid w:val="005E0742"/>
    <w:rsid w:val="005E180B"/>
    <w:rsid w:val="005E1830"/>
    <w:rsid w:val="005E286C"/>
    <w:rsid w:val="005E3467"/>
    <w:rsid w:val="005E35AA"/>
    <w:rsid w:val="005E35EE"/>
    <w:rsid w:val="005E3739"/>
    <w:rsid w:val="005E374C"/>
    <w:rsid w:val="005E4831"/>
    <w:rsid w:val="005E4FC6"/>
    <w:rsid w:val="005E551D"/>
    <w:rsid w:val="005E6CDC"/>
    <w:rsid w:val="005E6D94"/>
    <w:rsid w:val="005E6F4A"/>
    <w:rsid w:val="005E76F5"/>
    <w:rsid w:val="005E7A91"/>
    <w:rsid w:val="005F03C5"/>
    <w:rsid w:val="005F4711"/>
    <w:rsid w:val="005F5029"/>
    <w:rsid w:val="005F5632"/>
    <w:rsid w:val="005F624B"/>
    <w:rsid w:val="005F774E"/>
    <w:rsid w:val="005F7BE3"/>
    <w:rsid w:val="00600434"/>
    <w:rsid w:val="00600524"/>
    <w:rsid w:val="00600B77"/>
    <w:rsid w:val="00600C91"/>
    <w:rsid w:val="006014F9"/>
    <w:rsid w:val="00601C28"/>
    <w:rsid w:val="00602CBC"/>
    <w:rsid w:val="00602CF7"/>
    <w:rsid w:val="006036EE"/>
    <w:rsid w:val="00604625"/>
    <w:rsid w:val="00604AFE"/>
    <w:rsid w:val="0060580E"/>
    <w:rsid w:val="00605DD4"/>
    <w:rsid w:val="00605E06"/>
    <w:rsid w:val="00606515"/>
    <w:rsid w:val="00606C1C"/>
    <w:rsid w:val="00606F2B"/>
    <w:rsid w:val="00607FA9"/>
    <w:rsid w:val="00610A89"/>
    <w:rsid w:val="00611049"/>
    <w:rsid w:val="006111D8"/>
    <w:rsid w:val="0061169D"/>
    <w:rsid w:val="00611A3D"/>
    <w:rsid w:val="00611C98"/>
    <w:rsid w:val="006121C5"/>
    <w:rsid w:val="00612EF6"/>
    <w:rsid w:val="006134A6"/>
    <w:rsid w:val="00614E51"/>
    <w:rsid w:val="006152D2"/>
    <w:rsid w:val="00615BCA"/>
    <w:rsid w:val="006160A8"/>
    <w:rsid w:val="00617444"/>
    <w:rsid w:val="00621470"/>
    <w:rsid w:val="00622780"/>
    <w:rsid w:val="00622F5E"/>
    <w:rsid w:val="00624E42"/>
    <w:rsid w:val="0062533A"/>
    <w:rsid w:val="0062533E"/>
    <w:rsid w:val="00625E96"/>
    <w:rsid w:val="00625EAA"/>
    <w:rsid w:val="00625F91"/>
    <w:rsid w:val="006260A4"/>
    <w:rsid w:val="006265AF"/>
    <w:rsid w:val="006273FE"/>
    <w:rsid w:val="006318B1"/>
    <w:rsid w:val="0063236B"/>
    <w:rsid w:val="00632467"/>
    <w:rsid w:val="006326BF"/>
    <w:rsid w:val="00632895"/>
    <w:rsid w:val="006332A3"/>
    <w:rsid w:val="006334CD"/>
    <w:rsid w:val="00633AC5"/>
    <w:rsid w:val="00633CB6"/>
    <w:rsid w:val="0063569A"/>
    <w:rsid w:val="006359F7"/>
    <w:rsid w:val="00636616"/>
    <w:rsid w:val="00637025"/>
    <w:rsid w:val="00641733"/>
    <w:rsid w:val="006419E3"/>
    <w:rsid w:val="00643B68"/>
    <w:rsid w:val="00643E54"/>
    <w:rsid w:val="006442B7"/>
    <w:rsid w:val="00644FB2"/>
    <w:rsid w:val="006455BC"/>
    <w:rsid w:val="00645BE5"/>
    <w:rsid w:val="00645CBD"/>
    <w:rsid w:val="0064658D"/>
    <w:rsid w:val="006474C9"/>
    <w:rsid w:val="006479C6"/>
    <w:rsid w:val="00647FE5"/>
    <w:rsid w:val="00650487"/>
    <w:rsid w:val="00650617"/>
    <w:rsid w:val="0065094B"/>
    <w:rsid w:val="006509F7"/>
    <w:rsid w:val="00650C04"/>
    <w:rsid w:val="00650E1B"/>
    <w:rsid w:val="006518D5"/>
    <w:rsid w:val="00651EDA"/>
    <w:rsid w:val="0065201E"/>
    <w:rsid w:val="006529C5"/>
    <w:rsid w:val="0065363A"/>
    <w:rsid w:val="0065371E"/>
    <w:rsid w:val="0065436C"/>
    <w:rsid w:val="00654DFE"/>
    <w:rsid w:val="006564F1"/>
    <w:rsid w:val="0065766A"/>
    <w:rsid w:val="006577F7"/>
    <w:rsid w:val="00657ACE"/>
    <w:rsid w:val="00661881"/>
    <w:rsid w:val="00661F70"/>
    <w:rsid w:val="006620CE"/>
    <w:rsid w:val="00663998"/>
    <w:rsid w:val="00665AE2"/>
    <w:rsid w:val="00665F0D"/>
    <w:rsid w:val="006665F5"/>
    <w:rsid w:val="006669BB"/>
    <w:rsid w:val="006675D1"/>
    <w:rsid w:val="006713C9"/>
    <w:rsid w:val="00671499"/>
    <w:rsid w:val="006726B7"/>
    <w:rsid w:val="0067277E"/>
    <w:rsid w:val="0067298C"/>
    <w:rsid w:val="00672FAC"/>
    <w:rsid w:val="00675BF8"/>
    <w:rsid w:val="00677A3F"/>
    <w:rsid w:val="00677F32"/>
    <w:rsid w:val="006805EC"/>
    <w:rsid w:val="00680FB8"/>
    <w:rsid w:val="0068130B"/>
    <w:rsid w:val="00682B45"/>
    <w:rsid w:val="00683A4F"/>
    <w:rsid w:val="00684829"/>
    <w:rsid w:val="00684F10"/>
    <w:rsid w:val="00685CC4"/>
    <w:rsid w:val="00685DB8"/>
    <w:rsid w:val="00686133"/>
    <w:rsid w:val="0068667F"/>
    <w:rsid w:val="00686BF3"/>
    <w:rsid w:val="00686E56"/>
    <w:rsid w:val="0068750C"/>
    <w:rsid w:val="0068759B"/>
    <w:rsid w:val="00687B8F"/>
    <w:rsid w:val="00691897"/>
    <w:rsid w:val="00692161"/>
    <w:rsid w:val="0069295B"/>
    <w:rsid w:val="00692DA8"/>
    <w:rsid w:val="00692F4B"/>
    <w:rsid w:val="00693DC0"/>
    <w:rsid w:val="00693F68"/>
    <w:rsid w:val="006941CA"/>
    <w:rsid w:val="00694C80"/>
    <w:rsid w:val="00695481"/>
    <w:rsid w:val="00696B05"/>
    <w:rsid w:val="00696CA2"/>
    <w:rsid w:val="00697E54"/>
    <w:rsid w:val="006A1953"/>
    <w:rsid w:val="006A315B"/>
    <w:rsid w:val="006A3DC6"/>
    <w:rsid w:val="006A47F7"/>
    <w:rsid w:val="006A4904"/>
    <w:rsid w:val="006A704D"/>
    <w:rsid w:val="006A7325"/>
    <w:rsid w:val="006A73B1"/>
    <w:rsid w:val="006A7775"/>
    <w:rsid w:val="006A785E"/>
    <w:rsid w:val="006A78FC"/>
    <w:rsid w:val="006A7B80"/>
    <w:rsid w:val="006A7E09"/>
    <w:rsid w:val="006B0364"/>
    <w:rsid w:val="006B08A6"/>
    <w:rsid w:val="006B1334"/>
    <w:rsid w:val="006B1407"/>
    <w:rsid w:val="006B1417"/>
    <w:rsid w:val="006B15F9"/>
    <w:rsid w:val="006B19E3"/>
    <w:rsid w:val="006B1E9D"/>
    <w:rsid w:val="006B2016"/>
    <w:rsid w:val="006B20A4"/>
    <w:rsid w:val="006B3A1A"/>
    <w:rsid w:val="006B3B25"/>
    <w:rsid w:val="006B43C0"/>
    <w:rsid w:val="006B492F"/>
    <w:rsid w:val="006B5F77"/>
    <w:rsid w:val="006B613B"/>
    <w:rsid w:val="006B6A33"/>
    <w:rsid w:val="006B738C"/>
    <w:rsid w:val="006B76E8"/>
    <w:rsid w:val="006B78A0"/>
    <w:rsid w:val="006C0161"/>
    <w:rsid w:val="006C01D8"/>
    <w:rsid w:val="006C0B0D"/>
    <w:rsid w:val="006C109E"/>
    <w:rsid w:val="006C3BFE"/>
    <w:rsid w:val="006C412E"/>
    <w:rsid w:val="006C4D75"/>
    <w:rsid w:val="006C556F"/>
    <w:rsid w:val="006C5C00"/>
    <w:rsid w:val="006C5E8A"/>
    <w:rsid w:val="006C5F18"/>
    <w:rsid w:val="006C615F"/>
    <w:rsid w:val="006C64F8"/>
    <w:rsid w:val="006C6D72"/>
    <w:rsid w:val="006C7506"/>
    <w:rsid w:val="006D00D2"/>
    <w:rsid w:val="006D19A4"/>
    <w:rsid w:val="006D2232"/>
    <w:rsid w:val="006D2313"/>
    <w:rsid w:val="006D30FB"/>
    <w:rsid w:val="006D3786"/>
    <w:rsid w:val="006D40AD"/>
    <w:rsid w:val="006D54F3"/>
    <w:rsid w:val="006D5CB0"/>
    <w:rsid w:val="006D5D42"/>
    <w:rsid w:val="006D6F20"/>
    <w:rsid w:val="006D7915"/>
    <w:rsid w:val="006D7998"/>
    <w:rsid w:val="006E0071"/>
    <w:rsid w:val="006E0A8F"/>
    <w:rsid w:val="006E0B88"/>
    <w:rsid w:val="006E143F"/>
    <w:rsid w:val="006E24AF"/>
    <w:rsid w:val="006E2510"/>
    <w:rsid w:val="006E276E"/>
    <w:rsid w:val="006E294A"/>
    <w:rsid w:val="006E330E"/>
    <w:rsid w:val="006E3720"/>
    <w:rsid w:val="006E46FD"/>
    <w:rsid w:val="006E508F"/>
    <w:rsid w:val="006E51E5"/>
    <w:rsid w:val="006E5302"/>
    <w:rsid w:val="006E5866"/>
    <w:rsid w:val="006E63E5"/>
    <w:rsid w:val="006E6E81"/>
    <w:rsid w:val="006E73F7"/>
    <w:rsid w:val="006E7517"/>
    <w:rsid w:val="006E784E"/>
    <w:rsid w:val="006E7DCD"/>
    <w:rsid w:val="006F13E9"/>
    <w:rsid w:val="006F1B46"/>
    <w:rsid w:val="006F1C70"/>
    <w:rsid w:val="006F1CCA"/>
    <w:rsid w:val="006F21F5"/>
    <w:rsid w:val="006F22EE"/>
    <w:rsid w:val="006F24E4"/>
    <w:rsid w:val="006F31C0"/>
    <w:rsid w:val="006F3209"/>
    <w:rsid w:val="006F4DE3"/>
    <w:rsid w:val="006F581B"/>
    <w:rsid w:val="006F62F9"/>
    <w:rsid w:val="006F672E"/>
    <w:rsid w:val="006F7562"/>
    <w:rsid w:val="006F783C"/>
    <w:rsid w:val="00700765"/>
    <w:rsid w:val="0070166B"/>
    <w:rsid w:val="00703170"/>
    <w:rsid w:val="007038FA"/>
    <w:rsid w:val="007042B3"/>
    <w:rsid w:val="007053AC"/>
    <w:rsid w:val="00707A71"/>
    <w:rsid w:val="00707FB2"/>
    <w:rsid w:val="007101A0"/>
    <w:rsid w:val="00711988"/>
    <w:rsid w:val="00713A28"/>
    <w:rsid w:val="00713FF0"/>
    <w:rsid w:val="0071420A"/>
    <w:rsid w:val="007145B0"/>
    <w:rsid w:val="00716435"/>
    <w:rsid w:val="0071661C"/>
    <w:rsid w:val="007166B5"/>
    <w:rsid w:val="0071730B"/>
    <w:rsid w:val="00720229"/>
    <w:rsid w:val="00720DFF"/>
    <w:rsid w:val="00721332"/>
    <w:rsid w:val="007221DE"/>
    <w:rsid w:val="0072220C"/>
    <w:rsid w:val="00722397"/>
    <w:rsid w:val="007225A9"/>
    <w:rsid w:val="00722A7D"/>
    <w:rsid w:val="0072341A"/>
    <w:rsid w:val="00723D5F"/>
    <w:rsid w:val="00724821"/>
    <w:rsid w:val="00724C7F"/>
    <w:rsid w:val="0072508E"/>
    <w:rsid w:val="007257E6"/>
    <w:rsid w:val="00725C39"/>
    <w:rsid w:val="00725CFC"/>
    <w:rsid w:val="00726291"/>
    <w:rsid w:val="00726351"/>
    <w:rsid w:val="0072679A"/>
    <w:rsid w:val="00726D1D"/>
    <w:rsid w:val="00727F49"/>
    <w:rsid w:val="007308EA"/>
    <w:rsid w:val="007322CA"/>
    <w:rsid w:val="0073265F"/>
    <w:rsid w:val="00733527"/>
    <w:rsid w:val="00733E10"/>
    <w:rsid w:val="00733FDB"/>
    <w:rsid w:val="00734477"/>
    <w:rsid w:val="007347D4"/>
    <w:rsid w:val="00735431"/>
    <w:rsid w:val="00735E4A"/>
    <w:rsid w:val="00735FC2"/>
    <w:rsid w:val="00736501"/>
    <w:rsid w:val="00736834"/>
    <w:rsid w:val="00737094"/>
    <w:rsid w:val="007405F8"/>
    <w:rsid w:val="00740814"/>
    <w:rsid w:val="00740ACC"/>
    <w:rsid w:val="00740C50"/>
    <w:rsid w:val="007459DF"/>
    <w:rsid w:val="00746A39"/>
    <w:rsid w:val="00746A3A"/>
    <w:rsid w:val="00746ADB"/>
    <w:rsid w:val="00750A2B"/>
    <w:rsid w:val="00750EA9"/>
    <w:rsid w:val="00751534"/>
    <w:rsid w:val="0075177B"/>
    <w:rsid w:val="00752113"/>
    <w:rsid w:val="00753A42"/>
    <w:rsid w:val="00753AFE"/>
    <w:rsid w:val="00753CE6"/>
    <w:rsid w:val="00754351"/>
    <w:rsid w:val="00757B7B"/>
    <w:rsid w:val="00757C95"/>
    <w:rsid w:val="0076032E"/>
    <w:rsid w:val="00761425"/>
    <w:rsid w:val="007615AE"/>
    <w:rsid w:val="0076204E"/>
    <w:rsid w:val="00762434"/>
    <w:rsid w:val="007634DF"/>
    <w:rsid w:val="00763AEA"/>
    <w:rsid w:val="007644D1"/>
    <w:rsid w:val="00764640"/>
    <w:rsid w:val="00764663"/>
    <w:rsid w:val="00764CA8"/>
    <w:rsid w:val="0076522F"/>
    <w:rsid w:val="00765B5A"/>
    <w:rsid w:val="0076646F"/>
    <w:rsid w:val="00766C1B"/>
    <w:rsid w:val="00766CBA"/>
    <w:rsid w:val="00766D4E"/>
    <w:rsid w:val="00766DD8"/>
    <w:rsid w:val="00766F5E"/>
    <w:rsid w:val="0076777A"/>
    <w:rsid w:val="00767B1E"/>
    <w:rsid w:val="00767F89"/>
    <w:rsid w:val="0077176D"/>
    <w:rsid w:val="007722DA"/>
    <w:rsid w:val="007723A9"/>
    <w:rsid w:val="00772490"/>
    <w:rsid w:val="00772840"/>
    <w:rsid w:val="0077396A"/>
    <w:rsid w:val="00773B30"/>
    <w:rsid w:val="007742A8"/>
    <w:rsid w:val="00774DA1"/>
    <w:rsid w:val="007750B7"/>
    <w:rsid w:val="00775C14"/>
    <w:rsid w:val="007767FD"/>
    <w:rsid w:val="00776C80"/>
    <w:rsid w:val="00777170"/>
    <w:rsid w:val="00777C55"/>
    <w:rsid w:val="00777F3C"/>
    <w:rsid w:val="007801A1"/>
    <w:rsid w:val="00781146"/>
    <w:rsid w:val="007827BD"/>
    <w:rsid w:val="00783271"/>
    <w:rsid w:val="00783733"/>
    <w:rsid w:val="00783C6B"/>
    <w:rsid w:val="00784968"/>
    <w:rsid w:val="007850AA"/>
    <w:rsid w:val="00786392"/>
    <w:rsid w:val="00786B7B"/>
    <w:rsid w:val="00786C0F"/>
    <w:rsid w:val="0079034E"/>
    <w:rsid w:val="007910A5"/>
    <w:rsid w:val="00791D52"/>
    <w:rsid w:val="00791EE7"/>
    <w:rsid w:val="00792512"/>
    <w:rsid w:val="007931DC"/>
    <w:rsid w:val="007939E2"/>
    <w:rsid w:val="0079640B"/>
    <w:rsid w:val="00796DB3"/>
    <w:rsid w:val="00797D42"/>
    <w:rsid w:val="007A010D"/>
    <w:rsid w:val="007A1A5D"/>
    <w:rsid w:val="007A1D4B"/>
    <w:rsid w:val="007A284A"/>
    <w:rsid w:val="007A572E"/>
    <w:rsid w:val="007A5FAF"/>
    <w:rsid w:val="007A6197"/>
    <w:rsid w:val="007A66A2"/>
    <w:rsid w:val="007A673F"/>
    <w:rsid w:val="007A67D7"/>
    <w:rsid w:val="007A6BEF"/>
    <w:rsid w:val="007A76E4"/>
    <w:rsid w:val="007A78B1"/>
    <w:rsid w:val="007B063D"/>
    <w:rsid w:val="007B12D5"/>
    <w:rsid w:val="007B290E"/>
    <w:rsid w:val="007B2D9C"/>
    <w:rsid w:val="007B3323"/>
    <w:rsid w:val="007B3627"/>
    <w:rsid w:val="007B4292"/>
    <w:rsid w:val="007B4421"/>
    <w:rsid w:val="007B4DB4"/>
    <w:rsid w:val="007B5539"/>
    <w:rsid w:val="007B5927"/>
    <w:rsid w:val="007B598E"/>
    <w:rsid w:val="007B5E29"/>
    <w:rsid w:val="007B5EE9"/>
    <w:rsid w:val="007B6108"/>
    <w:rsid w:val="007B7B68"/>
    <w:rsid w:val="007C10AF"/>
    <w:rsid w:val="007C31AC"/>
    <w:rsid w:val="007C34BA"/>
    <w:rsid w:val="007C383A"/>
    <w:rsid w:val="007C3F26"/>
    <w:rsid w:val="007C58AE"/>
    <w:rsid w:val="007C73A8"/>
    <w:rsid w:val="007C7B7E"/>
    <w:rsid w:val="007D0488"/>
    <w:rsid w:val="007D048C"/>
    <w:rsid w:val="007D0A85"/>
    <w:rsid w:val="007D0ED2"/>
    <w:rsid w:val="007D19BE"/>
    <w:rsid w:val="007D1A12"/>
    <w:rsid w:val="007D32EC"/>
    <w:rsid w:val="007D44E6"/>
    <w:rsid w:val="007D4568"/>
    <w:rsid w:val="007D477B"/>
    <w:rsid w:val="007D537E"/>
    <w:rsid w:val="007D56E2"/>
    <w:rsid w:val="007D608A"/>
    <w:rsid w:val="007D6572"/>
    <w:rsid w:val="007D6914"/>
    <w:rsid w:val="007D6D5D"/>
    <w:rsid w:val="007D7583"/>
    <w:rsid w:val="007D7DA7"/>
    <w:rsid w:val="007E0B9E"/>
    <w:rsid w:val="007E0F59"/>
    <w:rsid w:val="007E24BC"/>
    <w:rsid w:val="007E32FA"/>
    <w:rsid w:val="007E3AA2"/>
    <w:rsid w:val="007E3B04"/>
    <w:rsid w:val="007E3EB7"/>
    <w:rsid w:val="007E6C4A"/>
    <w:rsid w:val="007E7098"/>
    <w:rsid w:val="007E715E"/>
    <w:rsid w:val="007E7E02"/>
    <w:rsid w:val="007F04B9"/>
    <w:rsid w:val="007F1430"/>
    <w:rsid w:val="007F25E3"/>
    <w:rsid w:val="007F296A"/>
    <w:rsid w:val="007F2A92"/>
    <w:rsid w:val="007F3455"/>
    <w:rsid w:val="007F3B5B"/>
    <w:rsid w:val="007F4CE6"/>
    <w:rsid w:val="007F689C"/>
    <w:rsid w:val="007F6D96"/>
    <w:rsid w:val="007F76D8"/>
    <w:rsid w:val="00800AE5"/>
    <w:rsid w:val="0080151E"/>
    <w:rsid w:val="008025F3"/>
    <w:rsid w:val="00802A29"/>
    <w:rsid w:val="00802E41"/>
    <w:rsid w:val="008032DD"/>
    <w:rsid w:val="0080403E"/>
    <w:rsid w:val="00804279"/>
    <w:rsid w:val="00804646"/>
    <w:rsid w:val="00804D68"/>
    <w:rsid w:val="008051FB"/>
    <w:rsid w:val="0080551D"/>
    <w:rsid w:val="008056AF"/>
    <w:rsid w:val="008057BE"/>
    <w:rsid w:val="00805B51"/>
    <w:rsid w:val="00805FC0"/>
    <w:rsid w:val="0080617D"/>
    <w:rsid w:val="008061E7"/>
    <w:rsid w:val="00806856"/>
    <w:rsid w:val="00810944"/>
    <w:rsid w:val="00810C44"/>
    <w:rsid w:val="00812237"/>
    <w:rsid w:val="008130EC"/>
    <w:rsid w:val="008149BF"/>
    <w:rsid w:val="00815807"/>
    <w:rsid w:val="00815896"/>
    <w:rsid w:val="00815CF1"/>
    <w:rsid w:val="00816856"/>
    <w:rsid w:val="00816ECD"/>
    <w:rsid w:val="0081751B"/>
    <w:rsid w:val="00817F8B"/>
    <w:rsid w:val="008200D8"/>
    <w:rsid w:val="008208AB"/>
    <w:rsid w:val="00820C53"/>
    <w:rsid w:val="008223CA"/>
    <w:rsid w:val="008227E1"/>
    <w:rsid w:val="00823B4B"/>
    <w:rsid w:val="00823C56"/>
    <w:rsid w:val="00823E95"/>
    <w:rsid w:val="00823F9C"/>
    <w:rsid w:val="0082422B"/>
    <w:rsid w:val="00825104"/>
    <w:rsid w:val="008256A0"/>
    <w:rsid w:val="00825EA5"/>
    <w:rsid w:val="0082628C"/>
    <w:rsid w:val="00826E36"/>
    <w:rsid w:val="008275F2"/>
    <w:rsid w:val="008275FF"/>
    <w:rsid w:val="008301CD"/>
    <w:rsid w:val="008301D9"/>
    <w:rsid w:val="00830F78"/>
    <w:rsid w:val="008320AC"/>
    <w:rsid w:val="00832531"/>
    <w:rsid w:val="00832DE0"/>
    <w:rsid w:val="008333D7"/>
    <w:rsid w:val="00833903"/>
    <w:rsid w:val="00833F87"/>
    <w:rsid w:val="00834273"/>
    <w:rsid w:val="008342D1"/>
    <w:rsid w:val="00834FE8"/>
    <w:rsid w:val="00836F9F"/>
    <w:rsid w:val="00837A83"/>
    <w:rsid w:val="00842302"/>
    <w:rsid w:val="0084310F"/>
    <w:rsid w:val="0084330A"/>
    <w:rsid w:val="0084354E"/>
    <w:rsid w:val="0084411C"/>
    <w:rsid w:val="0084459B"/>
    <w:rsid w:val="00844836"/>
    <w:rsid w:val="00844AAD"/>
    <w:rsid w:val="00845065"/>
    <w:rsid w:val="008460CD"/>
    <w:rsid w:val="00846929"/>
    <w:rsid w:val="00846F1F"/>
    <w:rsid w:val="00847D3C"/>
    <w:rsid w:val="00847FF8"/>
    <w:rsid w:val="008501CA"/>
    <w:rsid w:val="008501E0"/>
    <w:rsid w:val="00850442"/>
    <w:rsid w:val="008504EB"/>
    <w:rsid w:val="008507B7"/>
    <w:rsid w:val="00850C7B"/>
    <w:rsid w:val="0085126A"/>
    <w:rsid w:val="00851D86"/>
    <w:rsid w:val="00852AFF"/>
    <w:rsid w:val="00852F6E"/>
    <w:rsid w:val="00854249"/>
    <w:rsid w:val="00854856"/>
    <w:rsid w:val="008549F4"/>
    <w:rsid w:val="00854D32"/>
    <w:rsid w:val="00854E8D"/>
    <w:rsid w:val="00854F30"/>
    <w:rsid w:val="00854F6F"/>
    <w:rsid w:val="0085536B"/>
    <w:rsid w:val="008553EA"/>
    <w:rsid w:val="00857714"/>
    <w:rsid w:val="00857A2C"/>
    <w:rsid w:val="00857CF1"/>
    <w:rsid w:val="0086024E"/>
    <w:rsid w:val="008604CC"/>
    <w:rsid w:val="008604D4"/>
    <w:rsid w:val="00860EFB"/>
    <w:rsid w:val="00860FC8"/>
    <w:rsid w:val="008616BE"/>
    <w:rsid w:val="008618C2"/>
    <w:rsid w:val="008618DB"/>
    <w:rsid w:val="00861B96"/>
    <w:rsid w:val="00862E51"/>
    <w:rsid w:val="008635C4"/>
    <w:rsid w:val="00863616"/>
    <w:rsid w:val="00863B36"/>
    <w:rsid w:val="0086483A"/>
    <w:rsid w:val="00865D5F"/>
    <w:rsid w:val="0086605E"/>
    <w:rsid w:val="00866106"/>
    <w:rsid w:val="00867762"/>
    <w:rsid w:val="008700A9"/>
    <w:rsid w:val="008706AB"/>
    <w:rsid w:val="0087137E"/>
    <w:rsid w:val="00871B66"/>
    <w:rsid w:val="008726FD"/>
    <w:rsid w:val="0087335E"/>
    <w:rsid w:val="0087411E"/>
    <w:rsid w:val="008746CE"/>
    <w:rsid w:val="0087498D"/>
    <w:rsid w:val="00874A28"/>
    <w:rsid w:val="008750B4"/>
    <w:rsid w:val="008773A8"/>
    <w:rsid w:val="008776D0"/>
    <w:rsid w:val="0087773B"/>
    <w:rsid w:val="00880077"/>
    <w:rsid w:val="00880C36"/>
    <w:rsid w:val="00880D15"/>
    <w:rsid w:val="008814C6"/>
    <w:rsid w:val="008818C8"/>
    <w:rsid w:val="00881B2B"/>
    <w:rsid w:val="00881EC9"/>
    <w:rsid w:val="008848DC"/>
    <w:rsid w:val="00885BB7"/>
    <w:rsid w:val="00885CB9"/>
    <w:rsid w:val="00885E0C"/>
    <w:rsid w:val="008868AA"/>
    <w:rsid w:val="00886F2E"/>
    <w:rsid w:val="008873E0"/>
    <w:rsid w:val="008879C8"/>
    <w:rsid w:val="00887E61"/>
    <w:rsid w:val="0089032D"/>
    <w:rsid w:val="008908E0"/>
    <w:rsid w:val="0089250B"/>
    <w:rsid w:val="008935D2"/>
    <w:rsid w:val="008937F9"/>
    <w:rsid w:val="008949FD"/>
    <w:rsid w:val="00894E6B"/>
    <w:rsid w:val="00895886"/>
    <w:rsid w:val="008968CD"/>
    <w:rsid w:val="008A02F3"/>
    <w:rsid w:val="008A47FC"/>
    <w:rsid w:val="008A4E89"/>
    <w:rsid w:val="008A5568"/>
    <w:rsid w:val="008A5674"/>
    <w:rsid w:val="008A6445"/>
    <w:rsid w:val="008B06F8"/>
    <w:rsid w:val="008B1379"/>
    <w:rsid w:val="008B17CA"/>
    <w:rsid w:val="008B1AA0"/>
    <w:rsid w:val="008B1DE8"/>
    <w:rsid w:val="008B2816"/>
    <w:rsid w:val="008B29B0"/>
    <w:rsid w:val="008B3CB3"/>
    <w:rsid w:val="008B433E"/>
    <w:rsid w:val="008B561C"/>
    <w:rsid w:val="008B5978"/>
    <w:rsid w:val="008B5DD8"/>
    <w:rsid w:val="008B5FF7"/>
    <w:rsid w:val="008B66C6"/>
    <w:rsid w:val="008B76EC"/>
    <w:rsid w:val="008B78C9"/>
    <w:rsid w:val="008B7A5D"/>
    <w:rsid w:val="008C15C2"/>
    <w:rsid w:val="008C1A45"/>
    <w:rsid w:val="008C1B49"/>
    <w:rsid w:val="008C3B10"/>
    <w:rsid w:val="008C3DB7"/>
    <w:rsid w:val="008C43E0"/>
    <w:rsid w:val="008C4EA2"/>
    <w:rsid w:val="008C65C6"/>
    <w:rsid w:val="008C673B"/>
    <w:rsid w:val="008C736F"/>
    <w:rsid w:val="008C73DF"/>
    <w:rsid w:val="008C7492"/>
    <w:rsid w:val="008C7EBA"/>
    <w:rsid w:val="008D04CD"/>
    <w:rsid w:val="008D1665"/>
    <w:rsid w:val="008D20A9"/>
    <w:rsid w:val="008D26A8"/>
    <w:rsid w:val="008D2F7B"/>
    <w:rsid w:val="008D3716"/>
    <w:rsid w:val="008D3F53"/>
    <w:rsid w:val="008D4933"/>
    <w:rsid w:val="008D4A65"/>
    <w:rsid w:val="008D4B16"/>
    <w:rsid w:val="008D4CC7"/>
    <w:rsid w:val="008D526A"/>
    <w:rsid w:val="008D54D5"/>
    <w:rsid w:val="008D70FF"/>
    <w:rsid w:val="008D7FB8"/>
    <w:rsid w:val="008E01BE"/>
    <w:rsid w:val="008E0510"/>
    <w:rsid w:val="008E0A38"/>
    <w:rsid w:val="008E1D0E"/>
    <w:rsid w:val="008E1FFC"/>
    <w:rsid w:val="008E2C2A"/>
    <w:rsid w:val="008E33E1"/>
    <w:rsid w:val="008E3F18"/>
    <w:rsid w:val="008E41F2"/>
    <w:rsid w:val="008E42CC"/>
    <w:rsid w:val="008E4AF1"/>
    <w:rsid w:val="008E5081"/>
    <w:rsid w:val="008E52E2"/>
    <w:rsid w:val="008E597B"/>
    <w:rsid w:val="008E5A97"/>
    <w:rsid w:val="008E5E8E"/>
    <w:rsid w:val="008E6AC3"/>
    <w:rsid w:val="008E6CA1"/>
    <w:rsid w:val="008E7800"/>
    <w:rsid w:val="008E79A6"/>
    <w:rsid w:val="008F0051"/>
    <w:rsid w:val="008F072E"/>
    <w:rsid w:val="008F0BA6"/>
    <w:rsid w:val="008F10C0"/>
    <w:rsid w:val="008F12CA"/>
    <w:rsid w:val="008F286A"/>
    <w:rsid w:val="008F2D29"/>
    <w:rsid w:val="008F2DDC"/>
    <w:rsid w:val="008F2E32"/>
    <w:rsid w:val="008F4B9F"/>
    <w:rsid w:val="008F4BD9"/>
    <w:rsid w:val="008F78C5"/>
    <w:rsid w:val="00901F00"/>
    <w:rsid w:val="009022AE"/>
    <w:rsid w:val="009026CF"/>
    <w:rsid w:val="0090446D"/>
    <w:rsid w:val="00904520"/>
    <w:rsid w:val="0090452F"/>
    <w:rsid w:val="00904997"/>
    <w:rsid w:val="00904AB5"/>
    <w:rsid w:val="00905067"/>
    <w:rsid w:val="0090539D"/>
    <w:rsid w:val="00905CD6"/>
    <w:rsid w:val="009103B4"/>
    <w:rsid w:val="009105CC"/>
    <w:rsid w:val="00911A86"/>
    <w:rsid w:val="00911F3B"/>
    <w:rsid w:val="00912A54"/>
    <w:rsid w:val="00913165"/>
    <w:rsid w:val="00913607"/>
    <w:rsid w:val="00913DC7"/>
    <w:rsid w:val="00914214"/>
    <w:rsid w:val="0091448B"/>
    <w:rsid w:val="00915432"/>
    <w:rsid w:val="00915544"/>
    <w:rsid w:val="00915C6B"/>
    <w:rsid w:val="0091611B"/>
    <w:rsid w:val="009179E6"/>
    <w:rsid w:val="00917DD8"/>
    <w:rsid w:val="009207E0"/>
    <w:rsid w:val="00921656"/>
    <w:rsid w:val="00921D9F"/>
    <w:rsid w:val="00923062"/>
    <w:rsid w:val="00923CC5"/>
    <w:rsid w:val="009241BE"/>
    <w:rsid w:val="00924B24"/>
    <w:rsid w:val="00924D18"/>
    <w:rsid w:val="00925504"/>
    <w:rsid w:val="00927B1E"/>
    <w:rsid w:val="009307B7"/>
    <w:rsid w:val="00930C0E"/>
    <w:rsid w:val="00931933"/>
    <w:rsid w:val="009325C7"/>
    <w:rsid w:val="00933223"/>
    <w:rsid w:val="0093370B"/>
    <w:rsid w:val="009341E1"/>
    <w:rsid w:val="00935DD5"/>
    <w:rsid w:val="00936BC8"/>
    <w:rsid w:val="00936CB6"/>
    <w:rsid w:val="00937969"/>
    <w:rsid w:val="00940460"/>
    <w:rsid w:val="00940D6E"/>
    <w:rsid w:val="00941253"/>
    <w:rsid w:val="00941AA1"/>
    <w:rsid w:val="00942DF2"/>
    <w:rsid w:val="00942F5F"/>
    <w:rsid w:val="0094317D"/>
    <w:rsid w:val="00943214"/>
    <w:rsid w:val="009434A1"/>
    <w:rsid w:val="00943572"/>
    <w:rsid w:val="00943B8B"/>
    <w:rsid w:val="009440C6"/>
    <w:rsid w:val="00944279"/>
    <w:rsid w:val="00944FCE"/>
    <w:rsid w:val="009450E7"/>
    <w:rsid w:val="0094527C"/>
    <w:rsid w:val="00945335"/>
    <w:rsid w:val="00946486"/>
    <w:rsid w:val="00946F87"/>
    <w:rsid w:val="00950B37"/>
    <w:rsid w:val="00951069"/>
    <w:rsid w:val="009513AC"/>
    <w:rsid w:val="0095196F"/>
    <w:rsid w:val="009519AA"/>
    <w:rsid w:val="00951A8A"/>
    <w:rsid w:val="00953E73"/>
    <w:rsid w:val="00954001"/>
    <w:rsid w:val="00954400"/>
    <w:rsid w:val="009546FB"/>
    <w:rsid w:val="00954775"/>
    <w:rsid w:val="009551CE"/>
    <w:rsid w:val="0095580E"/>
    <w:rsid w:val="009567C8"/>
    <w:rsid w:val="00956B8D"/>
    <w:rsid w:val="00957454"/>
    <w:rsid w:val="0096006F"/>
    <w:rsid w:val="00961326"/>
    <w:rsid w:val="009614D0"/>
    <w:rsid w:val="00961988"/>
    <w:rsid w:val="009627E9"/>
    <w:rsid w:val="00962AEE"/>
    <w:rsid w:val="00962F4F"/>
    <w:rsid w:val="00963A65"/>
    <w:rsid w:val="0096451A"/>
    <w:rsid w:val="00964910"/>
    <w:rsid w:val="00964AAB"/>
    <w:rsid w:val="00965A01"/>
    <w:rsid w:val="00965DD6"/>
    <w:rsid w:val="009676FB"/>
    <w:rsid w:val="00967E52"/>
    <w:rsid w:val="009702F3"/>
    <w:rsid w:val="00970418"/>
    <w:rsid w:val="00970475"/>
    <w:rsid w:val="00970994"/>
    <w:rsid w:val="009717A9"/>
    <w:rsid w:val="00971FA2"/>
    <w:rsid w:val="0097221E"/>
    <w:rsid w:val="0097389B"/>
    <w:rsid w:val="009740A6"/>
    <w:rsid w:val="00974387"/>
    <w:rsid w:val="009749FC"/>
    <w:rsid w:val="00974CCE"/>
    <w:rsid w:val="00974FF9"/>
    <w:rsid w:val="009762FD"/>
    <w:rsid w:val="009764C5"/>
    <w:rsid w:val="009769DA"/>
    <w:rsid w:val="00976B5E"/>
    <w:rsid w:val="00977154"/>
    <w:rsid w:val="00980E4B"/>
    <w:rsid w:val="00981E49"/>
    <w:rsid w:val="00982432"/>
    <w:rsid w:val="00982481"/>
    <w:rsid w:val="00982535"/>
    <w:rsid w:val="00982A01"/>
    <w:rsid w:val="00982F27"/>
    <w:rsid w:val="00983C39"/>
    <w:rsid w:val="00983F7A"/>
    <w:rsid w:val="00985040"/>
    <w:rsid w:val="00985055"/>
    <w:rsid w:val="0098567C"/>
    <w:rsid w:val="0098595A"/>
    <w:rsid w:val="009865EC"/>
    <w:rsid w:val="00986B43"/>
    <w:rsid w:val="00986BB4"/>
    <w:rsid w:val="009870C1"/>
    <w:rsid w:val="00987152"/>
    <w:rsid w:val="0099153F"/>
    <w:rsid w:val="00991A57"/>
    <w:rsid w:val="00992392"/>
    <w:rsid w:val="009924C8"/>
    <w:rsid w:val="00992501"/>
    <w:rsid w:val="00992573"/>
    <w:rsid w:val="009930F7"/>
    <w:rsid w:val="00993B56"/>
    <w:rsid w:val="009942AA"/>
    <w:rsid w:val="00994CEF"/>
    <w:rsid w:val="009954D0"/>
    <w:rsid w:val="00995C73"/>
    <w:rsid w:val="00995CFD"/>
    <w:rsid w:val="009960F8"/>
    <w:rsid w:val="009971A8"/>
    <w:rsid w:val="009971BD"/>
    <w:rsid w:val="00997252"/>
    <w:rsid w:val="009977C6"/>
    <w:rsid w:val="009A00D5"/>
    <w:rsid w:val="009A0A9D"/>
    <w:rsid w:val="009A0E17"/>
    <w:rsid w:val="009A115B"/>
    <w:rsid w:val="009A2C90"/>
    <w:rsid w:val="009A2DC9"/>
    <w:rsid w:val="009A314E"/>
    <w:rsid w:val="009A347F"/>
    <w:rsid w:val="009A4654"/>
    <w:rsid w:val="009A4C49"/>
    <w:rsid w:val="009A545D"/>
    <w:rsid w:val="009A571C"/>
    <w:rsid w:val="009A59FC"/>
    <w:rsid w:val="009A5B92"/>
    <w:rsid w:val="009A624A"/>
    <w:rsid w:val="009A727A"/>
    <w:rsid w:val="009A7658"/>
    <w:rsid w:val="009A7CEF"/>
    <w:rsid w:val="009A7E61"/>
    <w:rsid w:val="009A7FC2"/>
    <w:rsid w:val="009B0110"/>
    <w:rsid w:val="009B1FF2"/>
    <w:rsid w:val="009B2B92"/>
    <w:rsid w:val="009B2BD9"/>
    <w:rsid w:val="009B3406"/>
    <w:rsid w:val="009B3607"/>
    <w:rsid w:val="009B3793"/>
    <w:rsid w:val="009B3BA1"/>
    <w:rsid w:val="009B497D"/>
    <w:rsid w:val="009B5457"/>
    <w:rsid w:val="009B5835"/>
    <w:rsid w:val="009B58FE"/>
    <w:rsid w:val="009B5CEE"/>
    <w:rsid w:val="009B67FC"/>
    <w:rsid w:val="009B70E5"/>
    <w:rsid w:val="009B74C9"/>
    <w:rsid w:val="009B7B14"/>
    <w:rsid w:val="009C1B04"/>
    <w:rsid w:val="009C1C43"/>
    <w:rsid w:val="009C1D21"/>
    <w:rsid w:val="009C1F57"/>
    <w:rsid w:val="009C23E1"/>
    <w:rsid w:val="009C3F16"/>
    <w:rsid w:val="009C481F"/>
    <w:rsid w:val="009C485A"/>
    <w:rsid w:val="009C4F58"/>
    <w:rsid w:val="009C546A"/>
    <w:rsid w:val="009C5C5F"/>
    <w:rsid w:val="009C5F3D"/>
    <w:rsid w:val="009C5F9C"/>
    <w:rsid w:val="009C5FBC"/>
    <w:rsid w:val="009C65F2"/>
    <w:rsid w:val="009C7194"/>
    <w:rsid w:val="009C74E6"/>
    <w:rsid w:val="009C789B"/>
    <w:rsid w:val="009C7B42"/>
    <w:rsid w:val="009D09F1"/>
    <w:rsid w:val="009D0DC0"/>
    <w:rsid w:val="009D0F7C"/>
    <w:rsid w:val="009D2527"/>
    <w:rsid w:val="009D296E"/>
    <w:rsid w:val="009D2FF4"/>
    <w:rsid w:val="009D3981"/>
    <w:rsid w:val="009D4815"/>
    <w:rsid w:val="009D4C20"/>
    <w:rsid w:val="009D4F2A"/>
    <w:rsid w:val="009D5987"/>
    <w:rsid w:val="009D5C41"/>
    <w:rsid w:val="009D6E7F"/>
    <w:rsid w:val="009D7CA4"/>
    <w:rsid w:val="009E0B13"/>
    <w:rsid w:val="009E0FA6"/>
    <w:rsid w:val="009E1992"/>
    <w:rsid w:val="009E24AD"/>
    <w:rsid w:val="009E2D48"/>
    <w:rsid w:val="009E3612"/>
    <w:rsid w:val="009E3626"/>
    <w:rsid w:val="009E3834"/>
    <w:rsid w:val="009E3F50"/>
    <w:rsid w:val="009E3F79"/>
    <w:rsid w:val="009E4343"/>
    <w:rsid w:val="009E50EF"/>
    <w:rsid w:val="009E5108"/>
    <w:rsid w:val="009E6468"/>
    <w:rsid w:val="009F0BD2"/>
    <w:rsid w:val="009F1A47"/>
    <w:rsid w:val="009F1BD8"/>
    <w:rsid w:val="009F22DC"/>
    <w:rsid w:val="009F273D"/>
    <w:rsid w:val="009F2999"/>
    <w:rsid w:val="009F2E28"/>
    <w:rsid w:val="009F39CD"/>
    <w:rsid w:val="009F3EEA"/>
    <w:rsid w:val="009F4127"/>
    <w:rsid w:val="009F46F6"/>
    <w:rsid w:val="009F4FA5"/>
    <w:rsid w:val="009F53DC"/>
    <w:rsid w:val="009F565C"/>
    <w:rsid w:val="009F5FB5"/>
    <w:rsid w:val="009F610C"/>
    <w:rsid w:val="009F7B71"/>
    <w:rsid w:val="009F7BFB"/>
    <w:rsid w:val="00A00C0B"/>
    <w:rsid w:val="00A00D3E"/>
    <w:rsid w:val="00A00F44"/>
    <w:rsid w:val="00A014DE"/>
    <w:rsid w:val="00A01F7D"/>
    <w:rsid w:val="00A02636"/>
    <w:rsid w:val="00A02C84"/>
    <w:rsid w:val="00A02CE7"/>
    <w:rsid w:val="00A02D6B"/>
    <w:rsid w:val="00A031DF"/>
    <w:rsid w:val="00A03458"/>
    <w:rsid w:val="00A034EB"/>
    <w:rsid w:val="00A035B5"/>
    <w:rsid w:val="00A039FE"/>
    <w:rsid w:val="00A03E5A"/>
    <w:rsid w:val="00A03EFA"/>
    <w:rsid w:val="00A04939"/>
    <w:rsid w:val="00A05110"/>
    <w:rsid w:val="00A061D6"/>
    <w:rsid w:val="00A06EF4"/>
    <w:rsid w:val="00A076F3"/>
    <w:rsid w:val="00A103D8"/>
    <w:rsid w:val="00A108AB"/>
    <w:rsid w:val="00A10A3E"/>
    <w:rsid w:val="00A10CC5"/>
    <w:rsid w:val="00A10FDE"/>
    <w:rsid w:val="00A130AB"/>
    <w:rsid w:val="00A13972"/>
    <w:rsid w:val="00A14722"/>
    <w:rsid w:val="00A15487"/>
    <w:rsid w:val="00A155B7"/>
    <w:rsid w:val="00A1693E"/>
    <w:rsid w:val="00A16960"/>
    <w:rsid w:val="00A17918"/>
    <w:rsid w:val="00A208B3"/>
    <w:rsid w:val="00A208FA"/>
    <w:rsid w:val="00A20B9D"/>
    <w:rsid w:val="00A217C7"/>
    <w:rsid w:val="00A2182D"/>
    <w:rsid w:val="00A219E7"/>
    <w:rsid w:val="00A23431"/>
    <w:rsid w:val="00A23B0E"/>
    <w:rsid w:val="00A244B3"/>
    <w:rsid w:val="00A25D76"/>
    <w:rsid w:val="00A2611E"/>
    <w:rsid w:val="00A2658F"/>
    <w:rsid w:val="00A269D6"/>
    <w:rsid w:val="00A270C5"/>
    <w:rsid w:val="00A273B1"/>
    <w:rsid w:val="00A3052D"/>
    <w:rsid w:val="00A3131B"/>
    <w:rsid w:val="00A31499"/>
    <w:rsid w:val="00A315FE"/>
    <w:rsid w:val="00A31817"/>
    <w:rsid w:val="00A3188B"/>
    <w:rsid w:val="00A32345"/>
    <w:rsid w:val="00A33476"/>
    <w:rsid w:val="00A33561"/>
    <w:rsid w:val="00A353BE"/>
    <w:rsid w:val="00A3588F"/>
    <w:rsid w:val="00A35B1B"/>
    <w:rsid w:val="00A36B8F"/>
    <w:rsid w:val="00A378C7"/>
    <w:rsid w:val="00A37FE5"/>
    <w:rsid w:val="00A4060B"/>
    <w:rsid w:val="00A40812"/>
    <w:rsid w:val="00A40AFA"/>
    <w:rsid w:val="00A40B0F"/>
    <w:rsid w:val="00A4148D"/>
    <w:rsid w:val="00A419B1"/>
    <w:rsid w:val="00A41BF1"/>
    <w:rsid w:val="00A41E78"/>
    <w:rsid w:val="00A43FE3"/>
    <w:rsid w:val="00A44549"/>
    <w:rsid w:val="00A44643"/>
    <w:rsid w:val="00A44D84"/>
    <w:rsid w:val="00A4503D"/>
    <w:rsid w:val="00A464D6"/>
    <w:rsid w:val="00A4657B"/>
    <w:rsid w:val="00A4671B"/>
    <w:rsid w:val="00A46F3B"/>
    <w:rsid w:val="00A471F1"/>
    <w:rsid w:val="00A5074B"/>
    <w:rsid w:val="00A51375"/>
    <w:rsid w:val="00A520CD"/>
    <w:rsid w:val="00A5226D"/>
    <w:rsid w:val="00A52326"/>
    <w:rsid w:val="00A533B6"/>
    <w:rsid w:val="00A54267"/>
    <w:rsid w:val="00A54F28"/>
    <w:rsid w:val="00A5556D"/>
    <w:rsid w:val="00A55C5B"/>
    <w:rsid w:val="00A5682A"/>
    <w:rsid w:val="00A572FD"/>
    <w:rsid w:val="00A577F8"/>
    <w:rsid w:val="00A579D5"/>
    <w:rsid w:val="00A57C96"/>
    <w:rsid w:val="00A57FCE"/>
    <w:rsid w:val="00A60B6C"/>
    <w:rsid w:val="00A61B42"/>
    <w:rsid w:val="00A61EE9"/>
    <w:rsid w:val="00A627BB"/>
    <w:rsid w:val="00A63668"/>
    <w:rsid w:val="00A63F1B"/>
    <w:rsid w:val="00A640FD"/>
    <w:rsid w:val="00A641FA"/>
    <w:rsid w:val="00A64F5C"/>
    <w:rsid w:val="00A6503F"/>
    <w:rsid w:val="00A6519A"/>
    <w:rsid w:val="00A65C46"/>
    <w:rsid w:val="00A65ED9"/>
    <w:rsid w:val="00A666B9"/>
    <w:rsid w:val="00A667BD"/>
    <w:rsid w:val="00A66A63"/>
    <w:rsid w:val="00A66F74"/>
    <w:rsid w:val="00A67B6D"/>
    <w:rsid w:val="00A70609"/>
    <w:rsid w:val="00A7090C"/>
    <w:rsid w:val="00A70961"/>
    <w:rsid w:val="00A70A74"/>
    <w:rsid w:val="00A71BE2"/>
    <w:rsid w:val="00A72E2B"/>
    <w:rsid w:val="00A738CC"/>
    <w:rsid w:val="00A73D62"/>
    <w:rsid w:val="00A73FAA"/>
    <w:rsid w:val="00A74312"/>
    <w:rsid w:val="00A74F9A"/>
    <w:rsid w:val="00A750E1"/>
    <w:rsid w:val="00A7554D"/>
    <w:rsid w:val="00A77315"/>
    <w:rsid w:val="00A77FDA"/>
    <w:rsid w:val="00A81865"/>
    <w:rsid w:val="00A81996"/>
    <w:rsid w:val="00A8239D"/>
    <w:rsid w:val="00A83268"/>
    <w:rsid w:val="00A8355C"/>
    <w:rsid w:val="00A83D7E"/>
    <w:rsid w:val="00A841CF"/>
    <w:rsid w:val="00A84C84"/>
    <w:rsid w:val="00A857C9"/>
    <w:rsid w:val="00A85FBF"/>
    <w:rsid w:val="00A86290"/>
    <w:rsid w:val="00A866F9"/>
    <w:rsid w:val="00A86D1B"/>
    <w:rsid w:val="00A87096"/>
    <w:rsid w:val="00A87DC0"/>
    <w:rsid w:val="00A87E9E"/>
    <w:rsid w:val="00A9136B"/>
    <w:rsid w:val="00A91412"/>
    <w:rsid w:val="00A914D0"/>
    <w:rsid w:val="00A9164D"/>
    <w:rsid w:val="00A91A27"/>
    <w:rsid w:val="00A92760"/>
    <w:rsid w:val="00A93332"/>
    <w:rsid w:val="00A9344C"/>
    <w:rsid w:val="00A93DE5"/>
    <w:rsid w:val="00A9406F"/>
    <w:rsid w:val="00A94745"/>
    <w:rsid w:val="00A9548E"/>
    <w:rsid w:val="00A95D6B"/>
    <w:rsid w:val="00A965B9"/>
    <w:rsid w:val="00A97B7B"/>
    <w:rsid w:val="00AA12F5"/>
    <w:rsid w:val="00AA160C"/>
    <w:rsid w:val="00AA3C09"/>
    <w:rsid w:val="00AA47BA"/>
    <w:rsid w:val="00AA4D6A"/>
    <w:rsid w:val="00AA5286"/>
    <w:rsid w:val="00AA5977"/>
    <w:rsid w:val="00AA5A83"/>
    <w:rsid w:val="00AA696B"/>
    <w:rsid w:val="00AA6A0A"/>
    <w:rsid w:val="00AA779C"/>
    <w:rsid w:val="00AA7835"/>
    <w:rsid w:val="00AA78FC"/>
    <w:rsid w:val="00AA7A24"/>
    <w:rsid w:val="00AB02BF"/>
    <w:rsid w:val="00AB0BF6"/>
    <w:rsid w:val="00AB11A1"/>
    <w:rsid w:val="00AB130F"/>
    <w:rsid w:val="00AB1C92"/>
    <w:rsid w:val="00AB1FCE"/>
    <w:rsid w:val="00AB28F6"/>
    <w:rsid w:val="00AB2FFB"/>
    <w:rsid w:val="00AB6867"/>
    <w:rsid w:val="00AB6B1E"/>
    <w:rsid w:val="00AC04F0"/>
    <w:rsid w:val="00AC190E"/>
    <w:rsid w:val="00AC2A74"/>
    <w:rsid w:val="00AC3255"/>
    <w:rsid w:val="00AC391F"/>
    <w:rsid w:val="00AC3BBC"/>
    <w:rsid w:val="00AC408B"/>
    <w:rsid w:val="00AC5C4E"/>
    <w:rsid w:val="00AC614E"/>
    <w:rsid w:val="00AC6283"/>
    <w:rsid w:val="00AC63AB"/>
    <w:rsid w:val="00AC66A3"/>
    <w:rsid w:val="00AC6CA4"/>
    <w:rsid w:val="00AC7604"/>
    <w:rsid w:val="00AD0328"/>
    <w:rsid w:val="00AD0B7B"/>
    <w:rsid w:val="00AD0D34"/>
    <w:rsid w:val="00AD0E09"/>
    <w:rsid w:val="00AD1358"/>
    <w:rsid w:val="00AD1588"/>
    <w:rsid w:val="00AD22D2"/>
    <w:rsid w:val="00AD2A4E"/>
    <w:rsid w:val="00AD344B"/>
    <w:rsid w:val="00AD416A"/>
    <w:rsid w:val="00AD51DF"/>
    <w:rsid w:val="00AD5510"/>
    <w:rsid w:val="00AD57C1"/>
    <w:rsid w:val="00AD6E5B"/>
    <w:rsid w:val="00AD6FC6"/>
    <w:rsid w:val="00AD76F5"/>
    <w:rsid w:val="00AD7E4B"/>
    <w:rsid w:val="00AE0750"/>
    <w:rsid w:val="00AE0BB6"/>
    <w:rsid w:val="00AE1172"/>
    <w:rsid w:val="00AE300F"/>
    <w:rsid w:val="00AE318D"/>
    <w:rsid w:val="00AE3B26"/>
    <w:rsid w:val="00AE3EDF"/>
    <w:rsid w:val="00AE49A2"/>
    <w:rsid w:val="00AE6D1C"/>
    <w:rsid w:val="00AE704E"/>
    <w:rsid w:val="00AE74B9"/>
    <w:rsid w:val="00AE7ACB"/>
    <w:rsid w:val="00AE7D4C"/>
    <w:rsid w:val="00AE7DF5"/>
    <w:rsid w:val="00AF0163"/>
    <w:rsid w:val="00AF2259"/>
    <w:rsid w:val="00AF2F95"/>
    <w:rsid w:val="00AF3429"/>
    <w:rsid w:val="00AF4182"/>
    <w:rsid w:val="00AF4E73"/>
    <w:rsid w:val="00AF752B"/>
    <w:rsid w:val="00AF7D9A"/>
    <w:rsid w:val="00B00474"/>
    <w:rsid w:val="00B006BD"/>
    <w:rsid w:val="00B0140D"/>
    <w:rsid w:val="00B01D51"/>
    <w:rsid w:val="00B02C2B"/>
    <w:rsid w:val="00B03565"/>
    <w:rsid w:val="00B03BA2"/>
    <w:rsid w:val="00B044C1"/>
    <w:rsid w:val="00B04BAB"/>
    <w:rsid w:val="00B0510B"/>
    <w:rsid w:val="00B051B1"/>
    <w:rsid w:val="00B0594B"/>
    <w:rsid w:val="00B059A8"/>
    <w:rsid w:val="00B05F8F"/>
    <w:rsid w:val="00B0627F"/>
    <w:rsid w:val="00B0697A"/>
    <w:rsid w:val="00B078FA"/>
    <w:rsid w:val="00B079F0"/>
    <w:rsid w:val="00B106A6"/>
    <w:rsid w:val="00B1070A"/>
    <w:rsid w:val="00B1084A"/>
    <w:rsid w:val="00B10EF9"/>
    <w:rsid w:val="00B11007"/>
    <w:rsid w:val="00B11EE5"/>
    <w:rsid w:val="00B11FA0"/>
    <w:rsid w:val="00B12BB0"/>
    <w:rsid w:val="00B138BE"/>
    <w:rsid w:val="00B138CF"/>
    <w:rsid w:val="00B140DE"/>
    <w:rsid w:val="00B153BA"/>
    <w:rsid w:val="00B155A3"/>
    <w:rsid w:val="00B161AB"/>
    <w:rsid w:val="00B161B6"/>
    <w:rsid w:val="00B17DF5"/>
    <w:rsid w:val="00B20665"/>
    <w:rsid w:val="00B20BEA"/>
    <w:rsid w:val="00B21A9E"/>
    <w:rsid w:val="00B22341"/>
    <w:rsid w:val="00B22B77"/>
    <w:rsid w:val="00B22BA0"/>
    <w:rsid w:val="00B2453E"/>
    <w:rsid w:val="00B25927"/>
    <w:rsid w:val="00B26001"/>
    <w:rsid w:val="00B26283"/>
    <w:rsid w:val="00B264B5"/>
    <w:rsid w:val="00B264CA"/>
    <w:rsid w:val="00B26554"/>
    <w:rsid w:val="00B272BF"/>
    <w:rsid w:val="00B27727"/>
    <w:rsid w:val="00B27E4B"/>
    <w:rsid w:val="00B30701"/>
    <w:rsid w:val="00B30985"/>
    <w:rsid w:val="00B31571"/>
    <w:rsid w:val="00B3239A"/>
    <w:rsid w:val="00B3243C"/>
    <w:rsid w:val="00B34064"/>
    <w:rsid w:val="00B34305"/>
    <w:rsid w:val="00B34CD7"/>
    <w:rsid w:val="00B35DD1"/>
    <w:rsid w:val="00B3640C"/>
    <w:rsid w:val="00B3775B"/>
    <w:rsid w:val="00B37C57"/>
    <w:rsid w:val="00B40997"/>
    <w:rsid w:val="00B40E8A"/>
    <w:rsid w:val="00B416FA"/>
    <w:rsid w:val="00B41D35"/>
    <w:rsid w:val="00B42C62"/>
    <w:rsid w:val="00B42EB1"/>
    <w:rsid w:val="00B43242"/>
    <w:rsid w:val="00B43955"/>
    <w:rsid w:val="00B44676"/>
    <w:rsid w:val="00B44793"/>
    <w:rsid w:val="00B448C8"/>
    <w:rsid w:val="00B450EC"/>
    <w:rsid w:val="00B4613F"/>
    <w:rsid w:val="00B46598"/>
    <w:rsid w:val="00B47011"/>
    <w:rsid w:val="00B472CF"/>
    <w:rsid w:val="00B4738B"/>
    <w:rsid w:val="00B50C40"/>
    <w:rsid w:val="00B51039"/>
    <w:rsid w:val="00B51F7F"/>
    <w:rsid w:val="00B5203F"/>
    <w:rsid w:val="00B52A28"/>
    <w:rsid w:val="00B53140"/>
    <w:rsid w:val="00B532BE"/>
    <w:rsid w:val="00B53DBB"/>
    <w:rsid w:val="00B54F69"/>
    <w:rsid w:val="00B55009"/>
    <w:rsid w:val="00B558FA"/>
    <w:rsid w:val="00B567BA"/>
    <w:rsid w:val="00B568BB"/>
    <w:rsid w:val="00B56BC7"/>
    <w:rsid w:val="00B57E53"/>
    <w:rsid w:val="00B61ACA"/>
    <w:rsid w:val="00B6289A"/>
    <w:rsid w:val="00B62F4C"/>
    <w:rsid w:val="00B646DC"/>
    <w:rsid w:val="00B648C8"/>
    <w:rsid w:val="00B65BAC"/>
    <w:rsid w:val="00B663C2"/>
    <w:rsid w:val="00B66543"/>
    <w:rsid w:val="00B667C6"/>
    <w:rsid w:val="00B671B6"/>
    <w:rsid w:val="00B67453"/>
    <w:rsid w:val="00B67EB4"/>
    <w:rsid w:val="00B70C10"/>
    <w:rsid w:val="00B710F0"/>
    <w:rsid w:val="00B714BF"/>
    <w:rsid w:val="00B71565"/>
    <w:rsid w:val="00B71E85"/>
    <w:rsid w:val="00B7223C"/>
    <w:rsid w:val="00B722FA"/>
    <w:rsid w:val="00B7244A"/>
    <w:rsid w:val="00B734BD"/>
    <w:rsid w:val="00B73721"/>
    <w:rsid w:val="00B73F93"/>
    <w:rsid w:val="00B744F2"/>
    <w:rsid w:val="00B745CB"/>
    <w:rsid w:val="00B74AE8"/>
    <w:rsid w:val="00B74D57"/>
    <w:rsid w:val="00B755A1"/>
    <w:rsid w:val="00B75651"/>
    <w:rsid w:val="00B756AD"/>
    <w:rsid w:val="00B75933"/>
    <w:rsid w:val="00B75961"/>
    <w:rsid w:val="00B75B1A"/>
    <w:rsid w:val="00B76902"/>
    <w:rsid w:val="00B77253"/>
    <w:rsid w:val="00B77AB8"/>
    <w:rsid w:val="00B77D25"/>
    <w:rsid w:val="00B80C85"/>
    <w:rsid w:val="00B816C3"/>
    <w:rsid w:val="00B81B8E"/>
    <w:rsid w:val="00B81C87"/>
    <w:rsid w:val="00B820A4"/>
    <w:rsid w:val="00B82239"/>
    <w:rsid w:val="00B8265D"/>
    <w:rsid w:val="00B8280A"/>
    <w:rsid w:val="00B83362"/>
    <w:rsid w:val="00B83D93"/>
    <w:rsid w:val="00B83E60"/>
    <w:rsid w:val="00B8537F"/>
    <w:rsid w:val="00B85732"/>
    <w:rsid w:val="00B85E10"/>
    <w:rsid w:val="00B86033"/>
    <w:rsid w:val="00B8638B"/>
    <w:rsid w:val="00B86C2D"/>
    <w:rsid w:val="00B86FAE"/>
    <w:rsid w:val="00B874CD"/>
    <w:rsid w:val="00B87D2D"/>
    <w:rsid w:val="00B90265"/>
    <w:rsid w:val="00B90DD0"/>
    <w:rsid w:val="00B91003"/>
    <w:rsid w:val="00B912F3"/>
    <w:rsid w:val="00B9184F"/>
    <w:rsid w:val="00B91CFC"/>
    <w:rsid w:val="00B930BC"/>
    <w:rsid w:val="00B932F6"/>
    <w:rsid w:val="00B93550"/>
    <w:rsid w:val="00B9559F"/>
    <w:rsid w:val="00B95AF7"/>
    <w:rsid w:val="00B960E9"/>
    <w:rsid w:val="00B96B57"/>
    <w:rsid w:val="00B96D27"/>
    <w:rsid w:val="00B975F3"/>
    <w:rsid w:val="00B97692"/>
    <w:rsid w:val="00BA035A"/>
    <w:rsid w:val="00BA0E1F"/>
    <w:rsid w:val="00BA1672"/>
    <w:rsid w:val="00BA2B35"/>
    <w:rsid w:val="00BA3B6B"/>
    <w:rsid w:val="00BA3FB6"/>
    <w:rsid w:val="00BA439F"/>
    <w:rsid w:val="00BA483F"/>
    <w:rsid w:val="00BA50C0"/>
    <w:rsid w:val="00BA5744"/>
    <w:rsid w:val="00BA6394"/>
    <w:rsid w:val="00BA7BAE"/>
    <w:rsid w:val="00BB15EA"/>
    <w:rsid w:val="00BB176E"/>
    <w:rsid w:val="00BB1DE0"/>
    <w:rsid w:val="00BB29B5"/>
    <w:rsid w:val="00BB2D9D"/>
    <w:rsid w:val="00BB3574"/>
    <w:rsid w:val="00BB38B4"/>
    <w:rsid w:val="00BB3A06"/>
    <w:rsid w:val="00BB45C1"/>
    <w:rsid w:val="00BB4772"/>
    <w:rsid w:val="00BB587B"/>
    <w:rsid w:val="00BB7428"/>
    <w:rsid w:val="00BB79C7"/>
    <w:rsid w:val="00BC17BE"/>
    <w:rsid w:val="00BC197D"/>
    <w:rsid w:val="00BC21BA"/>
    <w:rsid w:val="00BC21D8"/>
    <w:rsid w:val="00BC236E"/>
    <w:rsid w:val="00BC29DA"/>
    <w:rsid w:val="00BC2AA3"/>
    <w:rsid w:val="00BC2F84"/>
    <w:rsid w:val="00BC3569"/>
    <w:rsid w:val="00BC42E0"/>
    <w:rsid w:val="00BC49DA"/>
    <w:rsid w:val="00BC4B49"/>
    <w:rsid w:val="00BC4E84"/>
    <w:rsid w:val="00BC6C6B"/>
    <w:rsid w:val="00BC7550"/>
    <w:rsid w:val="00BC779D"/>
    <w:rsid w:val="00BC7CB2"/>
    <w:rsid w:val="00BD054D"/>
    <w:rsid w:val="00BD082F"/>
    <w:rsid w:val="00BD12CB"/>
    <w:rsid w:val="00BD18CE"/>
    <w:rsid w:val="00BD1C6D"/>
    <w:rsid w:val="00BD292E"/>
    <w:rsid w:val="00BD3CE6"/>
    <w:rsid w:val="00BD42CB"/>
    <w:rsid w:val="00BD430D"/>
    <w:rsid w:val="00BD4C32"/>
    <w:rsid w:val="00BD4EB8"/>
    <w:rsid w:val="00BD5164"/>
    <w:rsid w:val="00BD535E"/>
    <w:rsid w:val="00BD58CA"/>
    <w:rsid w:val="00BD58CE"/>
    <w:rsid w:val="00BD5AB4"/>
    <w:rsid w:val="00BD6B9A"/>
    <w:rsid w:val="00BD6C41"/>
    <w:rsid w:val="00BE03B2"/>
    <w:rsid w:val="00BE1797"/>
    <w:rsid w:val="00BE200C"/>
    <w:rsid w:val="00BE2018"/>
    <w:rsid w:val="00BE2403"/>
    <w:rsid w:val="00BE2716"/>
    <w:rsid w:val="00BE2FAC"/>
    <w:rsid w:val="00BE4FF4"/>
    <w:rsid w:val="00BE5275"/>
    <w:rsid w:val="00BE5897"/>
    <w:rsid w:val="00BE5D7E"/>
    <w:rsid w:val="00BE5EA0"/>
    <w:rsid w:val="00BE6F49"/>
    <w:rsid w:val="00BE7707"/>
    <w:rsid w:val="00BF02ED"/>
    <w:rsid w:val="00BF0A71"/>
    <w:rsid w:val="00BF0CC3"/>
    <w:rsid w:val="00BF11FF"/>
    <w:rsid w:val="00BF12DD"/>
    <w:rsid w:val="00BF1759"/>
    <w:rsid w:val="00BF19CB"/>
    <w:rsid w:val="00BF257A"/>
    <w:rsid w:val="00BF276F"/>
    <w:rsid w:val="00BF43B2"/>
    <w:rsid w:val="00BF47C4"/>
    <w:rsid w:val="00BF4DEC"/>
    <w:rsid w:val="00BF4E78"/>
    <w:rsid w:val="00BF4E90"/>
    <w:rsid w:val="00BF5BD1"/>
    <w:rsid w:val="00BF6C42"/>
    <w:rsid w:val="00BF6C8C"/>
    <w:rsid w:val="00BF73C0"/>
    <w:rsid w:val="00BF74D1"/>
    <w:rsid w:val="00BF75FC"/>
    <w:rsid w:val="00BF7B23"/>
    <w:rsid w:val="00C002E8"/>
    <w:rsid w:val="00C004E4"/>
    <w:rsid w:val="00C0092D"/>
    <w:rsid w:val="00C016ED"/>
    <w:rsid w:val="00C01A6D"/>
    <w:rsid w:val="00C01ABB"/>
    <w:rsid w:val="00C03159"/>
    <w:rsid w:val="00C05311"/>
    <w:rsid w:val="00C05BB2"/>
    <w:rsid w:val="00C071E7"/>
    <w:rsid w:val="00C07BFB"/>
    <w:rsid w:val="00C100E6"/>
    <w:rsid w:val="00C10297"/>
    <w:rsid w:val="00C10771"/>
    <w:rsid w:val="00C11A3B"/>
    <w:rsid w:val="00C1248D"/>
    <w:rsid w:val="00C1271C"/>
    <w:rsid w:val="00C12D05"/>
    <w:rsid w:val="00C13183"/>
    <w:rsid w:val="00C13734"/>
    <w:rsid w:val="00C14285"/>
    <w:rsid w:val="00C15F2C"/>
    <w:rsid w:val="00C1637F"/>
    <w:rsid w:val="00C2068E"/>
    <w:rsid w:val="00C20D77"/>
    <w:rsid w:val="00C2202E"/>
    <w:rsid w:val="00C236ED"/>
    <w:rsid w:val="00C23AC4"/>
    <w:rsid w:val="00C23AD0"/>
    <w:rsid w:val="00C24E9C"/>
    <w:rsid w:val="00C2546C"/>
    <w:rsid w:val="00C25850"/>
    <w:rsid w:val="00C25CCF"/>
    <w:rsid w:val="00C26305"/>
    <w:rsid w:val="00C2704B"/>
    <w:rsid w:val="00C27FE8"/>
    <w:rsid w:val="00C300E6"/>
    <w:rsid w:val="00C3032F"/>
    <w:rsid w:val="00C30601"/>
    <w:rsid w:val="00C30C14"/>
    <w:rsid w:val="00C3116E"/>
    <w:rsid w:val="00C31277"/>
    <w:rsid w:val="00C313B2"/>
    <w:rsid w:val="00C31E37"/>
    <w:rsid w:val="00C33A2D"/>
    <w:rsid w:val="00C346F2"/>
    <w:rsid w:val="00C34861"/>
    <w:rsid w:val="00C34957"/>
    <w:rsid w:val="00C35179"/>
    <w:rsid w:val="00C35A1C"/>
    <w:rsid w:val="00C366B2"/>
    <w:rsid w:val="00C370A1"/>
    <w:rsid w:val="00C374AA"/>
    <w:rsid w:val="00C3794E"/>
    <w:rsid w:val="00C40665"/>
    <w:rsid w:val="00C409D4"/>
    <w:rsid w:val="00C40D82"/>
    <w:rsid w:val="00C41F4D"/>
    <w:rsid w:val="00C4222D"/>
    <w:rsid w:val="00C455A5"/>
    <w:rsid w:val="00C45CD4"/>
    <w:rsid w:val="00C45D48"/>
    <w:rsid w:val="00C46478"/>
    <w:rsid w:val="00C4690E"/>
    <w:rsid w:val="00C46F89"/>
    <w:rsid w:val="00C47674"/>
    <w:rsid w:val="00C47B6F"/>
    <w:rsid w:val="00C47E53"/>
    <w:rsid w:val="00C50375"/>
    <w:rsid w:val="00C5048B"/>
    <w:rsid w:val="00C505C5"/>
    <w:rsid w:val="00C510C3"/>
    <w:rsid w:val="00C5151A"/>
    <w:rsid w:val="00C516D1"/>
    <w:rsid w:val="00C51EDE"/>
    <w:rsid w:val="00C52071"/>
    <w:rsid w:val="00C5236B"/>
    <w:rsid w:val="00C52C4B"/>
    <w:rsid w:val="00C52D51"/>
    <w:rsid w:val="00C53816"/>
    <w:rsid w:val="00C53CA1"/>
    <w:rsid w:val="00C54350"/>
    <w:rsid w:val="00C5469F"/>
    <w:rsid w:val="00C54DA7"/>
    <w:rsid w:val="00C5574C"/>
    <w:rsid w:val="00C57591"/>
    <w:rsid w:val="00C60371"/>
    <w:rsid w:val="00C60935"/>
    <w:rsid w:val="00C611BF"/>
    <w:rsid w:val="00C618FA"/>
    <w:rsid w:val="00C61AC7"/>
    <w:rsid w:val="00C61E32"/>
    <w:rsid w:val="00C61FF0"/>
    <w:rsid w:val="00C623FE"/>
    <w:rsid w:val="00C63431"/>
    <w:rsid w:val="00C63F42"/>
    <w:rsid w:val="00C64844"/>
    <w:rsid w:val="00C65116"/>
    <w:rsid w:val="00C6538D"/>
    <w:rsid w:val="00C657DC"/>
    <w:rsid w:val="00C65C89"/>
    <w:rsid w:val="00C65EE9"/>
    <w:rsid w:val="00C66062"/>
    <w:rsid w:val="00C66248"/>
    <w:rsid w:val="00C66329"/>
    <w:rsid w:val="00C66417"/>
    <w:rsid w:val="00C66765"/>
    <w:rsid w:val="00C6683D"/>
    <w:rsid w:val="00C67028"/>
    <w:rsid w:val="00C672F5"/>
    <w:rsid w:val="00C71011"/>
    <w:rsid w:val="00C714A7"/>
    <w:rsid w:val="00C72B21"/>
    <w:rsid w:val="00C730EA"/>
    <w:rsid w:val="00C73139"/>
    <w:rsid w:val="00C73280"/>
    <w:rsid w:val="00C73DBF"/>
    <w:rsid w:val="00C74145"/>
    <w:rsid w:val="00C749EC"/>
    <w:rsid w:val="00C74D39"/>
    <w:rsid w:val="00C75442"/>
    <w:rsid w:val="00C7567C"/>
    <w:rsid w:val="00C757E0"/>
    <w:rsid w:val="00C762A2"/>
    <w:rsid w:val="00C77D18"/>
    <w:rsid w:val="00C816DF"/>
    <w:rsid w:val="00C81C1C"/>
    <w:rsid w:val="00C81C65"/>
    <w:rsid w:val="00C82CB6"/>
    <w:rsid w:val="00C82F1F"/>
    <w:rsid w:val="00C82F3B"/>
    <w:rsid w:val="00C83F3C"/>
    <w:rsid w:val="00C840F2"/>
    <w:rsid w:val="00C84245"/>
    <w:rsid w:val="00C842DD"/>
    <w:rsid w:val="00C8440E"/>
    <w:rsid w:val="00C84EB3"/>
    <w:rsid w:val="00C85084"/>
    <w:rsid w:val="00C8529B"/>
    <w:rsid w:val="00C8550C"/>
    <w:rsid w:val="00C857A8"/>
    <w:rsid w:val="00C86084"/>
    <w:rsid w:val="00C873C9"/>
    <w:rsid w:val="00C875CB"/>
    <w:rsid w:val="00C87E67"/>
    <w:rsid w:val="00C87FFE"/>
    <w:rsid w:val="00C90346"/>
    <w:rsid w:val="00C914A3"/>
    <w:rsid w:val="00C9270C"/>
    <w:rsid w:val="00C9286F"/>
    <w:rsid w:val="00C92FB3"/>
    <w:rsid w:val="00C93F13"/>
    <w:rsid w:val="00C940BC"/>
    <w:rsid w:val="00C941E3"/>
    <w:rsid w:val="00C94538"/>
    <w:rsid w:val="00C945C5"/>
    <w:rsid w:val="00C94DAF"/>
    <w:rsid w:val="00C95EFF"/>
    <w:rsid w:val="00C96400"/>
    <w:rsid w:val="00C967EE"/>
    <w:rsid w:val="00C9686B"/>
    <w:rsid w:val="00C97D60"/>
    <w:rsid w:val="00CA02CC"/>
    <w:rsid w:val="00CA08F1"/>
    <w:rsid w:val="00CA0A8C"/>
    <w:rsid w:val="00CA197B"/>
    <w:rsid w:val="00CA2397"/>
    <w:rsid w:val="00CA2B29"/>
    <w:rsid w:val="00CA354C"/>
    <w:rsid w:val="00CA43D8"/>
    <w:rsid w:val="00CA45F8"/>
    <w:rsid w:val="00CA475A"/>
    <w:rsid w:val="00CA4923"/>
    <w:rsid w:val="00CA5C1F"/>
    <w:rsid w:val="00CA5F6A"/>
    <w:rsid w:val="00CA6119"/>
    <w:rsid w:val="00CA6B53"/>
    <w:rsid w:val="00CA6BCA"/>
    <w:rsid w:val="00CA755E"/>
    <w:rsid w:val="00CA75DB"/>
    <w:rsid w:val="00CA76F5"/>
    <w:rsid w:val="00CA7764"/>
    <w:rsid w:val="00CA7E18"/>
    <w:rsid w:val="00CB005F"/>
    <w:rsid w:val="00CB01BC"/>
    <w:rsid w:val="00CB03F1"/>
    <w:rsid w:val="00CB06E1"/>
    <w:rsid w:val="00CB1162"/>
    <w:rsid w:val="00CB2E60"/>
    <w:rsid w:val="00CB3308"/>
    <w:rsid w:val="00CB3336"/>
    <w:rsid w:val="00CB35F1"/>
    <w:rsid w:val="00CB44E1"/>
    <w:rsid w:val="00CB51A1"/>
    <w:rsid w:val="00CB6861"/>
    <w:rsid w:val="00CB6F01"/>
    <w:rsid w:val="00CB7322"/>
    <w:rsid w:val="00CB7460"/>
    <w:rsid w:val="00CB77B4"/>
    <w:rsid w:val="00CB7DBE"/>
    <w:rsid w:val="00CC0319"/>
    <w:rsid w:val="00CC14B7"/>
    <w:rsid w:val="00CC1E16"/>
    <w:rsid w:val="00CC2292"/>
    <w:rsid w:val="00CC23DC"/>
    <w:rsid w:val="00CC32D0"/>
    <w:rsid w:val="00CC32FC"/>
    <w:rsid w:val="00CC38E6"/>
    <w:rsid w:val="00CC4EB3"/>
    <w:rsid w:val="00CC560B"/>
    <w:rsid w:val="00CC59D3"/>
    <w:rsid w:val="00CC5D23"/>
    <w:rsid w:val="00CC646E"/>
    <w:rsid w:val="00CC65C7"/>
    <w:rsid w:val="00CC6731"/>
    <w:rsid w:val="00CC6ABE"/>
    <w:rsid w:val="00CC7340"/>
    <w:rsid w:val="00CD011E"/>
    <w:rsid w:val="00CD0350"/>
    <w:rsid w:val="00CD261E"/>
    <w:rsid w:val="00CD323E"/>
    <w:rsid w:val="00CD32F1"/>
    <w:rsid w:val="00CD339D"/>
    <w:rsid w:val="00CD369E"/>
    <w:rsid w:val="00CD3E6D"/>
    <w:rsid w:val="00CD3E97"/>
    <w:rsid w:val="00CD4ED1"/>
    <w:rsid w:val="00CD55A3"/>
    <w:rsid w:val="00CD5812"/>
    <w:rsid w:val="00CD5BA8"/>
    <w:rsid w:val="00CD60E0"/>
    <w:rsid w:val="00CD62D0"/>
    <w:rsid w:val="00CD6C11"/>
    <w:rsid w:val="00CE028F"/>
    <w:rsid w:val="00CE100C"/>
    <w:rsid w:val="00CE1C39"/>
    <w:rsid w:val="00CE1CDF"/>
    <w:rsid w:val="00CE2302"/>
    <w:rsid w:val="00CE2A8C"/>
    <w:rsid w:val="00CE2E14"/>
    <w:rsid w:val="00CE405A"/>
    <w:rsid w:val="00CE435C"/>
    <w:rsid w:val="00CE4ED9"/>
    <w:rsid w:val="00CE52A5"/>
    <w:rsid w:val="00CE69AC"/>
    <w:rsid w:val="00CE6BBA"/>
    <w:rsid w:val="00CE6F49"/>
    <w:rsid w:val="00CE7A57"/>
    <w:rsid w:val="00CF0B0B"/>
    <w:rsid w:val="00CF0D48"/>
    <w:rsid w:val="00CF0F35"/>
    <w:rsid w:val="00CF17E6"/>
    <w:rsid w:val="00CF1B60"/>
    <w:rsid w:val="00CF1CC8"/>
    <w:rsid w:val="00CF23E7"/>
    <w:rsid w:val="00CF26D5"/>
    <w:rsid w:val="00CF2B28"/>
    <w:rsid w:val="00CF2B4E"/>
    <w:rsid w:val="00CF3A68"/>
    <w:rsid w:val="00CF3A86"/>
    <w:rsid w:val="00CF5BE7"/>
    <w:rsid w:val="00CF6348"/>
    <w:rsid w:val="00CF6868"/>
    <w:rsid w:val="00CF7FB4"/>
    <w:rsid w:val="00D0040C"/>
    <w:rsid w:val="00D005B6"/>
    <w:rsid w:val="00D00703"/>
    <w:rsid w:val="00D02135"/>
    <w:rsid w:val="00D06D0F"/>
    <w:rsid w:val="00D07649"/>
    <w:rsid w:val="00D1079B"/>
    <w:rsid w:val="00D10B7D"/>
    <w:rsid w:val="00D10BD7"/>
    <w:rsid w:val="00D10C22"/>
    <w:rsid w:val="00D11F29"/>
    <w:rsid w:val="00D125F0"/>
    <w:rsid w:val="00D1288E"/>
    <w:rsid w:val="00D128E6"/>
    <w:rsid w:val="00D129A1"/>
    <w:rsid w:val="00D14460"/>
    <w:rsid w:val="00D14790"/>
    <w:rsid w:val="00D14A19"/>
    <w:rsid w:val="00D14D78"/>
    <w:rsid w:val="00D15A40"/>
    <w:rsid w:val="00D15DCA"/>
    <w:rsid w:val="00D1666D"/>
    <w:rsid w:val="00D17098"/>
    <w:rsid w:val="00D17334"/>
    <w:rsid w:val="00D17463"/>
    <w:rsid w:val="00D1790D"/>
    <w:rsid w:val="00D203C9"/>
    <w:rsid w:val="00D204C4"/>
    <w:rsid w:val="00D2261B"/>
    <w:rsid w:val="00D2295C"/>
    <w:rsid w:val="00D233F4"/>
    <w:rsid w:val="00D23D1E"/>
    <w:rsid w:val="00D24E70"/>
    <w:rsid w:val="00D257F3"/>
    <w:rsid w:val="00D261E9"/>
    <w:rsid w:val="00D271AB"/>
    <w:rsid w:val="00D27E82"/>
    <w:rsid w:val="00D3069E"/>
    <w:rsid w:val="00D311C7"/>
    <w:rsid w:val="00D319B2"/>
    <w:rsid w:val="00D31C22"/>
    <w:rsid w:val="00D32290"/>
    <w:rsid w:val="00D34CE3"/>
    <w:rsid w:val="00D35653"/>
    <w:rsid w:val="00D358BC"/>
    <w:rsid w:val="00D35EBA"/>
    <w:rsid w:val="00D36967"/>
    <w:rsid w:val="00D36CE3"/>
    <w:rsid w:val="00D36FDE"/>
    <w:rsid w:val="00D37659"/>
    <w:rsid w:val="00D37820"/>
    <w:rsid w:val="00D40C5B"/>
    <w:rsid w:val="00D40CC4"/>
    <w:rsid w:val="00D40DDA"/>
    <w:rsid w:val="00D41982"/>
    <w:rsid w:val="00D4252E"/>
    <w:rsid w:val="00D430C1"/>
    <w:rsid w:val="00D448C8"/>
    <w:rsid w:val="00D45B71"/>
    <w:rsid w:val="00D46496"/>
    <w:rsid w:val="00D470BC"/>
    <w:rsid w:val="00D50862"/>
    <w:rsid w:val="00D5123B"/>
    <w:rsid w:val="00D51A2D"/>
    <w:rsid w:val="00D524FB"/>
    <w:rsid w:val="00D5252D"/>
    <w:rsid w:val="00D5350D"/>
    <w:rsid w:val="00D537B4"/>
    <w:rsid w:val="00D54788"/>
    <w:rsid w:val="00D54BC6"/>
    <w:rsid w:val="00D54D19"/>
    <w:rsid w:val="00D54F06"/>
    <w:rsid w:val="00D561EA"/>
    <w:rsid w:val="00D56291"/>
    <w:rsid w:val="00D56DB5"/>
    <w:rsid w:val="00D57764"/>
    <w:rsid w:val="00D57A43"/>
    <w:rsid w:val="00D62073"/>
    <w:rsid w:val="00D62F49"/>
    <w:rsid w:val="00D6335E"/>
    <w:rsid w:val="00D63712"/>
    <w:rsid w:val="00D63914"/>
    <w:rsid w:val="00D64258"/>
    <w:rsid w:val="00D643EA"/>
    <w:rsid w:val="00D65AEB"/>
    <w:rsid w:val="00D65D52"/>
    <w:rsid w:val="00D66550"/>
    <w:rsid w:val="00D66992"/>
    <w:rsid w:val="00D676D6"/>
    <w:rsid w:val="00D70210"/>
    <w:rsid w:val="00D712A4"/>
    <w:rsid w:val="00D71D56"/>
    <w:rsid w:val="00D72919"/>
    <w:rsid w:val="00D72DF5"/>
    <w:rsid w:val="00D73012"/>
    <w:rsid w:val="00D733C9"/>
    <w:rsid w:val="00D734A4"/>
    <w:rsid w:val="00D73C9C"/>
    <w:rsid w:val="00D74319"/>
    <w:rsid w:val="00D749D9"/>
    <w:rsid w:val="00D74AAC"/>
    <w:rsid w:val="00D75DDB"/>
    <w:rsid w:val="00D75FAF"/>
    <w:rsid w:val="00D7607C"/>
    <w:rsid w:val="00D77F94"/>
    <w:rsid w:val="00D77FED"/>
    <w:rsid w:val="00D801D8"/>
    <w:rsid w:val="00D802E0"/>
    <w:rsid w:val="00D80413"/>
    <w:rsid w:val="00D81820"/>
    <w:rsid w:val="00D818D7"/>
    <w:rsid w:val="00D819C6"/>
    <w:rsid w:val="00D82599"/>
    <w:rsid w:val="00D82F64"/>
    <w:rsid w:val="00D84EBC"/>
    <w:rsid w:val="00D8536A"/>
    <w:rsid w:val="00D85DC9"/>
    <w:rsid w:val="00D85DD2"/>
    <w:rsid w:val="00D86251"/>
    <w:rsid w:val="00D862C3"/>
    <w:rsid w:val="00D86C33"/>
    <w:rsid w:val="00D8725D"/>
    <w:rsid w:val="00D874BD"/>
    <w:rsid w:val="00D9409C"/>
    <w:rsid w:val="00D945EC"/>
    <w:rsid w:val="00D94D8C"/>
    <w:rsid w:val="00D94EDB"/>
    <w:rsid w:val="00D950CD"/>
    <w:rsid w:val="00D952D2"/>
    <w:rsid w:val="00D95984"/>
    <w:rsid w:val="00D968C4"/>
    <w:rsid w:val="00D96B14"/>
    <w:rsid w:val="00D96CAC"/>
    <w:rsid w:val="00D970DA"/>
    <w:rsid w:val="00D971C8"/>
    <w:rsid w:val="00DA254D"/>
    <w:rsid w:val="00DA2E56"/>
    <w:rsid w:val="00DA319E"/>
    <w:rsid w:val="00DA472A"/>
    <w:rsid w:val="00DA4877"/>
    <w:rsid w:val="00DA4C37"/>
    <w:rsid w:val="00DA5677"/>
    <w:rsid w:val="00DA5753"/>
    <w:rsid w:val="00DA643B"/>
    <w:rsid w:val="00DA647E"/>
    <w:rsid w:val="00DA663F"/>
    <w:rsid w:val="00DA6E4E"/>
    <w:rsid w:val="00DA703E"/>
    <w:rsid w:val="00DA756D"/>
    <w:rsid w:val="00DA7670"/>
    <w:rsid w:val="00DA7B37"/>
    <w:rsid w:val="00DB0DC8"/>
    <w:rsid w:val="00DB2466"/>
    <w:rsid w:val="00DB2878"/>
    <w:rsid w:val="00DB29BC"/>
    <w:rsid w:val="00DB2E7C"/>
    <w:rsid w:val="00DB3AB6"/>
    <w:rsid w:val="00DB43FB"/>
    <w:rsid w:val="00DB442B"/>
    <w:rsid w:val="00DB473C"/>
    <w:rsid w:val="00DB4BAA"/>
    <w:rsid w:val="00DB5607"/>
    <w:rsid w:val="00DB61F5"/>
    <w:rsid w:val="00DB636D"/>
    <w:rsid w:val="00DB765E"/>
    <w:rsid w:val="00DB7F64"/>
    <w:rsid w:val="00DC02E1"/>
    <w:rsid w:val="00DC04F1"/>
    <w:rsid w:val="00DC18ED"/>
    <w:rsid w:val="00DC243F"/>
    <w:rsid w:val="00DC2595"/>
    <w:rsid w:val="00DC2694"/>
    <w:rsid w:val="00DC2EB3"/>
    <w:rsid w:val="00DC31DB"/>
    <w:rsid w:val="00DC327A"/>
    <w:rsid w:val="00DC477C"/>
    <w:rsid w:val="00DC5AA3"/>
    <w:rsid w:val="00DC60AA"/>
    <w:rsid w:val="00DC60AD"/>
    <w:rsid w:val="00DC62F3"/>
    <w:rsid w:val="00DC67FE"/>
    <w:rsid w:val="00DC74CC"/>
    <w:rsid w:val="00DD03B9"/>
    <w:rsid w:val="00DD1310"/>
    <w:rsid w:val="00DD141E"/>
    <w:rsid w:val="00DD1954"/>
    <w:rsid w:val="00DD1D42"/>
    <w:rsid w:val="00DD2D0F"/>
    <w:rsid w:val="00DD3261"/>
    <w:rsid w:val="00DD3A1F"/>
    <w:rsid w:val="00DD5D78"/>
    <w:rsid w:val="00DD6030"/>
    <w:rsid w:val="00DD6181"/>
    <w:rsid w:val="00DD66E9"/>
    <w:rsid w:val="00DD6B31"/>
    <w:rsid w:val="00DD6B38"/>
    <w:rsid w:val="00DD73D9"/>
    <w:rsid w:val="00DE0B84"/>
    <w:rsid w:val="00DE0FEB"/>
    <w:rsid w:val="00DE1AF8"/>
    <w:rsid w:val="00DE23A3"/>
    <w:rsid w:val="00DE2630"/>
    <w:rsid w:val="00DE2785"/>
    <w:rsid w:val="00DE2A87"/>
    <w:rsid w:val="00DE2C6E"/>
    <w:rsid w:val="00DE3A45"/>
    <w:rsid w:val="00DE3AC1"/>
    <w:rsid w:val="00DE46F8"/>
    <w:rsid w:val="00DE4D48"/>
    <w:rsid w:val="00DE517D"/>
    <w:rsid w:val="00DE5229"/>
    <w:rsid w:val="00DE5A47"/>
    <w:rsid w:val="00DE76ED"/>
    <w:rsid w:val="00DE7DB7"/>
    <w:rsid w:val="00DF0488"/>
    <w:rsid w:val="00DF0767"/>
    <w:rsid w:val="00DF1380"/>
    <w:rsid w:val="00DF1B1D"/>
    <w:rsid w:val="00DF1CCD"/>
    <w:rsid w:val="00DF297D"/>
    <w:rsid w:val="00DF2E2A"/>
    <w:rsid w:val="00DF3E63"/>
    <w:rsid w:val="00DF406E"/>
    <w:rsid w:val="00DF454C"/>
    <w:rsid w:val="00DF547C"/>
    <w:rsid w:val="00DF6627"/>
    <w:rsid w:val="00DF73AE"/>
    <w:rsid w:val="00DF7C71"/>
    <w:rsid w:val="00DF7C9D"/>
    <w:rsid w:val="00E007D9"/>
    <w:rsid w:val="00E01AD0"/>
    <w:rsid w:val="00E03B3D"/>
    <w:rsid w:val="00E03BC2"/>
    <w:rsid w:val="00E044F8"/>
    <w:rsid w:val="00E04B9B"/>
    <w:rsid w:val="00E04E7C"/>
    <w:rsid w:val="00E0557A"/>
    <w:rsid w:val="00E06774"/>
    <w:rsid w:val="00E07392"/>
    <w:rsid w:val="00E0776D"/>
    <w:rsid w:val="00E10354"/>
    <w:rsid w:val="00E10A23"/>
    <w:rsid w:val="00E112B5"/>
    <w:rsid w:val="00E114A1"/>
    <w:rsid w:val="00E11984"/>
    <w:rsid w:val="00E121D0"/>
    <w:rsid w:val="00E12969"/>
    <w:rsid w:val="00E12B98"/>
    <w:rsid w:val="00E134A0"/>
    <w:rsid w:val="00E13587"/>
    <w:rsid w:val="00E146D9"/>
    <w:rsid w:val="00E1480D"/>
    <w:rsid w:val="00E1483A"/>
    <w:rsid w:val="00E14B67"/>
    <w:rsid w:val="00E1504A"/>
    <w:rsid w:val="00E15D51"/>
    <w:rsid w:val="00E15E2C"/>
    <w:rsid w:val="00E15E62"/>
    <w:rsid w:val="00E16745"/>
    <w:rsid w:val="00E16A99"/>
    <w:rsid w:val="00E17F52"/>
    <w:rsid w:val="00E2031E"/>
    <w:rsid w:val="00E203D9"/>
    <w:rsid w:val="00E20643"/>
    <w:rsid w:val="00E20C44"/>
    <w:rsid w:val="00E20F5C"/>
    <w:rsid w:val="00E21467"/>
    <w:rsid w:val="00E215D4"/>
    <w:rsid w:val="00E21B39"/>
    <w:rsid w:val="00E229D2"/>
    <w:rsid w:val="00E247CA"/>
    <w:rsid w:val="00E24EA1"/>
    <w:rsid w:val="00E25EE8"/>
    <w:rsid w:val="00E268C8"/>
    <w:rsid w:val="00E27F3D"/>
    <w:rsid w:val="00E3019C"/>
    <w:rsid w:val="00E301D7"/>
    <w:rsid w:val="00E306D8"/>
    <w:rsid w:val="00E318B8"/>
    <w:rsid w:val="00E31993"/>
    <w:rsid w:val="00E31E74"/>
    <w:rsid w:val="00E32140"/>
    <w:rsid w:val="00E322C4"/>
    <w:rsid w:val="00E329C4"/>
    <w:rsid w:val="00E331AE"/>
    <w:rsid w:val="00E341E8"/>
    <w:rsid w:val="00E351D2"/>
    <w:rsid w:val="00E35709"/>
    <w:rsid w:val="00E35860"/>
    <w:rsid w:val="00E374F7"/>
    <w:rsid w:val="00E4029F"/>
    <w:rsid w:val="00E414F7"/>
    <w:rsid w:val="00E43349"/>
    <w:rsid w:val="00E43FF5"/>
    <w:rsid w:val="00E44709"/>
    <w:rsid w:val="00E45638"/>
    <w:rsid w:val="00E45A7A"/>
    <w:rsid w:val="00E4630B"/>
    <w:rsid w:val="00E4647B"/>
    <w:rsid w:val="00E46DA3"/>
    <w:rsid w:val="00E4781E"/>
    <w:rsid w:val="00E50B34"/>
    <w:rsid w:val="00E527E7"/>
    <w:rsid w:val="00E52B1C"/>
    <w:rsid w:val="00E52FAE"/>
    <w:rsid w:val="00E54446"/>
    <w:rsid w:val="00E544FA"/>
    <w:rsid w:val="00E55138"/>
    <w:rsid w:val="00E55B02"/>
    <w:rsid w:val="00E5603B"/>
    <w:rsid w:val="00E56EB5"/>
    <w:rsid w:val="00E57A9B"/>
    <w:rsid w:val="00E60D26"/>
    <w:rsid w:val="00E60D62"/>
    <w:rsid w:val="00E60D64"/>
    <w:rsid w:val="00E61F93"/>
    <w:rsid w:val="00E6210C"/>
    <w:rsid w:val="00E6213A"/>
    <w:rsid w:val="00E62801"/>
    <w:rsid w:val="00E62F24"/>
    <w:rsid w:val="00E6356E"/>
    <w:rsid w:val="00E6393F"/>
    <w:rsid w:val="00E63DA3"/>
    <w:rsid w:val="00E64DE5"/>
    <w:rsid w:val="00E65344"/>
    <w:rsid w:val="00E66745"/>
    <w:rsid w:val="00E667BD"/>
    <w:rsid w:val="00E66E9E"/>
    <w:rsid w:val="00E67E7E"/>
    <w:rsid w:val="00E70BAB"/>
    <w:rsid w:val="00E7135C"/>
    <w:rsid w:val="00E725FC"/>
    <w:rsid w:val="00E73068"/>
    <w:rsid w:val="00E732FD"/>
    <w:rsid w:val="00E73774"/>
    <w:rsid w:val="00E74525"/>
    <w:rsid w:val="00E7456E"/>
    <w:rsid w:val="00E761CA"/>
    <w:rsid w:val="00E76D60"/>
    <w:rsid w:val="00E804A1"/>
    <w:rsid w:val="00E80CD4"/>
    <w:rsid w:val="00E80D46"/>
    <w:rsid w:val="00E81EB1"/>
    <w:rsid w:val="00E825D0"/>
    <w:rsid w:val="00E8267C"/>
    <w:rsid w:val="00E82734"/>
    <w:rsid w:val="00E82B3B"/>
    <w:rsid w:val="00E82D1C"/>
    <w:rsid w:val="00E82FF2"/>
    <w:rsid w:val="00E8433E"/>
    <w:rsid w:val="00E85393"/>
    <w:rsid w:val="00E854B1"/>
    <w:rsid w:val="00E85603"/>
    <w:rsid w:val="00E8675B"/>
    <w:rsid w:val="00E877B3"/>
    <w:rsid w:val="00E87FF5"/>
    <w:rsid w:val="00E90908"/>
    <w:rsid w:val="00E90DA1"/>
    <w:rsid w:val="00E91151"/>
    <w:rsid w:val="00E912CF"/>
    <w:rsid w:val="00E91411"/>
    <w:rsid w:val="00E924F4"/>
    <w:rsid w:val="00E93C08"/>
    <w:rsid w:val="00E94245"/>
    <w:rsid w:val="00E94334"/>
    <w:rsid w:val="00E94B00"/>
    <w:rsid w:val="00E94CD4"/>
    <w:rsid w:val="00E9509C"/>
    <w:rsid w:val="00E95222"/>
    <w:rsid w:val="00E95A9E"/>
    <w:rsid w:val="00E96744"/>
    <w:rsid w:val="00E96FF7"/>
    <w:rsid w:val="00E97CD0"/>
    <w:rsid w:val="00E97F23"/>
    <w:rsid w:val="00E97F2E"/>
    <w:rsid w:val="00EA0762"/>
    <w:rsid w:val="00EA132B"/>
    <w:rsid w:val="00EA29DA"/>
    <w:rsid w:val="00EA2B97"/>
    <w:rsid w:val="00EA2FC5"/>
    <w:rsid w:val="00EA3328"/>
    <w:rsid w:val="00EA3602"/>
    <w:rsid w:val="00EA369A"/>
    <w:rsid w:val="00EA3EA9"/>
    <w:rsid w:val="00EA454A"/>
    <w:rsid w:val="00EA4A6D"/>
    <w:rsid w:val="00EA4EB2"/>
    <w:rsid w:val="00EA4FA3"/>
    <w:rsid w:val="00EA5626"/>
    <w:rsid w:val="00EA5EA9"/>
    <w:rsid w:val="00EA6138"/>
    <w:rsid w:val="00EA640B"/>
    <w:rsid w:val="00EA6C53"/>
    <w:rsid w:val="00EA6CC2"/>
    <w:rsid w:val="00EA6FA1"/>
    <w:rsid w:val="00EA753A"/>
    <w:rsid w:val="00EB00B8"/>
    <w:rsid w:val="00EB0131"/>
    <w:rsid w:val="00EB02C3"/>
    <w:rsid w:val="00EB0774"/>
    <w:rsid w:val="00EB0A31"/>
    <w:rsid w:val="00EB0BE5"/>
    <w:rsid w:val="00EB125A"/>
    <w:rsid w:val="00EB235E"/>
    <w:rsid w:val="00EB2E66"/>
    <w:rsid w:val="00EB3A3E"/>
    <w:rsid w:val="00EB40DE"/>
    <w:rsid w:val="00EB4163"/>
    <w:rsid w:val="00EB4F59"/>
    <w:rsid w:val="00EB5270"/>
    <w:rsid w:val="00EB5CBA"/>
    <w:rsid w:val="00EB5D44"/>
    <w:rsid w:val="00EB630C"/>
    <w:rsid w:val="00EB6358"/>
    <w:rsid w:val="00EB74BC"/>
    <w:rsid w:val="00EB787D"/>
    <w:rsid w:val="00EB78E1"/>
    <w:rsid w:val="00EC197A"/>
    <w:rsid w:val="00EC22AD"/>
    <w:rsid w:val="00EC22CE"/>
    <w:rsid w:val="00EC34D1"/>
    <w:rsid w:val="00EC36A8"/>
    <w:rsid w:val="00EC397F"/>
    <w:rsid w:val="00EC42E4"/>
    <w:rsid w:val="00EC511D"/>
    <w:rsid w:val="00EC5209"/>
    <w:rsid w:val="00EC6B2E"/>
    <w:rsid w:val="00EC738E"/>
    <w:rsid w:val="00EC73D4"/>
    <w:rsid w:val="00EC782B"/>
    <w:rsid w:val="00EC7A27"/>
    <w:rsid w:val="00ED0043"/>
    <w:rsid w:val="00ED1130"/>
    <w:rsid w:val="00ED11B2"/>
    <w:rsid w:val="00ED1383"/>
    <w:rsid w:val="00ED1CFF"/>
    <w:rsid w:val="00ED1F2B"/>
    <w:rsid w:val="00ED6230"/>
    <w:rsid w:val="00ED67D0"/>
    <w:rsid w:val="00ED7E7C"/>
    <w:rsid w:val="00ED7EBB"/>
    <w:rsid w:val="00EE052F"/>
    <w:rsid w:val="00EE1402"/>
    <w:rsid w:val="00EE1EBE"/>
    <w:rsid w:val="00EE272A"/>
    <w:rsid w:val="00EE2F91"/>
    <w:rsid w:val="00EE35B4"/>
    <w:rsid w:val="00EE38D7"/>
    <w:rsid w:val="00EE3BDC"/>
    <w:rsid w:val="00EE41E1"/>
    <w:rsid w:val="00EE4281"/>
    <w:rsid w:val="00EE4BB6"/>
    <w:rsid w:val="00EE51C7"/>
    <w:rsid w:val="00EE59F6"/>
    <w:rsid w:val="00EE6536"/>
    <w:rsid w:val="00EE68FD"/>
    <w:rsid w:val="00EE69E3"/>
    <w:rsid w:val="00EE7154"/>
    <w:rsid w:val="00EE7B99"/>
    <w:rsid w:val="00EF092C"/>
    <w:rsid w:val="00EF1EFD"/>
    <w:rsid w:val="00EF258A"/>
    <w:rsid w:val="00EF2AD5"/>
    <w:rsid w:val="00EF33F3"/>
    <w:rsid w:val="00EF3C06"/>
    <w:rsid w:val="00EF496A"/>
    <w:rsid w:val="00EF4BFA"/>
    <w:rsid w:val="00EF527C"/>
    <w:rsid w:val="00EF6003"/>
    <w:rsid w:val="00EF633A"/>
    <w:rsid w:val="00EF74D3"/>
    <w:rsid w:val="00EF78A8"/>
    <w:rsid w:val="00EF7DF8"/>
    <w:rsid w:val="00F001E9"/>
    <w:rsid w:val="00F0063F"/>
    <w:rsid w:val="00F006CD"/>
    <w:rsid w:val="00F00B68"/>
    <w:rsid w:val="00F0255D"/>
    <w:rsid w:val="00F02665"/>
    <w:rsid w:val="00F04B7E"/>
    <w:rsid w:val="00F04DF5"/>
    <w:rsid w:val="00F050C7"/>
    <w:rsid w:val="00F05253"/>
    <w:rsid w:val="00F05265"/>
    <w:rsid w:val="00F058D0"/>
    <w:rsid w:val="00F06B91"/>
    <w:rsid w:val="00F07457"/>
    <w:rsid w:val="00F07862"/>
    <w:rsid w:val="00F101A8"/>
    <w:rsid w:val="00F10D78"/>
    <w:rsid w:val="00F11280"/>
    <w:rsid w:val="00F115B0"/>
    <w:rsid w:val="00F1164A"/>
    <w:rsid w:val="00F11687"/>
    <w:rsid w:val="00F116FB"/>
    <w:rsid w:val="00F1277D"/>
    <w:rsid w:val="00F1290A"/>
    <w:rsid w:val="00F12FDC"/>
    <w:rsid w:val="00F14CA1"/>
    <w:rsid w:val="00F15BB2"/>
    <w:rsid w:val="00F15C1E"/>
    <w:rsid w:val="00F169CD"/>
    <w:rsid w:val="00F17C73"/>
    <w:rsid w:val="00F17EF4"/>
    <w:rsid w:val="00F202E7"/>
    <w:rsid w:val="00F2096B"/>
    <w:rsid w:val="00F21211"/>
    <w:rsid w:val="00F21AC5"/>
    <w:rsid w:val="00F21F70"/>
    <w:rsid w:val="00F22CB4"/>
    <w:rsid w:val="00F24A7C"/>
    <w:rsid w:val="00F25458"/>
    <w:rsid w:val="00F2576E"/>
    <w:rsid w:val="00F2592A"/>
    <w:rsid w:val="00F25F56"/>
    <w:rsid w:val="00F27262"/>
    <w:rsid w:val="00F30559"/>
    <w:rsid w:val="00F33EBC"/>
    <w:rsid w:val="00F34064"/>
    <w:rsid w:val="00F34E52"/>
    <w:rsid w:val="00F36464"/>
    <w:rsid w:val="00F36766"/>
    <w:rsid w:val="00F368A1"/>
    <w:rsid w:val="00F369D4"/>
    <w:rsid w:val="00F3778D"/>
    <w:rsid w:val="00F4016D"/>
    <w:rsid w:val="00F414A9"/>
    <w:rsid w:val="00F41771"/>
    <w:rsid w:val="00F418E8"/>
    <w:rsid w:val="00F41F45"/>
    <w:rsid w:val="00F423F4"/>
    <w:rsid w:val="00F42920"/>
    <w:rsid w:val="00F42A96"/>
    <w:rsid w:val="00F42AE6"/>
    <w:rsid w:val="00F438B1"/>
    <w:rsid w:val="00F439AA"/>
    <w:rsid w:val="00F43EB6"/>
    <w:rsid w:val="00F440F4"/>
    <w:rsid w:val="00F442FF"/>
    <w:rsid w:val="00F4507A"/>
    <w:rsid w:val="00F451C1"/>
    <w:rsid w:val="00F451CA"/>
    <w:rsid w:val="00F45BC4"/>
    <w:rsid w:val="00F460E9"/>
    <w:rsid w:val="00F462F9"/>
    <w:rsid w:val="00F464C5"/>
    <w:rsid w:val="00F46A87"/>
    <w:rsid w:val="00F46B67"/>
    <w:rsid w:val="00F474B8"/>
    <w:rsid w:val="00F475D8"/>
    <w:rsid w:val="00F5029D"/>
    <w:rsid w:val="00F51AC6"/>
    <w:rsid w:val="00F52666"/>
    <w:rsid w:val="00F53095"/>
    <w:rsid w:val="00F531EF"/>
    <w:rsid w:val="00F536F9"/>
    <w:rsid w:val="00F53772"/>
    <w:rsid w:val="00F54541"/>
    <w:rsid w:val="00F5495E"/>
    <w:rsid w:val="00F54B3B"/>
    <w:rsid w:val="00F54D4D"/>
    <w:rsid w:val="00F5535B"/>
    <w:rsid w:val="00F554B6"/>
    <w:rsid w:val="00F56FF7"/>
    <w:rsid w:val="00F570FC"/>
    <w:rsid w:val="00F574BB"/>
    <w:rsid w:val="00F57C4F"/>
    <w:rsid w:val="00F6024D"/>
    <w:rsid w:val="00F60505"/>
    <w:rsid w:val="00F609DC"/>
    <w:rsid w:val="00F611FF"/>
    <w:rsid w:val="00F61D8A"/>
    <w:rsid w:val="00F63539"/>
    <w:rsid w:val="00F64424"/>
    <w:rsid w:val="00F64559"/>
    <w:rsid w:val="00F647BE"/>
    <w:rsid w:val="00F65053"/>
    <w:rsid w:val="00F6516E"/>
    <w:rsid w:val="00F65725"/>
    <w:rsid w:val="00F666AF"/>
    <w:rsid w:val="00F66815"/>
    <w:rsid w:val="00F66DB2"/>
    <w:rsid w:val="00F673E8"/>
    <w:rsid w:val="00F70320"/>
    <w:rsid w:val="00F70A7E"/>
    <w:rsid w:val="00F71298"/>
    <w:rsid w:val="00F71C94"/>
    <w:rsid w:val="00F72D1E"/>
    <w:rsid w:val="00F72DCF"/>
    <w:rsid w:val="00F735A1"/>
    <w:rsid w:val="00F7387F"/>
    <w:rsid w:val="00F73BD2"/>
    <w:rsid w:val="00F742F2"/>
    <w:rsid w:val="00F74773"/>
    <w:rsid w:val="00F747FB"/>
    <w:rsid w:val="00F760F9"/>
    <w:rsid w:val="00F76278"/>
    <w:rsid w:val="00F76775"/>
    <w:rsid w:val="00F76941"/>
    <w:rsid w:val="00F76974"/>
    <w:rsid w:val="00F77553"/>
    <w:rsid w:val="00F77F51"/>
    <w:rsid w:val="00F77FB4"/>
    <w:rsid w:val="00F8060B"/>
    <w:rsid w:val="00F80659"/>
    <w:rsid w:val="00F8151C"/>
    <w:rsid w:val="00F81903"/>
    <w:rsid w:val="00F81E7D"/>
    <w:rsid w:val="00F81FE7"/>
    <w:rsid w:val="00F82029"/>
    <w:rsid w:val="00F824F0"/>
    <w:rsid w:val="00F841B3"/>
    <w:rsid w:val="00F8426B"/>
    <w:rsid w:val="00F84ED4"/>
    <w:rsid w:val="00F85825"/>
    <w:rsid w:val="00F858BA"/>
    <w:rsid w:val="00F86D38"/>
    <w:rsid w:val="00F86E60"/>
    <w:rsid w:val="00F8722C"/>
    <w:rsid w:val="00F87E7E"/>
    <w:rsid w:val="00F907F6"/>
    <w:rsid w:val="00F90E33"/>
    <w:rsid w:val="00F92026"/>
    <w:rsid w:val="00F925C9"/>
    <w:rsid w:val="00F92AB5"/>
    <w:rsid w:val="00F940F6"/>
    <w:rsid w:val="00F94236"/>
    <w:rsid w:val="00F94A07"/>
    <w:rsid w:val="00F95024"/>
    <w:rsid w:val="00F957F2"/>
    <w:rsid w:val="00F95849"/>
    <w:rsid w:val="00F960E2"/>
    <w:rsid w:val="00F96136"/>
    <w:rsid w:val="00F964B8"/>
    <w:rsid w:val="00F97165"/>
    <w:rsid w:val="00F97A7C"/>
    <w:rsid w:val="00FA00A0"/>
    <w:rsid w:val="00FA029A"/>
    <w:rsid w:val="00FA0F0E"/>
    <w:rsid w:val="00FA14A7"/>
    <w:rsid w:val="00FA1D36"/>
    <w:rsid w:val="00FA1FCD"/>
    <w:rsid w:val="00FA2A80"/>
    <w:rsid w:val="00FA2B42"/>
    <w:rsid w:val="00FA36A1"/>
    <w:rsid w:val="00FA3968"/>
    <w:rsid w:val="00FA3A12"/>
    <w:rsid w:val="00FA545B"/>
    <w:rsid w:val="00FA5C58"/>
    <w:rsid w:val="00FA70D8"/>
    <w:rsid w:val="00FA752A"/>
    <w:rsid w:val="00FA76F8"/>
    <w:rsid w:val="00FA7810"/>
    <w:rsid w:val="00FA7C81"/>
    <w:rsid w:val="00FA7DD2"/>
    <w:rsid w:val="00FB123C"/>
    <w:rsid w:val="00FB1F7B"/>
    <w:rsid w:val="00FB2C29"/>
    <w:rsid w:val="00FB2CD4"/>
    <w:rsid w:val="00FB317F"/>
    <w:rsid w:val="00FB387D"/>
    <w:rsid w:val="00FB5D4C"/>
    <w:rsid w:val="00FB5FB2"/>
    <w:rsid w:val="00FB6661"/>
    <w:rsid w:val="00FB79C1"/>
    <w:rsid w:val="00FC0BFF"/>
    <w:rsid w:val="00FC12B4"/>
    <w:rsid w:val="00FC16FF"/>
    <w:rsid w:val="00FC180F"/>
    <w:rsid w:val="00FC2025"/>
    <w:rsid w:val="00FC363D"/>
    <w:rsid w:val="00FC3C17"/>
    <w:rsid w:val="00FC41CF"/>
    <w:rsid w:val="00FC4647"/>
    <w:rsid w:val="00FC4696"/>
    <w:rsid w:val="00FC603E"/>
    <w:rsid w:val="00FC616E"/>
    <w:rsid w:val="00FC627E"/>
    <w:rsid w:val="00FC696E"/>
    <w:rsid w:val="00FC6BE7"/>
    <w:rsid w:val="00FC6CF7"/>
    <w:rsid w:val="00FC7D9D"/>
    <w:rsid w:val="00FC7DC8"/>
    <w:rsid w:val="00FD0001"/>
    <w:rsid w:val="00FD0DD7"/>
    <w:rsid w:val="00FD2C2E"/>
    <w:rsid w:val="00FD3F4A"/>
    <w:rsid w:val="00FD54DA"/>
    <w:rsid w:val="00FD7327"/>
    <w:rsid w:val="00FE052E"/>
    <w:rsid w:val="00FE06FB"/>
    <w:rsid w:val="00FE1CBE"/>
    <w:rsid w:val="00FE2676"/>
    <w:rsid w:val="00FE31DD"/>
    <w:rsid w:val="00FE3359"/>
    <w:rsid w:val="00FE335A"/>
    <w:rsid w:val="00FE3A7B"/>
    <w:rsid w:val="00FE3A80"/>
    <w:rsid w:val="00FE4BBE"/>
    <w:rsid w:val="00FE4C52"/>
    <w:rsid w:val="00FE56D8"/>
    <w:rsid w:val="00FE6B34"/>
    <w:rsid w:val="00FE766D"/>
    <w:rsid w:val="00FF0367"/>
    <w:rsid w:val="00FF0EA3"/>
    <w:rsid w:val="00FF1CD1"/>
    <w:rsid w:val="00FF1D37"/>
    <w:rsid w:val="00FF1DA0"/>
    <w:rsid w:val="00FF1FD9"/>
    <w:rsid w:val="00FF27CF"/>
    <w:rsid w:val="00FF30EA"/>
    <w:rsid w:val="00FF31B2"/>
    <w:rsid w:val="00FF31D1"/>
    <w:rsid w:val="00FF34E0"/>
    <w:rsid w:val="00FF41DE"/>
    <w:rsid w:val="00FF428F"/>
    <w:rsid w:val="00FF44BD"/>
    <w:rsid w:val="00FF5454"/>
    <w:rsid w:val="00FF5DD6"/>
    <w:rsid w:val="00FF5E30"/>
    <w:rsid w:val="00FF5F2F"/>
    <w:rsid w:val="00FF5FCD"/>
    <w:rsid w:val="00FF657A"/>
    <w:rsid w:val="00FF739C"/>
    <w:rsid w:val="00FF76B1"/>
    <w:rsid w:val="00FF7DF8"/>
    <w:rsid w:val="00FF7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22B1ED6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C30CA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73F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5832F7"/>
    <w:pPr>
      <w:spacing w:line="360" w:lineRule="auto"/>
      <w:ind w:left="720"/>
      <w:contextualSpacing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5832F7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D3E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3E6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3E6D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3E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3E6D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3E6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3E6D"/>
    <w:rPr>
      <w:rFonts w:ascii="Segoe UI" w:eastAsia="Calibr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rsid w:val="00974FF9"/>
    <w:pPr>
      <w:jc w:val="center"/>
    </w:pPr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rsid w:val="00974FF9"/>
    <w:pPr>
      <w:spacing w:line="480" w:lineRule="auto"/>
    </w:pPr>
    <w:rPr>
      <w:rFonts w:ascii="Calibri" w:hAnsi="Calibri" w:cs="Calibri"/>
      <w:lang w:val="en-US"/>
    </w:rPr>
  </w:style>
  <w:style w:type="paragraph" w:customStyle="1" w:styleId="p1">
    <w:name w:val="p1"/>
    <w:basedOn w:val="Normal"/>
    <w:rsid w:val="00D57764"/>
    <w:rPr>
      <w:rFonts w:ascii="Times" w:hAnsi="Times"/>
      <w:sz w:val="15"/>
      <w:szCs w:val="15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63BEF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63BEF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063BEF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63BEF"/>
    <w:rPr>
      <w:rFonts w:ascii="Calibri" w:eastAsia="Calibri" w:hAnsi="Calibri" w:cs="Times New Roman"/>
    </w:rPr>
  </w:style>
  <w:style w:type="paragraph" w:styleId="Revision">
    <w:name w:val="Revision"/>
    <w:hidden/>
    <w:uiPriority w:val="99"/>
    <w:semiHidden/>
    <w:rsid w:val="009702F3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6E73F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PageNumber">
    <w:name w:val="page number"/>
    <w:basedOn w:val="DefaultParagraphFont"/>
    <w:uiPriority w:val="99"/>
    <w:semiHidden/>
    <w:unhideWhenUsed/>
    <w:rsid w:val="005720BC"/>
  </w:style>
  <w:style w:type="character" w:styleId="LineNumber">
    <w:name w:val="line number"/>
    <w:basedOn w:val="DefaultParagraphFont"/>
    <w:uiPriority w:val="99"/>
    <w:semiHidden/>
    <w:unhideWhenUsed/>
    <w:rsid w:val="006E7DCD"/>
  </w:style>
  <w:style w:type="table" w:styleId="TableGrid">
    <w:name w:val="Table Grid"/>
    <w:basedOn w:val="TableNormal"/>
    <w:uiPriority w:val="39"/>
    <w:rsid w:val="00F51A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ocsum-pmid">
    <w:name w:val="docsum-pmid"/>
    <w:basedOn w:val="DefaultParagraphFont"/>
    <w:rsid w:val="00C657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37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67594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011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1279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471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9624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03951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02420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20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3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1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5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6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4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7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33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1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7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8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44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8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5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33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42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6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9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8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4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7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1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57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1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8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1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9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24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7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3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2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0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5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44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5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3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26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57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46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2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06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8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2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037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771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2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4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9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64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8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0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2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170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817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3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2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8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44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7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3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4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7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2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0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26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A4FC7C05A68B9449C1B854549B84B06" ma:contentTypeVersion="13" ma:contentTypeDescription="Create a new document." ma:contentTypeScope="" ma:versionID="9b9358135840e8d6e738b77f5391c053">
  <xsd:schema xmlns:xsd="http://www.w3.org/2001/XMLSchema" xmlns:xs="http://www.w3.org/2001/XMLSchema" xmlns:p="http://schemas.microsoft.com/office/2006/metadata/properties" xmlns:ns3="64a92318-42ee-4c12-a363-6d0613764954" xmlns:ns4="d2825bd2-4623-4d87-b396-d1b53472f682" targetNamespace="http://schemas.microsoft.com/office/2006/metadata/properties" ma:root="true" ma:fieldsID="b55d8b3787ef2e18b1549d27de760d97" ns3:_="" ns4:_="">
    <xsd:import namespace="64a92318-42ee-4c12-a363-6d0613764954"/>
    <xsd:import namespace="d2825bd2-4623-4d87-b396-d1b53472f68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a92318-42ee-4c12-a363-6d061376495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825bd2-4623-4d87-b396-d1b53472f68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A0FC4350-C4D2-4518-9D1D-6EA193A8BA3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4a92318-42ee-4c12-a363-6d0613764954"/>
    <ds:schemaRef ds:uri="d2825bd2-4623-4d87-b396-d1b53472f6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70F1B41-2F8E-435D-97FF-F9EC63D7947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716149E-F2A2-41DA-95AE-8FB6B656237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68187AA-F69D-0B46-8552-213341383F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210</Words>
  <Characters>1197</Characters>
  <Application>Microsoft Office Word</Application>
  <DocSecurity>0</DocSecurity>
  <Lines>9</Lines>
  <Paragraphs>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K</dc:creator>
  <cp:keywords/>
  <dc:description/>
  <cp:lastModifiedBy>Konstantin Kazankov</cp:lastModifiedBy>
  <cp:revision>58</cp:revision>
  <cp:lastPrinted>2018-01-04T21:06:00Z</cp:lastPrinted>
  <dcterms:created xsi:type="dcterms:W3CDTF">2020-11-08T21:07:00Z</dcterms:created>
  <dcterms:modified xsi:type="dcterms:W3CDTF">2020-11-22T1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A4FC7C05A68B9449C1B854549B84B06</vt:lpwstr>
  </property>
</Properties>
</file>